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5D2F" w:rsidRPr="008C3BFD" w:rsidRDefault="00645D2F" w:rsidP="00645D2F">
      <w:pPr>
        <w:rPr>
          <w:u w:val="single"/>
        </w:rPr>
      </w:pPr>
    </w:p>
    <w:p w:rsidR="00645D2F" w:rsidRDefault="00645D2F" w:rsidP="00FC63BF"/>
    <w:p w:rsidR="00645D2F" w:rsidRDefault="002604AC" w:rsidP="00FC63BF">
      <w:r>
        <w:rPr>
          <w:noProof/>
          <w:u w:val="single"/>
        </w:rPr>
        <mc:AlternateContent>
          <mc:Choice Requires="wpg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110359</wp:posOffset>
                </wp:positionH>
                <wp:positionV relativeFrom="paragraph">
                  <wp:posOffset>126080</wp:posOffset>
                </wp:positionV>
                <wp:extent cx="3566795" cy="4643242"/>
                <wp:effectExtent l="0" t="0" r="0" b="5080"/>
                <wp:wrapNone/>
                <wp:docPr id="59" name="59 Grupo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66795" cy="4643242"/>
                          <a:chOff x="0" y="0"/>
                          <a:chExt cx="3566795" cy="4643242"/>
                        </a:xfrm>
                      </wpg:grpSpPr>
                      <wpg:grpSp>
                        <wpg:cNvPr id="65" name="65 Grupo"/>
                        <wpg:cNvGrpSpPr/>
                        <wpg:grpSpPr>
                          <a:xfrm>
                            <a:off x="0" y="0"/>
                            <a:ext cx="3566795" cy="2487505"/>
                            <a:chOff x="0" y="0"/>
                            <a:chExt cx="3567105" cy="2487797"/>
                          </a:xfrm>
                        </wpg:grpSpPr>
                        <wps:wsp>
                          <wps:cNvPr id="61" name="Text Box 1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10632"/>
                              <a:ext cx="345440" cy="2762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8C3BFD" w:rsidRPr="00575CEF" w:rsidRDefault="008C3BFD" w:rsidP="008C3BFD">
                                <w:pPr>
                                  <w:jc w:val="center"/>
                                  <w:rPr>
                                    <w:rFonts w:ascii="Times New Roman" w:hAnsi="Times New Roman"/>
                                    <w:b/>
                                    <w:sz w:val="2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b/>
                                    <w:sz w:val="24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2" name="Text Box 1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221665" y="0"/>
                              <a:ext cx="345440" cy="2762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8C3BFD" w:rsidRPr="00575CEF" w:rsidRDefault="008C3BFD" w:rsidP="008C3BFD">
                                <w:pPr>
                                  <w:jc w:val="center"/>
                                  <w:rPr>
                                    <w:rFonts w:ascii="Times New Roman" w:hAnsi="Times New Roman"/>
                                    <w:b/>
                                    <w:sz w:val="2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b/>
                                    <w:sz w:val="24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3" name="Text Box 1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2211572"/>
                              <a:ext cx="345440" cy="2762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7734E" w:rsidRPr="00575CEF" w:rsidRDefault="00C7734E" w:rsidP="00C7734E">
                                <w:pPr>
                                  <w:jc w:val="center"/>
                                  <w:rPr>
                                    <w:rFonts w:ascii="Times New Roman" w:hAnsi="Times New Roman"/>
                                    <w:b/>
                                    <w:sz w:val="2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b/>
                                    <w:sz w:val="24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4" name="Text Box 1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221665" y="2200939"/>
                              <a:ext cx="345440" cy="2762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7734E" w:rsidRPr="00575CEF" w:rsidRDefault="00C7734E" w:rsidP="00C7734E">
                                <w:pPr>
                                  <w:jc w:val="center"/>
                                  <w:rPr>
                                    <w:rFonts w:ascii="Times New Roman" w:hAnsi="Times New Roman"/>
                                    <w:b/>
                                    <w:sz w:val="2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b/>
                                    <w:sz w:val="24"/>
                                  </w:rPr>
                                  <w:t>D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s:wsp>
                        <wps:cNvPr id="66" name="Text Box 14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4367049"/>
                            <a:ext cx="345410" cy="276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7734E" w:rsidRPr="00575CEF" w:rsidRDefault="00C7734E" w:rsidP="00C7734E">
                              <w:pPr>
                                <w:jc w:val="center"/>
                                <w:rPr>
                                  <w:rFonts w:ascii="Times New Roman" w:hAnsi="Times New Roman"/>
                                  <w:b/>
                                  <w:sz w:val="2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sz w:val="24"/>
                                </w:rPr>
                                <w:t>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" name="Text Box 19"/>
                        <wps:cNvSpPr txBox="1">
                          <a:spLocks noChangeArrowheads="1"/>
                        </wps:cNvSpPr>
                        <wps:spPr bwMode="auto">
                          <a:xfrm>
                            <a:off x="3216165" y="4351283"/>
                            <a:ext cx="345410" cy="276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7734E" w:rsidRPr="00575CEF" w:rsidRDefault="00C7734E" w:rsidP="00C7734E">
                              <w:pPr>
                                <w:jc w:val="center"/>
                                <w:rPr>
                                  <w:rFonts w:ascii="Times New Roman" w:hAnsi="Times New Roman"/>
                                  <w:b/>
                                  <w:sz w:val="2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sz w:val="24"/>
                                </w:rPr>
                                <w:t>F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59 Grupo" o:spid="_x0000_s1026" style="position:absolute;margin-left:8.7pt;margin-top:9.95pt;width:280.85pt;height:365.6pt;z-index:251681792" coordsize="35667,464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">
                <v:group id="65 Grupo" o:spid="_x0000_s1027" style="position:absolute;width:35667;height:24875" coordsize="35671,2487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VMEv/FAAAA2wAA&#10;AA8AAAAAAAAAAAAAAAAAqgIAAGRycy9kb3ducmV2LnhtbFBLBQYAAAAABAAEAPoAAACcAwAA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14" o:spid="_x0000_s1028" type="#_x0000_t202" style="position:absolute;top:106;width:3454;height:27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8oDH8MA&#10;AADbAAAADwAAAGRycy9kb3ducmV2LnhtbESPQWvCQBSE70L/w/KE3sxupBVNs4ZiKfRUUVuht0f2&#10;mQSzb0N2a9J/3xUEj8PMfMPkxWhbcaHeN441pIkCQVw603Cl4evwPluC8AHZYOuYNPyRh2L9MMkx&#10;M27gHV32oRIRwj5DDXUIXSalL2uy6BPXEUfv5HqLIcq+kqbHIcJtK+dKLaTFhuNCjR1tairP+1+r&#10;4fvz9HN8UtvqzT53gxuVZLuSWj9Ox9cXEIHGcA/f2h9GwyKF65f4A+T6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8oDH8MAAADbAAAADwAAAAAAAAAAAAAAAACYAgAAZHJzL2Rv&#10;d25yZXYueG1sUEsFBgAAAAAEAAQA9QAAAIgDAAAAAA==&#10;" filled="f" stroked="f">
                    <v:textbox>
                      <w:txbxContent>
                        <w:p w:rsidR="008C3BFD" w:rsidRPr="00575CEF" w:rsidRDefault="008C3BFD" w:rsidP="008C3BFD">
                          <w:pPr>
                            <w:jc w:val="center"/>
                            <w:rPr>
                              <w:rFonts w:ascii="Times New Roman" w:hAnsi="Times New Roman"/>
                              <w:b/>
                              <w:sz w:val="28"/>
                            </w:rPr>
                          </w:pPr>
                          <w:r>
                            <w:rPr>
                              <w:rFonts w:ascii="Times New Roman" w:hAnsi="Times New Roman"/>
                              <w:b/>
                              <w:sz w:val="24"/>
                            </w:rPr>
                            <w:t>A</w:t>
                          </w:r>
                        </w:p>
                      </w:txbxContent>
                    </v:textbox>
                  </v:shape>
                  <v:shape id="Text Box 19" o:spid="_x0000_s1029" type="#_x0000_t202" style="position:absolute;left:32216;width:3455;height:27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xidaMMA&#10;AADbAAAADwAAAGRycy9kb3ducmV2LnhtbESPzWrDMBCE74W8g9hAb7WU0JrEsRJCSqGnluYPclus&#10;jW1irYyl2u7bV4VCjsPMfMPkm9E2oqfO1441zBIFgrhwpuZSw/Hw9rQA4QOywcYxafghD5v15CHH&#10;zLiBv6jfh1JECPsMNVQhtJmUvqjIok9cSxy9q+sshii7UpoOhwi3jZwrlUqLNceFClvaVVTc9t9W&#10;w+njejk/q8/y1b60gxuVZLuUWj9Ox+0KRKAx3MP/7XejIZ3D35f4A+T6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xidaMMAAADbAAAADwAAAAAAAAAAAAAAAACYAgAAZHJzL2Rv&#10;d25yZXYueG1sUEsFBgAAAAAEAAQA9QAAAIgDAAAAAA==&#10;" filled="f" stroked="f">
                    <v:textbox>
                      <w:txbxContent>
                        <w:p w:rsidR="008C3BFD" w:rsidRPr="00575CEF" w:rsidRDefault="008C3BFD" w:rsidP="008C3BFD">
                          <w:pPr>
                            <w:jc w:val="center"/>
                            <w:rPr>
                              <w:rFonts w:ascii="Times New Roman" w:hAnsi="Times New Roman"/>
                              <w:b/>
                              <w:sz w:val="28"/>
                            </w:rPr>
                          </w:pPr>
                          <w:r>
                            <w:rPr>
                              <w:rFonts w:ascii="Times New Roman" w:hAnsi="Times New Roman"/>
                              <w:b/>
                              <w:sz w:val="24"/>
                            </w:rPr>
                            <w:t>B</w:t>
                          </w:r>
                        </w:p>
                      </w:txbxContent>
                    </v:textbox>
                  </v:shape>
                  <v:shape id="Text Box 14" o:spid="_x0000_s1030" type="#_x0000_t202" style="position:absolute;top:22115;width:3454;height:27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FQ488MA&#10;AADbAAAADwAAAGRycy9kb3ducmV2LnhtbESPQWvCQBSE74L/YXlCb7prraKpq0il0JPSVAVvj+wz&#10;Cc2+DdmtSf+9Kwgeh5n5hlmuO1uJKzW+dKxhPFIgiDNnSs41HH4+h3MQPiAbrByThn/ysF71e0tM&#10;jGv5m65pyEWEsE9QQxFCnUjps4Is+pGriaN3cY3FEGWTS9NgG+G2kq9KzaTFkuNCgTV9FJT9pn9W&#10;w3F3OZ/e1D7f2mnduk5Jtgup9cug27yDCNSFZ/jR/jIaZhO4f4k/QK5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FQ488MAAADbAAAADwAAAAAAAAAAAAAAAACYAgAAZHJzL2Rv&#10;d25yZXYueG1sUEsFBgAAAAAEAAQA9QAAAIgDAAAAAA==&#10;" filled="f" stroked="f">
                    <v:textbox>
                      <w:txbxContent>
                        <w:p w:rsidR="00C7734E" w:rsidRPr="00575CEF" w:rsidRDefault="00C7734E" w:rsidP="00C7734E">
                          <w:pPr>
                            <w:jc w:val="center"/>
                            <w:rPr>
                              <w:rFonts w:ascii="Times New Roman" w:hAnsi="Times New Roman"/>
                              <w:b/>
                              <w:sz w:val="28"/>
                            </w:rPr>
                          </w:pPr>
                          <w:r>
                            <w:rPr>
                              <w:rFonts w:ascii="Times New Roman" w:hAnsi="Times New Roman"/>
                              <w:b/>
                              <w:sz w:val="24"/>
                            </w:rPr>
                            <w:t>C</w:t>
                          </w:r>
                        </w:p>
                      </w:txbxContent>
                    </v:textbox>
                  </v:shape>
                  <v:shape id="Text Box 19" o:spid="_x0000_s1031" type="#_x0000_t202" style="position:absolute;left:32216;top:22009;width:3455;height:27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72gh8IA&#10;AADbAAAADwAAAGRycy9kb3ducmV2LnhtbESPT4vCMBTE7wt+h/CEva2Ji4pWo4iLsCdl/QfeHs2z&#10;LTYvpYm2fnsjLHgcZuY3zGzR2lLcqfaFYw39ngJBnDpTcKbhsF9/jUH4gGywdEwaHuRhMe98zDAx&#10;ruE/uu9CJiKEfYIa8hCqREqf5mTR91xFHL2Lqy2GKOtMmhqbCLel/FZqJC0WHBdyrGiVU3rd3ayG&#10;4+ZyPg3UNvuxw6pxrZJsJ1Lrz267nIII1IZ3+L/9azSMBvD6En+AnD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7vaCHwgAAANsAAAAPAAAAAAAAAAAAAAAAAJgCAABkcnMvZG93&#10;bnJldi54bWxQSwUGAAAAAAQABAD1AAAAhwMAAAAA&#10;" filled="f" stroked="f">
                    <v:textbox>
                      <w:txbxContent>
                        <w:p w:rsidR="00C7734E" w:rsidRPr="00575CEF" w:rsidRDefault="00C7734E" w:rsidP="00C7734E">
                          <w:pPr>
                            <w:jc w:val="center"/>
                            <w:rPr>
                              <w:rFonts w:ascii="Times New Roman" w:hAnsi="Times New Roman"/>
                              <w:b/>
                              <w:sz w:val="28"/>
                            </w:rPr>
                          </w:pPr>
                          <w:r>
                            <w:rPr>
                              <w:rFonts w:ascii="Times New Roman" w:hAnsi="Times New Roman"/>
                              <w:b/>
                              <w:sz w:val="24"/>
                            </w:rPr>
                            <w:t>D</w:t>
                          </w:r>
                        </w:p>
                      </w:txbxContent>
                    </v:textbox>
                  </v:shape>
                </v:group>
                <v:shape id="Text Box 14" o:spid="_x0000_s1032" type="#_x0000_t202" style="position:absolute;top:43670;width:3454;height:27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COba8MA&#10;AADbAAAADwAAAGRycy9kb3ducmV2LnhtbESPQWvCQBSE74L/YXmF3sxuRUObuopYhJ4UtRW8PbLP&#10;JDT7NmS3Jv57VxA8DjPzDTNb9LYWF2p95VjDW6JAEOfOVFxo+DmsR+8gfEA2WDsmDVfysJgPBzPM&#10;jOt4R5d9KESEsM9QQxlCk0np85Is+sQ1xNE7u9ZiiLItpGmxi3Bby7FSqbRYcVwosaFVSfnf/t9q&#10;+N2cT8eJ2hZfdtp0rleS7YfU+vWlX36CCNSHZ/jR/jYa0hTuX+IPkPMb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COba8MAAADbAAAADwAAAAAAAAAAAAAAAACYAgAAZHJzL2Rv&#10;d25yZXYueG1sUEsFBgAAAAAEAAQA9QAAAIgDAAAAAA==&#10;" filled="f" stroked="f">
                  <v:textbox>
                    <w:txbxContent>
                      <w:p w:rsidR="00C7734E" w:rsidRPr="00575CEF" w:rsidRDefault="00C7734E" w:rsidP="00C7734E">
                        <w:pPr>
                          <w:jc w:val="center"/>
                          <w:rPr>
                            <w:rFonts w:ascii="Times New Roman" w:hAnsi="Times New Roman"/>
                            <w:b/>
                            <w:sz w:val="28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sz w:val="24"/>
                          </w:rPr>
                          <w:t>E</w:t>
                        </w:r>
                      </w:p>
                    </w:txbxContent>
                  </v:textbox>
                </v:shape>
                <v:shape id="Text Box 19" o:spid="_x0000_s1033" type="#_x0000_t202" style="position:absolute;left:32161;top:43512;width:3454;height:27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28+8MMA&#10;AADbAAAADwAAAGRycy9kb3ducmV2LnhtbESPQWvCQBSE74L/YXlCb7prsVZTV5FKoSfFVAVvj+wz&#10;Cc2+DdmtSf+9Kwgeh5n5hlmsOluJKzW+dKxhPFIgiDNnSs41HH6+hjMQPiAbrByThn/ysFr2ewtM&#10;jGt5T9c05CJC2CeooQihTqT0WUEW/cjVxNG7uMZiiLLJpWmwjXBbyVelptJiyXGhwJo+C8p+0z+r&#10;4bi9nE8Ttcs39q1uXack27nU+mXQrT9ABOrCM/xofxsN03e4f4k/QC5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28+8MMAAADbAAAADwAAAAAAAAAAAAAAAACYAgAAZHJzL2Rv&#10;d25yZXYueG1sUEsFBgAAAAAEAAQA9QAAAIgDAAAAAA==&#10;" filled="f" stroked="f">
                  <v:textbox>
                    <w:txbxContent>
                      <w:p w:rsidR="00C7734E" w:rsidRPr="00575CEF" w:rsidRDefault="00C7734E" w:rsidP="00C7734E">
                        <w:pPr>
                          <w:jc w:val="center"/>
                          <w:rPr>
                            <w:rFonts w:ascii="Times New Roman" w:hAnsi="Times New Roman"/>
                            <w:b/>
                            <w:sz w:val="28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sz w:val="24"/>
                          </w:rPr>
                          <w:t>F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8C3BFD">
        <w:rPr>
          <w:noProof/>
          <w:u w:val="single"/>
        </w:rPr>
        <mc:AlternateContent>
          <mc:Choice Requires="wpc">
            <w:drawing>
              <wp:anchor distT="0" distB="0" distL="114300" distR="114300" simplePos="0" relativeHeight="251670528" behindDoc="0" locked="0" layoutInCell="1" allowOverlap="1" wp14:anchorId="4E2EB40B" wp14:editId="70BDFC2F">
                <wp:simplePos x="0" y="0"/>
                <wp:positionH relativeFrom="column">
                  <wp:posOffset>117475</wp:posOffset>
                </wp:positionH>
                <wp:positionV relativeFrom="paragraph">
                  <wp:posOffset>93980</wp:posOffset>
                </wp:positionV>
                <wp:extent cx="5943600" cy="6915150"/>
                <wp:effectExtent l="0" t="0" r="0" b="0"/>
                <wp:wrapNone/>
                <wp:docPr id="58" name="Lienzo 2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g:wgp>
                        <wpg:cNvPr id="1" name="Group 174"/>
                        <wpg:cNvGrpSpPr>
                          <a:grpSpLocks/>
                        </wpg:cNvGrpSpPr>
                        <wpg:grpSpPr bwMode="auto">
                          <a:xfrm>
                            <a:off x="299085" y="177800"/>
                            <a:ext cx="5345430" cy="2179955"/>
                            <a:chOff x="1661" y="2961"/>
                            <a:chExt cx="8418" cy="3433"/>
                          </a:xfrm>
                        </wpg:grpSpPr>
                        <wpg:grpSp>
                          <wpg:cNvPr id="2" name="Group 173"/>
                          <wpg:cNvGrpSpPr>
                            <a:grpSpLocks/>
                          </wpg:cNvGrpSpPr>
                          <wpg:grpSpPr bwMode="auto">
                            <a:xfrm>
                              <a:off x="1661" y="2961"/>
                              <a:ext cx="3858" cy="2448"/>
                              <a:chOff x="1508" y="2961"/>
                              <a:chExt cx="3858" cy="2448"/>
                            </a:xfrm>
                          </wpg:grpSpPr>
                          <wps:wsp>
                            <wps:cNvPr id="3" name="Oval 10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508" y="2961"/>
                                <a:ext cx="2448" cy="2448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g:grpSp>
                            <wpg:cNvPr id="4" name="Group 170"/>
                            <wpg:cNvGrpSpPr>
                              <a:grpSpLocks/>
                            </wpg:cNvGrpSpPr>
                            <wpg:grpSpPr bwMode="auto">
                              <a:xfrm>
                                <a:off x="1675" y="2961"/>
                                <a:ext cx="3691" cy="2448"/>
                                <a:chOff x="1675" y="2961"/>
                                <a:chExt cx="3691" cy="2448"/>
                              </a:xfrm>
                            </wpg:grpSpPr>
                            <wps:wsp>
                              <wps:cNvPr id="5" name="Oval 10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918" y="2961"/>
                                  <a:ext cx="2448" cy="2448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tx1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chemeClr val="bg1">
                                          <a:lumMod val="95000"/>
                                          <a:lumOff val="0"/>
                                        </a:schemeClr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" name="Text Box 110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902" y="3538"/>
                                  <a:ext cx="1239" cy="1294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chemeClr val="tx1">
                                          <a:lumMod val="100000"/>
                                          <a:lumOff val="0"/>
                                        </a:schemeClr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AF7718" w:rsidRPr="00AF7718" w:rsidRDefault="003621E9" w:rsidP="003621E9">
                                    <w:pPr>
                                      <w:pStyle w:val="Sinespaciad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524</w:t>
                                    </w:r>
                                  </w:p>
                                  <w:p w:rsidR="00AF7718" w:rsidRDefault="00AF7718" w:rsidP="003621E9">
                                    <w:pPr>
                                      <w:pStyle w:val="Sinespaciad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  <w:p w:rsidR="00AF7718" w:rsidRPr="00AF7718" w:rsidRDefault="00AF7718" w:rsidP="003621E9">
                                    <w:pPr>
                                      <w:pStyle w:val="Sinespaciad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  <w:p w:rsidR="00AF7718" w:rsidRPr="00AF7718" w:rsidRDefault="00AF7718" w:rsidP="003621E9">
                                    <w:pPr>
                                      <w:pStyle w:val="Sinespaciad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  <w:p w:rsidR="00AF7718" w:rsidRPr="00AF7718" w:rsidRDefault="003621E9" w:rsidP="003621E9">
                                    <w:pPr>
                                      <w:pStyle w:val="Sinespaciad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713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spAutoFit/>
                              </wps:bodyPr>
                            </wps:wsp>
                            <wps:wsp>
                              <wps:cNvPr id="7" name="Text Box 111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814" y="3768"/>
                                  <a:ext cx="1239" cy="834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chemeClr val="tx1">
                                          <a:lumMod val="100000"/>
                                          <a:lumOff val="0"/>
                                        </a:schemeClr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AF7718" w:rsidRPr="00AF7718" w:rsidRDefault="003621E9" w:rsidP="003621E9">
                                    <w:pPr>
                                      <w:pStyle w:val="Sinespaciad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91- 9</w:t>
                                    </w:r>
                                    <w:r w:rsidR="00AF7718" w:rsidRPr="00AF7718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%</w:t>
                                    </w:r>
                                  </w:p>
                                  <w:p w:rsidR="00AF7718" w:rsidRPr="00AF7718" w:rsidRDefault="00AF7718" w:rsidP="003621E9">
                                    <w:pPr>
                                      <w:pStyle w:val="Sinespaciado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  <w:p w:rsidR="00AF7718" w:rsidRPr="00AF7718" w:rsidRDefault="003621E9" w:rsidP="003621E9">
                                    <w:pPr>
                                      <w:pStyle w:val="Sinespaciad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121-8</w:t>
                                    </w:r>
                                    <w:r w:rsidR="00AF7718" w:rsidRPr="00AF7718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%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spAutoFit/>
                              </wps:bodyPr>
                            </wps:wsp>
                            <wps:wsp>
                              <wps:cNvPr id="8" name="Text Box 11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675" y="3538"/>
                                  <a:ext cx="1239" cy="1294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chemeClr val="tx1">
                                          <a:lumMod val="100000"/>
                                          <a:lumOff val="0"/>
                                        </a:schemeClr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AF7718" w:rsidRPr="00AF7718" w:rsidRDefault="003621E9" w:rsidP="003621E9">
                                    <w:pPr>
                                      <w:pStyle w:val="Sinespaciad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525</w:t>
                                    </w:r>
                                  </w:p>
                                  <w:p w:rsidR="00AF7718" w:rsidRPr="00AF7718" w:rsidRDefault="00AF7718" w:rsidP="003621E9">
                                    <w:pPr>
                                      <w:pStyle w:val="Sinespaciad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  <w:p w:rsidR="00AF7718" w:rsidRDefault="00AF7718" w:rsidP="003621E9">
                                    <w:pPr>
                                      <w:pStyle w:val="Sinespaciad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  <w:p w:rsidR="00AF7718" w:rsidRPr="00AF7718" w:rsidRDefault="00AF7718" w:rsidP="003621E9">
                                    <w:pPr>
                                      <w:pStyle w:val="Sinespaciad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  <w:p w:rsidR="00AF7718" w:rsidRPr="00AF7718" w:rsidRDefault="003621E9" w:rsidP="003621E9">
                                    <w:pPr>
                                      <w:pStyle w:val="Sinespaciad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768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spAutoFit/>
                              </wps:bodyPr>
                            </wps:wsp>
                          </wpg:grpSp>
                        </wpg:grpSp>
                        <wps:wsp>
                          <wps:cNvPr id="9" name="Text Box 11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874" y="5422"/>
                              <a:ext cx="3431" cy="69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AF7718" w:rsidRPr="00C61A82" w:rsidRDefault="00B72594" w:rsidP="00B72594">
                                <w:pPr>
                                  <w:pStyle w:val="Sinespaciado"/>
                                  <w:rPr>
                                    <w:rFonts w:ascii="Times New Roman" w:hAnsi="Times New Roman" w:cs="Times New Roman"/>
                                    <w:sz w:val="24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</w:rPr>
                                  <w:t xml:space="preserve">             </w:t>
                                </w:r>
                                <w:r w:rsidRPr="00C61A82">
                                  <w:rPr>
                                    <w:rFonts w:ascii="Times New Roman" w:hAnsi="Times New Roman" w:cs="Times New Roman"/>
                                    <w:sz w:val="24"/>
                                    <w:lang w:val="en-US"/>
                                  </w:rPr>
                                  <w:t xml:space="preserve">Op       </w:t>
                                </w:r>
                                <w:r w:rsidR="00C61A82" w:rsidRPr="00C61A82">
                                  <w:rPr>
                                    <w:rFonts w:ascii="Times New Roman" w:hAnsi="Times New Roman" w:cs="Times New Roman"/>
                                    <w:i/>
                                    <w:sz w:val="24"/>
                                    <w:lang w:val="en-US"/>
                                  </w:rPr>
                                  <w:t>vs.</w:t>
                                </w:r>
                                <w:r w:rsidRPr="00C61A82">
                                  <w:rPr>
                                    <w:rFonts w:ascii="Times New Roman" w:hAnsi="Times New Roman" w:cs="Times New Roman"/>
                                    <w:sz w:val="24"/>
                                    <w:lang w:val="en-US"/>
                                  </w:rPr>
                                  <w:t xml:space="preserve">        WS</w:t>
                                </w:r>
                              </w:p>
                              <w:p w:rsidR="00AF7718" w:rsidRPr="00C61A82" w:rsidRDefault="00B72594" w:rsidP="003621E9">
                                <w:pPr>
                                  <w:pStyle w:val="Sinespaciado"/>
                                  <w:jc w:val="center"/>
                                  <w:rPr>
                                    <w:rFonts w:ascii="Times New Roman" w:hAnsi="Times New Roman" w:cs="Times New Roman"/>
                                    <w:i/>
                                    <w:sz w:val="24"/>
                                    <w:lang w:val="en-US"/>
                                  </w:rPr>
                                </w:pPr>
                                <w:r w:rsidRPr="00C61A82">
                                  <w:rPr>
                                    <w:rFonts w:ascii="Times New Roman" w:hAnsi="Times New Roman" w:cs="Times New Roman"/>
                                    <w:sz w:val="24"/>
                                    <w:lang w:val="en-US"/>
                                  </w:rPr>
                                  <w:t xml:space="preserve">   </w:t>
                                </w:r>
                                <w:r w:rsidR="003621E9" w:rsidRPr="00C61A82">
                                  <w:rPr>
                                    <w:rFonts w:ascii="Times New Roman" w:hAnsi="Times New Roman" w:cs="Times New Roman"/>
                                    <w:i/>
                                    <w:sz w:val="24"/>
                                    <w:lang w:val="en-US"/>
                                  </w:rPr>
                                  <w:t>AhERF</w:t>
                                </w:r>
                                <w:r w:rsidRPr="00C61A82">
                                  <w:rPr>
                                    <w:rFonts w:ascii="Times New Roman" w:hAnsi="Times New Roman" w:cs="Times New Roman"/>
                                    <w:i/>
                                    <w:sz w:val="24"/>
                                    <w:lang w:val="en-US"/>
                                  </w:rPr>
                                  <w:t>-VII</w:t>
                                </w:r>
                                <w:r w:rsidR="003621E9" w:rsidRPr="00C61A82">
                                  <w:rPr>
                                    <w:rFonts w:ascii="Times New Roman" w:hAnsi="Times New Roman" w:cs="Times New Roman"/>
                                    <w:i/>
                                    <w:sz w:val="24"/>
                                    <w:lang w:val="en-US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spAutoFit/>
                          </wps:bodyPr>
                        </wps:wsp>
                        <wpg:grpSp>
                          <wpg:cNvPr id="10" name="Group 172"/>
                          <wpg:cNvGrpSpPr>
                            <a:grpSpLocks/>
                          </wpg:cNvGrpSpPr>
                          <wpg:grpSpPr bwMode="auto">
                            <a:xfrm>
                              <a:off x="6221" y="2961"/>
                              <a:ext cx="3858" cy="2448"/>
                              <a:chOff x="6068" y="2961"/>
                              <a:chExt cx="3858" cy="2448"/>
                            </a:xfrm>
                          </wpg:grpSpPr>
                          <wps:wsp>
                            <wps:cNvPr id="11" name="Oval 12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478" y="2961"/>
                                <a:ext cx="2448" cy="2448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chemeClr val="bg1">
                                        <a:lumMod val="95000"/>
                                        <a:lumOff val="0"/>
                                      </a:schemeClr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2" name="Oval 12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6068" y="2961"/>
                                <a:ext cx="2448" cy="2448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3" name="Text Box 123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8462" y="3538"/>
                                <a:ext cx="1239" cy="129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chemeClr val="tx1">
                                        <a:lumMod val="100000"/>
                                        <a:lumOff val="0"/>
                                      </a:schemeClr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285475" w:rsidRPr="00AF7718" w:rsidRDefault="003621E9" w:rsidP="003621E9">
                                  <w:pPr>
                                    <w:pStyle w:val="Sinespaciad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615</w:t>
                                  </w:r>
                                </w:p>
                                <w:p w:rsidR="00285475" w:rsidRDefault="00285475" w:rsidP="003621E9">
                                  <w:pPr>
                                    <w:pStyle w:val="Sinespaciad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:rsidR="00285475" w:rsidRPr="00AF7718" w:rsidRDefault="00285475" w:rsidP="003621E9">
                                  <w:pPr>
                                    <w:pStyle w:val="Sinespaciad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:rsidR="00285475" w:rsidRPr="00AF7718" w:rsidRDefault="00285475" w:rsidP="003621E9">
                                  <w:pPr>
                                    <w:pStyle w:val="Sinespaciad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:rsidR="00285475" w:rsidRPr="00AF7718" w:rsidRDefault="003621E9" w:rsidP="003621E9">
                                  <w:pPr>
                                    <w:pStyle w:val="Sinespaciad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65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spAutoFit/>
                            </wps:bodyPr>
                          </wps:wsp>
                          <wps:wsp>
                            <wps:cNvPr id="14" name="Text Box 124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7374" y="3768"/>
                                <a:ext cx="1239" cy="83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chemeClr val="tx1">
                                        <a:lumMod val="100000"/>
                                        <a:lumOff val="0"/>
                                      </a:schemeClr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285475" w:rsidRPr="00AF7718" w:rsidRDefault="003621E9" w:rsidP="003621E9">
                                  <w:pPr>
                                    <w:pStyle w:val="Sinespaciad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75</w:t>
                                  </w:r>
                                  <w:r w:rsidR="00285475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-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  <w:r w:rsidR="00285475" w:rsidRPr="00AF771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%</w:t>
                                  </w:r>
                                </w:p>
                                <w:p w:rsidR="00285475" w:rsidRPr="00AF7718" w:rsidRDefault="00285475" w:rsidP="003621E9"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:rsidR="00285475" w:rsidRPr="00AF7718" w:rsidRDefault="003621E9" w:rsidP="003621E9">
                                  <w:pPr>
                                    <w:pStyle w:val="Sinespaciad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81</w:t>
                                  </w:r>
                                  <w:r w:rsidR="00285475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  <w:r w:rsidR="00285475" w:rsidRPr="00AF771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%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spAutoFit/>
                            </wps:bodyPr>
                          </wps:wsp>
                          <wps:wsp>
                            <wps:cNvPr id="15" name="Text Box 125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6235" y="3538"/>
                                <a:ext cx="1239" cy="129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chemeClr val="tx1">
                                        <a:lumMod val="100000"/>
                                        <a:lumOff val="0"/>
                                      </a:schemeClr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285475" w:rsidRPr="00AF7718" w:rsidRDefault="00285475" w:rsidP="003621E9">
                                  <w:pPr>
                                    <w:pStyle w:val="Sinespaciad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525</w:t>
                                  </w:r>
                                </w:p>
                                <w:p w:rsidR="00285475" w:rsidRPr="00AF7718" w:rsidRDefault="00285475" w:rsidP="003621E9">
                                  <w:pPr>
                                    <w:pStyle w:val="Sinespaciad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:rsidR="00285475" w:rsidRDefault="00285475" w:rsidP="003621E9">
                                  <w:pPr>
                                    <w:pStyle w:val="Sinespaciad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:rsidR="00285475" w:rsidRPr="00AF7718" w:rsidRDefault="00285475" w:rsidP="003621E9">
                                  <w:pPr>
                                    <w:pStyle w:val="Sinespaciad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:rsidR="00285475" w:rsidRPr="00AF7718" w:rsidRDefault="00285475" w:rsidP="003621E9">
                                  <w:pPr>
                                    <w:pStyle w:val="Sinespaciad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768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spAutoFit/>
                            </wps:bodyPr>
                          </wps:wsp>
                        </wpg:grpSp>
                        <wps:wsp>
                          <wps:cNvPr id="16" name="Text Box 12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211" y="5422"/>
                              <a:ext cx="1984" cy="97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B9220B" w:rsidRPr="00B9220B" w:rsidRDefault="00B9220B" w:rsidP="00B9220B">
                                <w:pPr>
                                  <w:pStyle w:val="Sinespaciado"/>
                                  <w:rPr>
                                    <w:rFonts w:ascii="Times New Roman" w:hAnsi="Times New Roman" w:cs="Times New Roman"/>
                                    <w:sz w:val="24"/>
                                    <w:lang w:val="en-US"/>
                                  </w:rPr>
                                </w:pPr>
                                <w:r w:rsidRPr="00B9220B">
                                  <w:rPr>
                                    <w:rFonts w:ascii="Times New Roman" w:hAnsi="Times New Roman" w:cs="Times New Roman"/>
                                    <w:sz w:val="24"/>
                                    <w:lang w:val="en-US"/>
                                  </w:rPr>
                                  <w:t xml:space="preserve">Op       </w:t>
                                </w:r>
                                <w:r w:rsidRPr="00C67D51">
                                  <w:rPr>
                                    <w:rFonts w:ascii="Times New Roman" w:hAnsi="Times New Roman" w:cs="Times New Roman"/>
                                    <w:i/>
                                    <w:sz w:val="24"/>
                                    <w:lang w:val="en-US"/>
                                  </w:rPr>
                                  <w:t>vs</w:t>
                                </w:r>
                                <w:r w:rsidR="00C61A82">
                                  <w:rPr>
                                    <w:rFonts w:ascii="Times New Roman" w:hAnsi="Times New Roman" w:cs="Times New Roman"/>
                                    <w:i/>
                                    <w:sz w:val="24"/>
                                    <w:lang w:val="en-US"/>
                                  </w:rPr>
                                  <w:t>.</w:t>
                                </w:r>
                                <w:r w:rsidRPr="00C67D51">
                                  <w:rPr>
                                    <w:rFonts w:ascii="Times New Roman" w:hAnsi="Times New Roman" w:cs="Times New Roman"/>
                                    <w:i/>
                                    <w:sz w:val="24"/>
                                    <w:lang w:val="en-US"/>
                                  </w:rPr>
                                  <w:t xml:space="preserve">  </w:t>
                                </w:r>
                                <w:r w:rsidRPr="00B9220B">
                                  <w:rPr>
                                    <w:rFonts w:ascii="Times New Roman" w:hAnsi="Times New Roman" w:cs="Times New Roman"/>
                                    <w:sz w:val="24"/>
                                    <w:lang w:val="en-US"/>
                                  </w:rPr>
                                  <w:t xml:space="preserve">   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lang w:val="en-US"/>
                                  </w:rPr>
                                  <w:t xml:space="preserve"> </w:t>
                                </w:r>
                                <w:r w:rsidRPr="00B9220B">
                                  <w:rPr>
                                    <w:rFonts w:ascii="Times New Roman" w:hAnsi="Times New Roman" w:cs="Times New Roman"/>
                                    <w:sz w:val="24"/>
                                    <w:lang w:val="en-US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lang w:val="en-US"/>
                                  </w:rPr>
                                  <w:t>R</w:t>
                                </w:r>
                              </w:p>
                              <w:p w:rsidR="00B9220B" w:rsidRPr="00C61A82" w:rsidRDefault="00B9220B" w:rsidP="00B9220B">
                                <w:pPr>
                                  <w:pStyle w:val="Sinespaciado"/>
                                  <w:rPr>
                                    <w:rFonts w:ascii="Times New Roman" w:hAnsi="Times New Roman" w:cs="Times New Roman"/>
                                    <w:i/>
                                    <w:sz w:val="24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lang w:val="en-US"/>
                                  </w:rPr>
                                  <w:t xml:space="preserve">  </w:t>
                                </w:r>
                                <w:r w:rsidRPr="00C61A82">
                                  <w:rPr>
                                    <w:rFonts w:ascii="Times New Roman" w:hAnsi="Times New Roman" w:cs="Times New Roman"/>
                                    <w:i/>
                                    <w:sz w:val="24"/>
                                    <w:lang w:val="en-US"/>
                                  </w:rPr>
                                  <w:t xml:space="preserve">  AhERF-VII </w:t>
                                </w:r>
                              </w:p>
                              <w:p w:rsidR="00285475" w:rsidRPr="00B9220B" w:rsidRDefault="00285475" w:rsidP="003621E9">
                                <w:pPr>
                                  <w:pStyle w:val="Sinespaciado"/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lang w:val="en-US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spAutoFit/>
                          </wps:bodyPr>
                        </wps:wsp>
                        <wpg:grpSp>
                          <wpg:cNvPr id="17" name="Group 134"/>
                          <wpg:cNvGrpSpPr>
                            <a:grpSpLocks/>
                          </wpg:cNvGrpSpPr>
                          <wpg:grpSpPr bwMode="auto">
                            <a:xfrm>
                              <a:off x="5704" y="3190"/>
                              <a:ext cx="361" cy="1990"/>
                              <a:chOff x="1626" y="80"/>
                              <a:chExt cx="361" cy="1990"/>
                            </a:xfrm>
                          </wpg:grpSpPr>
                          <wps:wsp>
                            <wps:cNvPr id="18" name="AutoShape 13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626" y="80"/>
                                <a:ext cx="360" cy="864"/>
                              </a:xfrm>
                              <a:prstGeom prst="upArrow">
                                <a:avLst>
                                  <a:gd name="adj1" fmla="val 50000"/>
                                  <a:gd name="adj2" fmla="val 60000"/>
                                </a:avLst>
                              </a:prstGeom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9" name="AutoShape 13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627" y="1206"/>
                                <a:ext cx="360" cy="864"/>
                              </a:xfrm>
                              <a:prstGeom prst="downArrow">
                                <a:avLst>
                                  <a:gd name="adj1" fmla="val 50000"/>
                                  <a:gd name="adj2" fmla="val 60000"/>
                                </a:avLst>
                              </a:prstGeom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</wpg:wgp>
                      <wpg:wgp>
                        <wpg:cNvPr id="20" name="Group 232"/>
                        <wpg:cNvGrpSpPr>
                          <a:grpSpLocks/>
                        </wpg:cNvGrpSpPr>
                        <wpg:grpSpPr bwMode="auto">
                          <a:xfrm>
                            <a:off x="299085" y="2305685"/>
                            <a:ext cx="5345430" cy="2004695"/>
                            <a:chOff x="1661" y="2961"/>
                            <a:chExt cx="8418" cy="3157"/>
                          </a:xfrm>
                        </wpg:grpSpPr>
                        <wpg:grpSp>
                          <wpg:cNvPr id="21" name="Group 233"/>
                          <wpg:cNvGrpSpPr>
                            <a:grpSpLocks/>
                          </wpg:cNvGrpSpPr>
                          <wpg:grpSpPr bwMode="auto">
                            <a:xfrm>
                              <a:off x="1661" y="2961"/>
                              <a:ext cx="3858" cy="2448"/>
                              <a:chOff x="1508" y="2961"/>
                              <a:chExt cx="3858" cy="2448"/>
                            </a:xfrm>
                          </wpg:grpSpPr>
                          <wps:wsp>
                            <wps:cNvPr id="22" name="Oval 23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508" y="2961"/>
                                <a:ext cx="2448" cy="2448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g:grpSp>
                            <wpg:cNvPr id="23" name="Group 235"/>
                            <wpg:cNvGrpSpPr>
                              <a:grpSpLocks/>
                            </wpg:cNvGrpSpPr>
                            <wpg:grpSpPr bwMode="auto">
                              <a:xfrm>
                                <a:off x="1675" y="2961"/>
                                <a:ext cx="3691" cy="2448"/>
                                <a:chOff x="1675" y="2961"/>
                                <a:chExt cx="3691" cy="2448"/>
                              </a:xfrm>
                            </wpg:grpSpPr>
                            <wps:wsp>
                              <wps:cNvPr id="24" name="Oval 23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918" y="2961"/>
                                  <a:ext cx="2448" cy="2448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tx1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chemeClr val="bg1">
                                          <a:lumMod val="95000"/>
                                          <a:lumOff val="0"/>
                                        </a:schemeClr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5" name="Text Box 237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902" y="3538"/>
                                  <a:ext cx="1239" cy="1294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chemeClr val="tx1">
                                          <a:lumMod val="100000"/>
                                          <a:lumOff val="0"/>
                                        </a:schemeClr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3621E9" w:rsidRPr="00AF7718" w:rsidRDefault="003621E9" w:rsidP="003621E9">
                                    <w:pPr>
                                      <w:pStyle w:val="Sinespaciad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615</w:t>
                                    </w:r>
                                  </w:p>
                                  <w:p w:rsidR="003621E9" w:rsidRDefault="003621E9" w:rsidP="003621E9">
                                    <w:pPr>
                                      <w:pStyle w:val="Sinespaciad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  <w:p w:rsidR="003621E9" w:rsidRPr="00AF7718" w:rsidRDefault="003621E9" w:rsidP="003621E9">
                                    <w:pPr>
                                      <w:pStyle w:val="Sinespaciad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  <w:p w:rsidR="003621E9" w:rsidRPr="00AF7718" w:rsidRDefault="003621E9" w:rsidP="003621E9">
                                    <w:pPr>
                                      <w:pStyle w:val="Sinespaciad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  <w:p w:rsidR="003621E9" w:rsidRPr="00AF7718" w:rsidRDefault="003621E9" w:rsidP="003621E9">
                                    <w:pPr>
                                      <w:pStyle w:val="Sinespaciad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650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spAutoFit/>
                              </wps:bodyPr>
                            </wps:wsp>
                            <wps:wsp>
                              <wps:cNvPr id="26" name="Text Box 238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814" y="3768"/>
                                  <a:ext cx="1239" cy="834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chemeClr val="tx1">
                                          <a:lumMod val="100000"/>
                                          <a:lumOff val="0"/>
                                        </a:schemeClr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3621E9" w:rsidRPr="00AF7718" w:rsidRDefault="003621E9" w:rsidP="003621E9">
                                    <w:pPr>
                                      <w:pStyle w:val="Sinespaciad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151- 13</w:t>
                                    </w:r>
                                    <w:r w:rsidRPr="00AF7718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%</w:t>
                                    </w:r>
                                  </w:p>
                                  <w:p w:rsidR="003621E9" w:rsidRPr="00AF7718" w:rsidRDefault="003621E9" w:rsidP="003621E9">
                                    <w:pPr>
                                      <w:pStyle w:val="Sinespaciado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  <w:p w:rsidR="003621E9" w:rsidRPr="00AF7718" w:rsidRDefault="003621E9" w:rsidP="003621E9">
                                    <w:pPr>
                                      <w:pStyle w:val="Sinespaciad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174-13</w:t>
                                    </w:r>
                                    <w:r w:rsidRPr="00AF7718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%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spAutoFit/>
                              </wps:bodyPr>
                            </wps:wsp>
                            <wps:wsp>
                              <wps:cNvPr id="27" name="Text Box 239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675" y="3538"/>
                                  <a:ext cx="1239" cy="1294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chemeClr val="tx1">
                                          <a:lumMod val="100000"/>
                                          <a:lumOff val="0"/>
                                        </a:schemeClr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3621E9" w:rsidRPr="00AF7718" w:rsidRDefault="003621E9" w:rsidP="003621E9">
                                    <w:pPr>
                                      <w:pStyle w:val="Sinespaciad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524</w:t>
                                    </w:r>
                                  </w:p>
                                  <w:p w:rsidR="003621E9" w:rsidRPr="00AF7718" w:rsidRDefault="003621E9" w:rsidP="003621E9">
                                    <w:pPr>
                                      <w:pStyle w:val="Sinespaciad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  <w:p w:rsidR="003621E9" w:rsidRDefault="003621E9" w:rsidP="003621E9">
                                    <w:pPr>
                                      <w:pStyle w:val="Sinespaciad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  <w:p w:rsidR="003621E9" w:rsidRPr="00AF7718" w:rsidRDefault="003621E9" w:rsidP="003621E9">
                                    <w:pPr>
                                      <w:pStyle w:val="Sinespaciad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  <w:p w:rsidR="003621E9" w:rsidRPr="00AF7718" w:rsidRDefault="003621E9" w:rsidP="003621E9">
                                    <w:pPr>
                                      <w:pStyle w:val="Sinespaciad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713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spAutoFit/>
                              </wps:bodyPr>
                            </wps:wsp>
                          </wpg:grpSp>
                        </wpg:grpSp>
                        <wps:wsp>
                          <wps:cNvPr id="28" name="Text Box 24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651" y="5422"/>
                              <a:ext cx="1984" cy="69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B9220B" w:rsidRPr="00B9220B" w:rsidRDefault="00B9220B" w:rsidP="00B9220B">
                                <w:pPr>
                                  <w:pStyle w:val="Sinespaciado"/>
                                  <w:rPr>
                                    <w:rFonts w:ascii="Times New Roman" w:hAnsi="Times New Roman" w:cs="Times New Roman"/>
                                    <w:sz w:val="24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lang w:val="en-US"/>
                                  </w:rPr>
                                  <w:t>WS</w:t>
                                </w:r>
                                <w:r w:rsidRPr="00B9220B">
                                  <w:rPr>
                                    <w:rFonts w:ascii="Times New Roman" w:hAnsi="Times New Roman" w:cs="Times New Roman"/>
                                    <w:sz w:val="24"/>
                                    <w:lang w:val="en-US"/>
                                  </w:rPr>
                                  <w:t xml:space="preserve">       </w:t>
                                </w:r>
                                <w:r w:rsidRPr="00C67D51">
                                  <w:rPr>
                                    <w:rFonts w:ascii="Times New Roman" w:hAnsi="Times New Roman" w:cs="Times New Roman"/>
                                    <w:i/>
                                    <w:sz w:val="24"/>
                                    <w:lang w:val="en-US"/>
                                  </w:rPr>
                                  <w:t>vs</w:t>
                                </w:r>
                                <w:r w:rsidR="00C61A82">
                                  <w:rPr>
                                    <w:rFonts w:ascii="Times New Roman" w:hAnsi="Times New Roman" w:cs="Times New Roman"/>
                                    <w:i/>
                                    <w:sz w:val="24"/>
                                    <w:lang w:val="en-US"/>
                                  </w:rPr>
                                  <w:t>.</w:t>
                                </w:r>
                                <w:r w:rsidRPr="00B9220B">
                                  <w:rPr>
                                    <w:rFonts w:ascii="Times New Roman" w:hAnsi="Times New Roman" w:cs="Times New Roman"/>
                                    <w:sz w:val="24"/>
                                    <w:lang w:val="en-US"/>
                                  </w:rPr>
                                  <w:t xml:space="preserve">     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lang w:val="en-US"/>
                                  </w:rPr>
                                  <w:t xml:space="preserve"> </w:t>
                                </w:r>
                                <w:r w:rsidRPr="00B9220B">
                                  <w:rPr>
                                    <w:rFonts w:ascii="Times New Roman" w:hAnsi="Times New Roman" w:cs="Times New Roman"/>
                                    <w:sz w:val="24"/>
                                    <w:lang w:val="en-US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lang w:val="en-US"/>
                                  </w:rPr>
                                  <w:t>R</w:t>
                                </w:r>
                              </w:p>
                              <w:p w:rsidR="003621E9" w:rsidRPr="00C61A82" w:rsidRDefault="00B9220B" w:rsidP="00B9220B">
                                <w:pPr>
                                  <w:pStyle w:val="Sinespaciado"/>
                                  <w:jc w:val="center"/>
                                  <w:rPr>
                                    <w:rFonts w:ascii="Times New Roman" w:hAnsi="Times New Roman" w:cs="Times New Roman"/>
                                    <w:i/>
                                    <w:sz w:val="24"/>
                                  </w:rPr>
                                </w:pPr>
                                <w:r w:rsidRPr="00C61A82">
                                  <w:rPr>
                                    <w:rFonts w:ascii="Times New Roman" w:hAnsi="Times New Roman" w:cs="Times New Roman"/>
                                    <w:i/>
                                    <w:sz w:val="24"/>
                                    <w:lang w:val="en-US"/>
                                  </w:rPr>
                                  <w:t>AhERF-VII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spAutoFit/>
                          </wps:bodyPr>
                        </wps:wsp>
                        <wpg:grpSp>
                          <wpg:cNvPr id="29" name="Group 241"/>
                          <wpg:cNvGrpSpPr>
                            <a:grpSpLocks/>
                          </wpg:cNvGrpSpPr>
                          <wpg:grpSpPr bwMode="auto">
                            <a:xfrm>
                              <a:off x="6221" y="2961"/>
                              <a:ext cx="3858" cy="2448"/>
                              <a:chOff x="6068" y="2961"/>
                              <a:chExt cx="3858" cy="2448"/>
                            </a:xfrm>
                          </wpg:grpSpPr>
                          <wps:wsp>
                            <wps:cNvPr id="30" name="Oval 24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478" y="2961"/>
                                <a:ext cx="2448" cy="2448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chemeClr val="bg1">
                                        <a:lumMod val="95000"/>
                                        <a:lumOff val="0"/>
                                      </a:schemeClr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1" name="Oval 24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6068" y="2961"/>
                                <a:ext cx="2448" cy="2448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2" name="Text Box 244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8462" y="3538"/>
                                <a:ext cx="1239" cy="129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chemeClr val="tx1">
                                        <a:lumMod val="100000"/>
                                        <a:lumOff val="0"/>
                                      </a:schemeClr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3621E9" w:rsidRPr="00AF7718" w:rsidRDefault="003621E9" w:rsidP="003621E9">
                                  <w:pPr>
                                    <w:pStyle w:val="Sinespaciad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460</w:t>
                                  </w:r>
                                </w:p>
                                <w:p w:rsidR="003621E9" w:rsidRDefault="003621E9" w:rsidP="003621E9">
                                  <w:pPr>
                                    <w:pStyle w:val="Sinespaciad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:rsidR="003621E9" w:rsidRPr="00AF7718" w:rsidRDefault="003621E9" w:rsidP="003621E9">
                                  <w:pPr>
                                    <w:pStyle w:val="Sinespaciad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:rsidR="003621E9" w:rsidRPr="00AF7718" w:rsidRDefault="003621E9" w:rsidP="003621E9">
                                  <w:pPr>
                                    <w:pStyle w:val="Sinespaciad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:rsidR="003621E9" w:rsidRPr="00AF7718" w:rsidRDefault="003621E9" w:rsidP="003621E9">
                                  <w:pPr>
                                    <w:pStyle w:val="Sinespaciad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886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spAutoFit/>
                            </wps:bodyPr>
                          </wps:wsp>
                          <wps:wsp>
                            <wps:cNvPr id="33" name="Text Box 245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7374" y="3768"/>
                                <a:ext cx="1239" cy="83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chemeClr val="tx1">
                                        <a:lumMod val="100000"/>
                                        <a:lumOff val="0"/>
                                      </a:schemeClr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3621E9" w:rsidRPr="00AF7718" w:rsidRDefault="003621E9" w:rsidP="003621E9">
                                  <w:pPr>
                                    <w:pStyle w:val="Sinespaciad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117- 14</w:t>
                                  </w:r>
                                  <w:r w:rsidRPr="00AF771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%</w:t>
                                  </w:r>
                                </w:p>
                                <w:p w:rsidR="003621E9" w:rsidRPr="00AF7718" w:rsidRDefault="003621E9" w:rsidP="003621E9"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:rsidR="003621E9" w:rsidRPr="00AF7718" w:rsidRDefault="003621E9" w:rsidP="003621E9">
                                  <w:pPr>
                                    <w:pStyle w:val="Sinespaciad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382-21</w:t>
                                  </w:r>
                                  <w:r w:rsidRPr="00AF771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%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spAutoFit/>
                            </wps:bodyPr>
                          </wps:wsp>
                          <wps:wsp>
                            <wps:cNvPr id="34" name="Text Box 246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6235" y="3538"/>
                                <a:ext cx="1239" cy="129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chemeClr val="tx1">
                                        <a:lumMod val="100000"/>
                                        <a:lumOff val="0"/>
                                      </a:schemeClr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3621E9" w:rsidRPr="00AF7718" w:rsidRDefault="003621E9" w:rsidP="003621E9">
                                  <w:pPr>
                                    <w:pStyle w:val="Sinespaciad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387</w:t>
                                  </w:r>
                                </w:p>
                                <w:p w:rsidR="003621E9" w:rsidRPr="00AF7718" w:rsidRDefault="003621E9" w:rsidP="003621E9">
                                  <w:pPr>
                                    <w:pStyle w:val="Sinespaciad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:rsidR="003621E9" w:rsidRDefault="003621E9" w:rsidP="003621E9">
                                  <w:pPr>
                                    <w:pStyle w:val="Sinespaciad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:rsidR="003621E9" w:rsidRPr="00AF7718" w:rsidRDefault="003621E9" w:rsidP="003621E9">
                                  <w:pPr>
                                    <w:pStyle w:val="Sinespaciad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:rsidR="003621E9" w:rsidRPr="00AF7718" w:rsidRDefault="003621E9" w:rsidP="003621E9">
                                  <w:pPr>
                                    <w:pStyle w:val="Sinespaciad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927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spAutoFit/>
                            </wps:bodyPr>
                          </wps:wsp>
                        </wpg:grpSp>
                        <wps:wsp>
                          <wps:cNvPr id="35" name="Text Box 24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187" y="5422"/>
                              <a:ext cx="2279" cy="69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B9220B" w:rsidRPr="00B9220B" w:rsidRDefault="00B9220B" w:rsidP="00B9220B">
                                <w:pPr>
                                  <w:pStyle w:val="Sinespaciado"/>
                                  <w:rPr>
                                    <w:rFonts w:ascii="Times New Roman" w:hAnsi="Times New Roman" w:cs="Times New Roman"/>
                                    <w:sz w:val="24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lang w:val="en-US"/>
                                  </w:rPr>
                                  <w:t>Op</w:t>
                                </w:r>
                                <w:r w:rsidRPr="00B9220B">
                                  <w:rPr>
                                    <w:rFonts w:ascii="Times New Roman" w:hAnsi="Times New Roman" w:cs="Times New Roman"/>
                                    <w:sz w:val="24"/>
                                    <w:lang w:val="en-US"/>
                                  </w:rPr>
                                  <w:t xml:space="preserve">       </w:t>
                                </w:r>
                                <w:r w:rsidRPr="00C67D51">
                                  <w:rPr>
                                    <w:rFonts w:ascii="Times New Roman" w:hAnsi="Times New Roman" w:cs="Times New Roman"/>
                                    <w:i/>
                                    <w:sz w:val="24"/>
                                    <w:lang w:val="en-US"/>
                                  </w:rPr>
                                  <w:t>vs</w:t>
                                </w:r>
                                <w:r w:rsidR="00C61A82">
                                  <w:rPr>
                                    <w:rFonts w:ascii="Times New Roman" w:hAnsi="Times New Roman" w:cs="Times New Roman"/>
                                    <w:i/>
                                    <w:sz w:val="24"/>
                                    <w:lang w:val="en-US"/>
                                  </w:rPr>
                                  <w:t>.</w:t>
                                </w:r>
                                <w:r w:rsidRPr="00B9220B">
                                  <w:rPr>
                                    <w:rFonts w:ascii="Times New Roman" w:hAnsi="Times New Roman" w:cs="Times New Roman"/>
                                    <w:sz w:val="24"/>
                                    <w:lang w:val="en-US"/>
                                  </w:rPr>
                                  <w:t xml:space="preserve">     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lang w:val="en-US"/>
                                  </w:rPr>
                                  <w:t xml:space="preserve"> </w:t>
                                </w:r>
                                <w:r w:rsidRPr="00B9220B">
                                  <w:rPr>
                                    <w:rFonts w:ascii="Times New Roman" w:hAnsi="Times New Roman" w:cs="Times New Roman"/>
                                    <w:sz w:val="24"/>
                                    <w:lang w:val="en-US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lang w:val="en-US"/>
                                  </w:rPr>
                                  <w:t>SS</w:t>
                                </w:r>
                              </w:p>
                              <w:p w:rsidR="003621E9" w:rsidRPr="00C61A82" w:rsidRDefault="00B9220B" w:rsidP="003621E9">
                                <w:pPr>
                                  <w:pStyle w:val="Sinespaciado"/>
                                  <w:jc w:val="center"/>
                                  <w:rPr>
                                    <w:rFonts w:ascii="Times New Roman" w:hAnsi="Times New Roman" w:cs="Times New Roman"/>
                                    <w:i/>
                                    <w:sz w:val="24"/>
                                  </w:rPr>
                                </w:pPr>
                                <w:r w:rsidRPr="00C61A82">
                                  <w:rPr>
                                    <w:rFonts w:ascii="Times New Roman" w:hAnsi="Times New Roman" w:cs="Times New Roman"/>
                                    <w:i/>
                                    <w:sz w:val="24"/>
                                    <w:lang w:val="en-US"/>
                                  </w:rPr>
                                  <w:t>AhDof-AI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spAutoFit/>
                          </wps:bodyPr>
                        </wps:wsp>
                        <wpg:grpSp>
                          <wpg:cNvPr id="36" name="Group 248"/>
                          <wpg:cNvGrpSpPr>
                            <a:grpSpLocks/>
                          </wpg:cNvGrpSpPr>
                          <wpg:grpSpPr bwMode="auto">
                            <a:xfrm>
                              <a:off x="5704" y="3190"/>
                              <a:ext cx="361" cy="1990"/>
                              <a:chOff x="1626" y="80"/>
                              <a:chExt cx="361" cy="1990"/>
                            </a:xfrm>
                          </wpg:grpSpPr>
                          <wps:wsp>
                            <wps:cNvPr id="37" name="AutoShape 24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626" y="80"/>
                                <a:ext cx="360" cy="864"/>
                              </a:xfrm>
                              <a:prstGeom prst="upArrow">
                                <a:avLst>
                                  <a:gd name="adj1" fmla="val 50000"/>
                                  <a:gd name="adj2" fmla="val 60000"/>
                                </a:avLst>
                              </a:prstGeom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8" name="AutoShape 25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627" y="1206"/>
                                <a:ext cx="360" cy="864"/>
                              </a:xfrm>
                              <a:prstGeom prst="downArrow">
                                <a:avLst>
                                  <a:gd name="adj1" fmla="val 50000"/>
                                  <a:gd name="adj2" fmla="val 60000"/>
                                </a:avLst>
                              </a:prstGeom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</wpg:wgp>
                      <wpg:wgp>
                        <wpg:cNvPr id="39" name="Group 270"/>
                        <wpg:cNvGrpSpPr>
                          <a:grpSpLocks/>
                        </wpg:cNvGrpSpPr>
                        <wpg:grpSpPr bwMode="auto">
                          <a:xfrm>
                            <a:off x="299085" y="4411980"/>
                            <a:ext cx="5345430" cy="2004695"/>
                            <a:chOff x="1661" y="2961"/>
                            <a:chExt cx="8418" cy="3157"/>
                          </a:xfrm>
                        </wpg:grpSpPr>
                        <wpg:grpSp>
                          <wpg:cNvPr id="40" name="Group 271"/>
                          <wpg:cNvGrpSpPr>
                            <a:grpSpLocks/>
                          </wpg:cNvGrpSpPr>
                          <wpg:grpSpPr bwMode="auto">
                            <a:xfrm>
                              <a:off x="1661" y="2961"/>
                              <a:ext cx="3858" cy="2448"/>
                              <a:chOff x="1508" y="2961"/>
                              <a:chExt cx="3858" cy="2448"/>
                            </a:xfrm>
                          </wpg:grpSpPr>
                          <wps:wsp>
                            <wps:cNvPr id="41" name="Oval 27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508" y="2961"/>
                                <a:ext cx="2448" cy="2448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g:grpSp>
                            <wpg:cNvPr id="42" name="Group 273"/>
                            <wpg:cNvGrpSpPr>
                              <a:grpSpLocks/>
                            </wpg:cNvGrpSpPr>
                            <wpg:grpSpPr bwMode="auto">
                              <a:xfrm>
                                <a:off x="1675" y="2961"/>
                                <a:ext cx="3691" cy="2448"/>
                                <a:chOff x="1675" y="2961"/>
                                <a:chExt cx="3691" cy="2448"/>
                              </a:xfrm>
                            </wpg:grpSpPr>
                            <wps:wsp>
                              <wps:cNvPr id="43" name="Oval 27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918" y="2961"/>
                                  <a:ext cx="2448" cy="2448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tx1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chemeClr val="bg1">
                                          <a:lumMod val="95000"/>
                                          <a:lumOff val="0"/>
                                        </a:schemeClr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4" name="Text Box 275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902" y="3538"/>
                                  <a:ext cx="1239" cy="1294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chemeClr val="tx1">
                                          <a:lumMod val="100000"/>
                                          <a:lumOff val="0"/>
                                        </a:schemeClr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3621E9" w:rsidRPr="00AF7718" w:rsidRDefault="00206203" w:rsidP="003621E9">
                                    <w:pPr>
                                      <w:pStyle w:val="Sinespaciad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387</w:t>
                                    </w:r>
                                  </w:p>
                                  <w:p w:rsidR="003621E9" w:rsidRDefault="003621E9" w:rsidP="003621E9">
                                    <w:pPr>
                                      <w:pStyle w:val="Sinespaciad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  <w:p w:rsidR="003621E9" w:rsidRPr="00AF7718" w:rsidRDefault="003621E9" w:rsidP="003621E9">
                                    <w:pPr>
                                      <w:pStyle w:val="Sinespaciad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  <w:p w:rsidR="003621E9" w:rsidRPr="00AF7718" w:rsidRDefault="003621E9" w:rsidP="003621E9">
                                    <w:pPr>
                                      <w:pStyle w:val="Sinespaciad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  <w:p w:rsidR="003621E9" w:rsidRPr="00AF7718" w:rsidRDefault="00206203" w:rsidP="003621E9">
                                    <w:pPr>
                                      <w:pStyle w:val="Sinespaciad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927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spAutoFit/>
                              </wps:bodyPr>
                            </wps:wsp>
                            <wps:wsp>
                              <wps:cNvPr id="45" name="Text Box 276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814" y="3768"/>
                                  <a:ext cx="1239" cy="834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chemeClr val="tx1">
                                          <a:lumMod val="100000"/>
                                          <a:lumOff val="0"/>
                                        </a:schemeClr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3621E9" w:rsidRPr="00AF7718" w:rsidRDefault="00206203" w:rsidP="003621E9">
                                    <w:pPr>
                                      <w:pStyle w:val="Sinespaciad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89- 10</w:t>
                                    </w:r>
                                    <w:r w:rsidR="003621E9" w:rsidRPr="00AF7718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%</w:t>
                                    </w:r>
                                  </w:p>
                                  <w:p w:rsidR="003621E9" w:rsidRPr="00AF7718" w:rsidRDefault="003621E9" w:rsidP="003621E9">
                                    <w:pPr>
                                      <w:pStyle w:val="Sinespaciado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  <w:p w:rsidR="003621E9" w:rsidRPr="00AF7718" w:rsidRDefault="00206203" w:rsidP="003621E9">
                                    <w:pPr>
                                      <w:pStyle w:val="Sinespaciad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219</w:t>
                                    </w:r>
                                    <w:r w:rsidR="003621E9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-13</w:t>
                                    </w:r>
                                    <w:r w:rsidR="003621E9" w:rsidRPr="00AF7718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%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spAutoFit/>
                              </wps:bodyPr>
                            </wps:wsp>
                            <wps:wsp>
                              <wps:cNvPr id="46" name="Text Box 277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675" y="3538"/>
                                  <a:ext cx="1239" cy="1294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chemeClr val="tx1">
                                          <a:lumMod val="100000"/>
                                          <a:lumOff val="0"/>
                                        </a:schemeClr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3621E9" w:rsidRPr="00AF7718" w:rsidRDefault="00206203" w:rsidP="003621E9">
                                    <w:pPr>
                                      <w:pStyle w:val="Sinespaciad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525</w:t>
                                    </w:r>
                                  </w:p>
                                  <w:p w:rsidR="003621E9" w:rsidRPr="00AF7718" w:rsidRDefault="003621E9" w:rsidP="003621E9">
                                    <w:pPr>
                                      <w:pStyle w:val="Sinespaciad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  <w:p w:rsidR="003621E9" w:rsidRDefault="003621E9" w:rsidP="003621E9">
                                    <w:pPr>
                                      <w:pStyle w:val="Sinespaciad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  <w:p w:rsidR="003621E9" w:rsidRPr="00AF7718" w:rsidRDefault="003621E9" w:rsidP="003621E9">
                                    <w:pPr>
                                      <w:pStyle w:val="Sinespaciad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  <w:p w:rsidR="003621E9" w:rsidRPr="00AF7718" w:rsidRDefault="00206203" w:rsidP="003621E9">
                                    <w:pPr>
                                      <w:pStyle w:val="Sinespaciad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768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spAutoFit/>
                              </wps:bodyPr>
                            </wps:wsp>
                          </wpg:grpSp>
                        </wpg:grpSp>
                        <wps:wsp>
                          <wps:cNvPr id="47" name="Text Box 27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250" y="5422"/>
                              <a:ext cx="2778" cy="69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B9220B" w:rsidRDefault="00B9220B" w:rsidP="00B9220B">
                                <w:pPr>
                                  <w:pStyle w:val="Sinespaciado"/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lang w:val="en-US"/>
                                  </w:rPr>
                                </w:pPr>
                                <w:r w:rsidRPr="00C61A82">
                                  <w:rPr>
                                    <w:rFonts w:ascii="Times New Roman" w:hAnsi="Times New Roman" w:cs="Times New Roman"/>
                                    <w:i/>
                                    <w:sz w:val="24"/>
                                    <w:lang w:val="en-US"/>
                                  </w:rPr>
                                  <w:t>Ah-ERF</w:t>
                                </w:r>
                                <w:r w:rsidRPr="00B9220B">
                                  <w:rPr>
                                    <w:rFonts w:ascii="Times New Roman" w:hAnsi="Times New Roman" w:cs="Times New Roman"/>
                                    <w:sz w:val="24"/>
                                    <w:lang w:val="en-US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lang w:val="en-US"/>
                                  </w:rPr>
                                  <w:t xml:space="preserve">  </w:t>
                                </w:r>
                                <w:r w:rsidRPr="00C67D51">
                                  <w:rPr>
                                    <w:rFonts w:ascii="Times New Roman" w:hAnsi="Times New Roman" w:cs="Times New Roman"/>
                                    <w:i/>
                                    <w:sz w:val="24"/>
                                    <w:lang w:val="en-US"/>
                                  </w:rPr>
                                  <w:t>vs</w:t>
                                </w:r>
                                <w:r w:rsidR="00FC4B7B">
                                  <w:rPr>
                                    <w:rFonts w:ascii="Times New Roman" w:hAnsi="Times New Roman" w:cs="Times New Roman"/>
                                    <w:i/>
                                    <w:sz w:val="24"/>
                                    <w:lang w:val="en-US"/>
                                  </w:rPr>
                                  <w:t>.</w:t>
                                </w:r>
                                <w:r w:rsidRPr="00C67D51">
                                  <w:rPr>
                                    <w:rFonts w:ascii="Times New Roman" w:hAnsi="Times New Roman" w:cs="Times New Roman"/>
                                    <w:i/>
                                    <w:sz w:val="24"/>
                                    <w:lang w:val="en-US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lang w:val="en-US"/>
                                  </w:rPr>
                                  <w:t xml:space="preserve"> </w:t>
                                </w:r>
                                <w:r w:rsidRPr="00B9220B">
                                  <w:rPr>
                                    <w:rFonts w:ascii="Times New Roman" w:hAnsi="Times New Roman" w:cs="Times New Roman"/>
                                    <w:sz w:val="24"/>
                                    <w:lang w:val="en-US"/>
                                  </w:rPr>
                                  <w:t xml:space="preserve"> </w:t>
                                </w:r>
                                <w:r w:rsidRPr="00C61A82">
                                  <w:rPr>
                                    <w:rFonts w:ascii="Times New Roman" w:hAnsi="Times New Roman" w:cs="Times New Roman"/>
                                    <w:i/>
                                    <w:sz w:val="24"/>
                                    <w:lang w:val="en-US"/>
                                  </w:rPr>
                                  <w:t>AhDof-AI</w:t>
                                </w:r>
                              </w:p>
                              <w:p w:rsidR="00B9220B" w:rsidRPr="00B9220B" w:rsidRDefault="00B9220B" w:rsidP="00B9220B">
                                <w:pPr>
                                  <w:pStyle w:val="Sinespaciado"/>
                                  <w:rPr>
                                    <w:rFonts w:ascii="Times New Roman" w:hAnsi="Times New Roman" w:cs="Times New Roman"/>
                                    <w:sz w:val="24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lang w:val="en-US"/>
                                  </w:rPr>
                                  <w:t xml:space="preserve">                 Op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spAutoFit/>
                          </wps:bodyPr>
                        </wps:wsp>
                        <wpg:grpSp>
                          <wpg:cNvPr id="48" name="Group 279"/>
                          <wpg:cNvGrpSpPr>
                            <a:grpSpLocks/>
                          </wpg:cNvGrpSpPr>
                          <wpg:grpSpPr bwMode="auto">
                            <a:xfrm>
                              <a:off x="6221" y="2961"/>
                              <a:ext cx="3858" cy="2448"/>
                              <a:chOff x="6068" y="2961"/>
                              <a:chExt cx="3858" cy="2448"/>
                            </a:xfrm>
                          </wpg:grpSpPr>
                          <wps:wsp>
                            <wps:cNvPr id="49" name="Oval 28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478" y="2961"/>
                                <a:ext cx="2448" cy="2448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chemeClr val="bg1">
                                        <a:lumMod val="95000"/>
                                        <a:lumOff val="0"/>
                                      </a:schemeClr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50" name="Oval 28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6068" y="2961"/>
                                <a:ext cx="2448" cy="2448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51" name="Text Box 28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8462" y="3538"/>
                                <a:ext cx="1239" cy="129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chemeClr val="tx1">
                                        <a:lumMod val="100000"/>
                                        <a:lumOff val="0"/>
                                      </a:schemeClr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3621E9" w:rsidRPr="00AF7718" w:rsidRDefault="003621E9" w:rsidP="003621E9">
                                  <w:pPr>
                                    <w:pStyle w:val="Sinespaciad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460</w:t>
                                  </w:r>
                                </w:p>
                                <w:p w:rsidR="003621E9" w:rsidRDefault="003621E9" w:rsidP="003621E9">
                                  <w:pPr>
                                    <w:pStyle w:val="Sinespaciad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:rsidR="003621E9" w:rsidRPr="00AF7718" w:rsidRDefault="003621E9" w:rsidP="003621E9">
                                  <w:pPr>
                                    <w:pStyle w:val="Sinespaciad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:rsidR="003621E9" w:rsidRPr="00AF7718" w:rsidRDefault="003621E9" w:rsidP="003621E9">
                                  <w:pPr>
                                    <w:pStyle w:val="Sinespaciad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:rsidR="003621E9" w:rsidRPr="00AF7718" w:rsidRDefault="003621E9" w:rsidP="003621E9">
                                  <w:pPr>
                                    <w:pStyle w:val="Sinespaciad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886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spAutoFit/>
                            </wps:bodyPr>
                          </wps:wsp>
                          <wps:wsp>
                            <wps:cNvPr id="52" name="Text Box 283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7374" y="3768"/>
                                <a:ext cx="1239" cy="83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chemeClr val="tx1">
                                        <a:lumMod val="100000"/>
                                        <a:lumOff val="0"/>
                                      </a:schemeClr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3621E9" w:rsidRPr="00AF7718" w:rsidRDefault="00506F7F" w:rsidP="003621E9">
                                  <w:pPr>
                                    <w:pStyle w:val="Sinespaciad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104</w:t>
                                  </w:r>
                                  <w:r w:rsidR="003621E9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-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  <w:r w:rsidR="003621E9" w:rsidRPr="00AF771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%</w:t>
                                  </w:r>
                                </w:p>
                                <w:p w:rsidR="003621E9" w:rsidRPr="00AF7718" w:rsidRDefault="003621E9" w:rsidP="003621E9"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:rsidR="003621E9" w:rsidRPr="00AF7718" w:rsidRDefault="00506F7F" w:rsidP="003621E9">
                                  <w:pPr>
                                    <w:pStyle w:val="Sinespaciad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131</w:t>
                                  </w:r>
                                  <w:r w:rsidR="003621E9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  <w:r w:rsidR="003621E9" w:rsidRPr="00AF771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%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spAutoFit/>
                            </wps:bodyPr>
                          </wps:wsp>
                          <wps:wsp>
                            <wps:cNvPr id="53" name="Text Box 284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6235" y="3538"/>
                                <a:ext cx="1239" cy="129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chemeClr val="tx1">
                                        <a:lumMod val="100000"/>
                                        <a:lumOff val="0"/>
                                      </a:schemeClr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3621E9" w:rsidRPr="00AF7718" w:rsidRDefault="00506F7F" w:rsidP="003621E9">
                                  <w:pPr>
                                    <w:pStyle w:val="Sinespaciad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524</w:t>
                                  </w:r>
                                </w:p>
                                <w:p w:rsidR="003621E9" w:rsidRPr="00AF7718" w:rsidRDefault="003621E9" w:rsidP="003621E9">
                                  <w:pPr>
                                    <w:pStyle w:val="Sinespaciad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:rsidR="003621E9" w:rsidRDefault="003621E9" w:rsidP="003621E9">
                                  <w:pPr>
                                    <w:pStyle w:val="Sinespaciad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:rsidR="003621E9" w:rsidRPr="00AF7718" w:rsidRDefault="003621E9" w:rsidP="003621E9">
                                  <w:pPr>
                                    <w:pStyle w:val="Sinespaciad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:rsidR="003621E9" w:rsidRPr="00AF7718" w:rsidRDefault="00506F7F" w:rsidP="003621E9">
                                  <w:pPr>
                                    <w:pStyle w:val="Sinespaciad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713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spAutoFit/>
                            </wps:bodyPr>
                          </wps:wsp>
                        </wpg:grpSp>
                        <wps:wsp>
                          <wps:cNvPr id="54" name="Text Box 28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502" y="5422"/>
                              <a:ext cx="3431" cy="69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8C3BFD" w:rsidRDefault="008C3BFD" w:rsidP="008C3BFD">
                                <w:pPr>
                                  <w:pStyle w:val="Sinespaciado"/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lang w:val="en-US"/>
                                  </w:rPr>
                                </w:pPr>
                                <w:r w:rsidRPr="00FC4B7B">
                                  <w:rPr>
                                    <w:rFonts w:ascii="Times New Roman" w:hAnsi="Times New Roman" w:cs="Times New Roman"/>
                                    <w:i/>
                                    <w:sz w:val="24"/>
                                    <w:lang w:val="en-US"/>
                                  </w:rPr>
                                  <w:t>Ah-ERF</w:t>
                                </w:r>
                                <w:r w:rsidRPr="00B9220B">
                                  <w:rPr>
                                    <w:rFonts w:ascii="Times New Roman" w:hAnsi="Times New Roman" w:cs="Times New Roman"/>
                                    <w:sz w:val="24"/>
                                    <w:lang w:val="en-US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lang w:val="en-US"/>
                                  </w:rPr>
                                  <w:t xml:space="preserve"> </w:t>
                                </w:r>
                                <w:r w:rsidR="00C7734E">
                                  <w:rPr>
                                    <w:rFonts w:ascii="Times New Roman" w:hAnsi="Times New Roman" w:cs="Times New Roman"/>
                                    <w:sz w:val="24"/>
                                    <w:lang w:val="en-US"/>
                                  </w:rPr>
                                  <w:t xml:space="preserve"> 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lang w:val="en-US"/>
                                  </w:rPr>
                                  <w:t xml:space="preserve"> </w:t>
                                </w:r>
                                <w:r w:rsidRPr="00C67D51">
                                  <w:rPr>
                                    <w:rFonts w:ascii="Times New Roman" w:hAnsi="Times New Roman" w:cs="Times New Roman"/>
                                    <w:i/>
                                    <w:sz w:val="24"/>
                                    <w:lang w:val="en-US"/>
                                  </w:rPr>
                                  <w:t>vs</w:t>
                                </w:r>
                                <w:r w:rsidR="00FC4B7B">
                                  <w:rPr>
                                    <w:rFonts w:ascii="Times New Roman" w:hAnsi="Times New Roman" w:cs="Times New Roman"/>
                                    <w:i/>
                                    <w:sz w:val="24"/>
                                    <w:lang w:val="en-US"/>
                                  </w:rPr>
                                  <w:t>.</w:t>
                                </w:r>
                                <w:r w:rsidRPr="00B9220B">
                                  <w:rPr>
                                    <w:rFonts w:ascii="Times New Roman" w:hAnsi="Times New Roman" w:cs="Times New Roman"/>
                                    <w:sz w:val="24"/>
                                    <w:lang w:val="en-US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lang w:val="en-US"/>
                                  </w:rPr>
                                  <w:t xml:space="preserve"> </w:t>
                                </w:r>
                                <w:r w:rsidRPr="00B9220B">
                                  <w:rPr>
                                    <w:rFonts w:ascii="Times New Roman" w:hAnsi="Times New Roman" w:cs="Times New Roman"/>
                                    <w:sz w:val="24"/>
                                    <w:lang w:val="en-US"/>
                                  </w:rPr>
                                  <w:t xml:space="preserve"> </w:t>
                                </w:r>
                                <w:r w:rsidRPr="00FC4B7B">
                                  <w:rPr>
                                    <w:rFonts w:ascii="Times New Roman" w:hAnsi="Times New Roman" w:cs="Times New Roman"/>
                                    <w:i/>
                                    <w:sz w:val="24"/>
                                    <w:lang w:val="en-US"/>
                                  </w:rPr>
                                  <w:t>AhDof-AI</w:t>
                                </w:r>
                              </w:p>
                              <w:p w:rsidR="003621E9" w:rsidRPr="008C3BFD" w:rsidRDefault="008C3BFD" w:rsidP="008C3BFD">
                                <w:pPr>
                                  <w:pStyle w:val="Sinespaciado"/>
                                  <w:rPr>
                                    <w:rFonts w:ascii="Times New Roman" w:hAnsi="Times New Roman" w:cs="Times New Roman"/>
                                    <w:sz w:val="24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lang w:val="en-US"/>
                                  </w:rPr>
                                  <w:t xml:space="preserve">           WS                </w:t>
                                </w:r>
                                <w:r w:rsidR="00C7734E">
                                  <w:rPr>
                                    <w:rFonts w:ascii="Times New Roman" w:hAnsi="Times New Roman" w:cs="Times New Roman"/>
                                    <w:sz w:val="24"/>
                                    <w:lang w:val="en-US"/>
                                  </w:rPr>
                                  <w:t xml:space="preserve"> 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lang w:val="en-US"/>
                                  </w:rPr>
                                  <w:t xml:space="preserve">  S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spAutoFit/>
                          </wps:bodyPr>
                        </wps:wsp>
                        <wpg:grpSp>
                          <wpg:cNvPr id="55" name="Group 286"/>
                          <wpg:cNvGrpSpPr>
                            <a:grpSpLocks/>
                          </wpg:cNvGrpSpPr>
                          <wpg:grpSpPr bwMode="auto">
                            <a:xfrm>
                              <a:off x="5704" y="3190"/>
                              <a:ext cx="361" cy="1990"/>
                              <a:chOff x="1626" y="80"/>
                              <a:chExt cx="361" cy="1990"/>
                            </a:xfrm>
                          </wpg:grpSpPr>
                          <wps:wsp>
                            <wps:cNvPr id="56" name="AutoShape 28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626" y="80"/>
                                <a:ext cx="360" cy="864"/>
                              </a:xfrm>
                              <a:prstGeom prst="upArrow">
                                <a:avLst>
                                  <a:gd name="adj1" fmla="val 50000"/>
                                  <a:gd name="adj2" fmla="val 60000"/>
                                </a:avLst>
                              </a:prstGeom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57" name="AutoShape 28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627" y="1206"/>
                                <a:ext cx="360" cy="864"/>
                              </a:xfrm>
                              <a:prstGeom prst="downArrow">
                                <a:avLst>
                                  <a:gd name="adj1" fmla="val 50000"/>
                                  <a:gd name="adj2" fmla="val 60000"/>
                                </a:avLst>
                              </a:prstGeom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</wpg:wg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E2EB40B" id="Lienzo 28" o:spid="_x0000_s1034" editas="canvas" style="position:absolute;margin-left:9.25pt;margin-top:7.4pt;width:468pt;height:544.5pt;z-index:251670528" coordsize="59436,691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35" type="#_x0000_t75" style="position:absolute;width:59436;height:69151;visibility:visible;mso-wrap-style:square">
                  <v:fill o:detectmouseclick="t"/>
                  <v:path o:connecttype="none"/>
                </v:shape>
                <v:group id="Group 174" o:spid="_x0000_s1036" style="position:absolute;left:2990;top:1778;width:53455;height:21799" coordorigin="1661,2961" coordsize="8418,343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">
                  <v:group id="Group 173" o:spid="_x0000_s1037" style="position:absolute;left:1661;top:2961;width:3858;height:2448" coordorigin="1508,2961" coordsize="3858,244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  <v:oval id="Oval 109" o:spid="_x0000_s1038" style="position:absolute;left:1508;top:2961;width:2448;height:24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GRunMIA&#10;AADaAAAADwAAAGRycy9kb3ducmV2LnhtbESPwWrDMBBE74X+g9hCbo2cBkzqRjGhUBpyi5NLbxtr&#10;Y5lKK9dSbffvq0Agx2Fm3jDrcnJWDNSH1rOCxTwDQVx73XKj4HT8eF6BCBFZo/VMCv4oQLl5fFhj&#10;of3IBxqq2IgE4VCgAhNjV0gZakMOw9x3xMm7+N5hTLJvpO5xTHBn5UuW5dJhy2nBYEfvhurv6tcp&#10;+CI77Zdyz7l7PZmf8+fFnu2g1Oxp2r6BiDTFe/jW3mkFS7heSTdAbv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wZG6cwgAAANoAAAAPAAAAAAAAAAAAAAAAAJgCAABkcnMvZG93&#10;bnJldi54bWxQSwUGAAAAAAQABAD1AAAAhwMAAAAA&#10;" filled="f" strokecolor="black [3213]"/>
                    <v:group id="Group 170" o:spid="_x0000_s1039" style="position:absolute;left:1675;top:2961;width:3691;height:2448" coordorigin="1675,2961" coordsize="3691,244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        <v:oval id="Oval 108" o:spid="_x0000_s1040" style="position:absolute;left:2918;top:2961;width:2448;height:24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OfN4sEA&#10;AADaAAAADwAAAGRycy9kb3ducmV2LnhtbESPS2/CMBCE75X4D9ZW6q04tLwUMIgiVc2V14HbKl4S&#10;l3gd2S6k/x4jIXEczcw3mvmys424kA/GsYJBPwNBXDptuFKw332/T0GEiKyxcUwK/inActF7mWOu&#10;3ZU3dNnGSiQIhxwV1DG2uZShrMli6LuWOHkn5y3GJH0ltcdrgttGfmTZWFo0nBZqbGldU3ne/tlE&#10;MWZ9OBy/PomGZCa/vvg5Dwql3l671QxEpC4+w492oRWM4H4l3QC5u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znzeLBAAAA2gAAAA8AAAAAAAAAAAAAAAAAmAIAAGRycy9kb3du&#10;cmV2LnhtbFBLBQYAAAAABAAEAPUAAACGAwAAAAA=&#10;" filled="f" fillcolor="#f2f2f2 [3052]" strokecolor="black [3213]"/>
                      <v:shape id="Text Box 110" o:spid="_x0000_s1041" type="#_x0000_t202" style="position:absolute;left:3902;top:3538;width:1239;height:12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bdcJMIA&#10;AADaAAAADwAAAGRycy9kb3ducmV2LnhtbESPzYvCMBTE7wv+D+EJe1k01YMrtan4CV7XD7w+mmdT&#10;bF5qE7X73xthYY/DzPyGyeadrcWDWl85VjAaJiCIC6crLhUcD9vBFIQPyBprx6TglzzM895Hhql2&#10;T/6hxz6UIkLYp6jAhNCkUvrCkEU/dA1x9C6utRiibEupW3xGuK3lOEkm0mLFccFgQytDxXV/twqW&#10;zbVa3Fxtjls8ndeb3fp7+nVQ6rPfLWYgAnXhP/zX3mkFE3hfiTdA5i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tt1wkwgAAANoAAAAPAAAAAAAAAAAAAAAAAJgCAABkcnMvZG93&#10;bnJldi54bWxQSwUGAAAAAAQABAD1AAAAhwMAAAAA&#10;" filled="f" stroked="f" strokecolor="black [3213]">
                        <v:textbox style="mso-fit-shape-to-text:t">
                          <w:txbxContent>
                            <w:p w:rsidR="00AF7718" w:rsidRPr="00AF7718" w:rsidRDefault="003621E9" w:rsidP="003621E9">
                              <w:pPr>
                                <w:pStyle w:val="Sinespaciado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524</w:t>
                              </w:r>
                            </w:p>
                            <w:p w:rsidR="00AF7718" w:rsidRDefault="00AF7718" w:rsidP="003621E9">
                              <w:pPr>
                                <w:pStyle w:val="Sinespaciado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  <w:p w:rsidR="00AF7718" w:rsidRPr="00AF7718" w:rsidRDefault="00AF7718" w:rsidP="003621E9">
                              <w:pPr>
                                <w:pStyle w:val="Sinespaciado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  <w:p w:rsidR="00AF7718" w:rsidRPr="00AF7718" w:rsidRDefault="00AF7718" w:rsidP="003621E9">
                              <w:pPr>
                                <w:pStyle w:val="Sinespaciado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  <w:p w:rsidR="00AF7718" w:rsidRPr="00AF7718" w:rsidRDefault="003621E9" w:rsidP="003621E9">
                              <w:pPr>
                                <w:pStyle w:val="Sinespaciado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713</w:t>
                              </w:r>
                            </w:p>
                          </w:txbxContent>
                        </v:textbox>
                      </v:shape>
                      <v:shape id="Text Box 111" o:spid="_x0000_s1042" type="#_x0000_t202" style="position:absolute;left:2814;top:3768;width:1239;height:83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vv5v8IA&#10;AADaAAAADwAAAGRycy9kb3ducmV2LnhtbESPT4vCMBTE7wt+h/CEvSya6kGlNhVdFbz6D6+P5tkU&#10;m5duE7X77Y2wsMdhZn7DZIvO1uJBra8cKxgNExDEhdMVlwpOx+1gBsIHZI21Y1LwSx4Wee8jw1S7&#10;J+/pcQiliBD2KSowITSplL4wZNEPXUMcvatrLYYo21LqFp8Rbms5TpKJtFhxXDDY0Leh4na4WwWr&#10;5lYtf1xtTls8X9ab3Xo6+zoq9dnvlnMQgbrwH/5r77SCKbyvxBsg8x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C+/m/wgAAANoAAAAPAAAAAAAAAAAAAAAAAJgCAABkcnMvZG93&#10;bnJldi54bWxQSwUGAAAAAAQABAD1AAAAhwMAAAAA&#10;" filled="f" stroked="f" strokecolor="black [3213]">
                        <v:textbox style="mso-fit-shape-to-text:t">
                          <w:txbxContent>
                            <w:p w:rsidR="00AF7718" w:rsidRPr="00AF7718" w:rsidRDefault="003621E9" w:rsidP="003621E9">
                              <w:pPr>
                                <w:pStyle w:val="Sinespaciado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91- 9</w:t>
                              </w:r>
                              <w:r w:rsidR="00AF7718" w:rsidRPr="00AF7718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%</w:t>
                              </w:r>
                            </w:p>
                            <w:p w:rsidR="00AF7718" w:rsidRPr="00AF7718" w:rsidRDefault="00AF7718" w:rsidP="003621E9">
                              <w:pPr>
                                <w:pStyle w:val="Sinespaciad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  <w:p w:rsidR="00AF7718" w:rsidRPr="00AF7718" w:rsidRDefault="003621E9" w:rsidP="003621E9">
                              <w:pPr>
                                <w:pStyle w:val="Sinespaciado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121-8</w:t>
                              </w:r>
                              <w:r w:rsidR="00AF7718" w:rsidRPr="00AF7718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%</w:t>
                              </w:r>
                            </w:p>
                          </w:txbxContent>
                        </v:textbox>
                      </v:shape>
                      <v:shape id="Text Box 112" o:spid="_x0000_s1043" type="#_x0000_t202" style="position:absolute;left:1675;top:3538;width:1239;height:12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2Rtzb4A&#10;AADaAAAADwAAAGRycy9kb3ducmV2LnhtbERPy4rCMBTdD/gP4QpuBk11oVJNxSe4HXWY7aW5NqXN&#10;TW2i1r83iwGXh/Nerjpbiwe1vnSsYDxKQBDnTpdcKLicD8M5CB+QNdaOScGLPKyy3tcSU+2e/EOP&#10;UyhEDGGfogITQpNK6XNDFv3INcSRu7rWYoiwLaRu8RnDbS0nSTKVFkuODQYb2hrKq9PdKtg0Vbm+&#10;udpcDvj7t9sfd7P591mpQb9bL0AE6sJH/O8+agVxa7wSb4DM3g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HNkbc2+AAAA2gAAAA8AAAAAAAAAAAAAAAAAmAIAAGRycy9kb3ducmV2&#10;LnhtbFBLBQYAAAAABAAEAPUAAACDAwAAAAA=&#10;" filled="f" stroked="f" strokecolor="black [3213]">
                        <v:textbox style="mso-fit-shape-to-text:t">
                          <w:txbxContent>
                            <w:p w:rsidR="00AF7718" w:rsidRPr="00AF7718" w:rsidRDefault="003621E9" w:rsidP="003621E9">
                              <w:pPr>
                                <w:pStyle w:val="Sinespaciado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525</w:t>
                              </w:r>
                            </w:p>
                            <w:p w:rsidR="00AF7718" w:rsidRPr="00AF7718" w:rsidRDefault="00AF7718" w:rsidP="003621E9">
                              <w:pPr>
                                <w:pStyle w:val="Sinespaciado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  <w:p w:rsidR="00AF7718" w:rsidRDefault="00AF7718" w:rsidP="003621E9">
                              <w:pPr>
                                <w:pStyle w:val="Sinespaciado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  <w:p w:rsidR="00AF7718" w:rsidRPr="00AF7718" w:rsidRDefault="00AF7718" w:rsidP="003621E9">
                              <w:pPr>
                                <w:pStyle w:val="Sinespaciado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  <w:p w:rsidR="00AF7718" w:rsidRPr="00AF7718" w:rsidRDefault="003621E9" w:rsidP="003621E9">
                              <w:pPr>
                                <w:pStyle w:val="Sinespaciado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768</w:t>
                              </w:r>
                            </w:p>
                          </w:txbxContent>
                        </v:textbox>
                      </v:shape>
                    </v:group>
                  </v:group>
                  <v:shape id="Text Box 113" o:spid="_x0000_s1044" type="#_x0000_t202" style="position:absolute;left:1874;top:5422;width:3431;height:6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CjIVsMA&#10;AADaAAAADwAAAGRycy9kb3ducmV2LnhtbESPQWvCQBSE7wX/w/IKvRTd2EMbU1fRasBrTUqvj+xr&#10;Nph9G7NbE/99VxB6HGbmG2a5Hm0rLtT7xrGC+SwBQVw53XCtoCzyaQrCB2SNrWNScCUP69XkYYmZ&#10;dgN/0uUYahEh7DNUYELoMil9Zciin7mOOHo/rrcYouxrqXscIty28iVJXqXFhuOCwY4+DFWn469V&#10;sO1OzebsWlPm+PW92x92b+lzodTT47h5BxFoDP/he/ugFSzgdiXeALn6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CjIVsMAAADaAAAADwAAAAAAAAAAAAAAAACYAgAAZHJzL2Rv&#10;d25yZXYueG1sUEsFBgAAAAAEAAQA9QAAAIgDAAAAAA==&#10;" filled="f" stroked="f" strokecolor="black [3213]">
                    <v:textbox style="mso-fit-shape-to-text:t">
                      <w:txbxContent>
                        <w:p w:rsidR="00AF7718" w:rsidRPr="00C61A82" w:rsidRDefault="00B72594" w:rsidP="00B72594">
                          <w:pPr>
                            <w:pStyle w:val="Sinespaciado"/>
                            <w:rPr>
                              <w:rFonts w:ascii="Times New Roman" w:hAnsi="Times New Roman" w:cs="Times New Roman"/>
                              <w:sz w:val="24"/>
                              <w:lang w:val="en-US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</w:rPr>
                            <w:t xml:space="preserve">             </w:t>
                          </w:r>
                          <w:r w:rsidRPr="00C61A82">
                            <w:rPr>
                              <w:rFonts w:ascii="Times New Roman" w:hAnsi="Times New Roman" w:cs="Times New Roman"/>
                              <w:sz w:val="24"/>
                              <w:lang w:val="en-US"/>
                            </w:rPr>
                            <w:t xml:space="preserve">Op       </w:t>
                          </w:r>
                          <w:r w:rsidR="00C61A82" w:rsidRPr="00C61A82">
                            <w:rPr>
                              <w:rFonts w:ascii="Times New Roman" w:hAnsi="Times New Roman" w:cs="Times New Roman"/>
                              <w:i/>
                              <w:sz w:val="24"/>
                              <w:lang w:val="en-US"/>
                            </w:rPr>
                            <w:t>vs.</w:t>
                          </w:r>
                          <w:r w:rsidRPr="00C61A82">
                            <w:rPr>
                              <w:rFonts w:ascii="Times New Roman" w:hAnsi="Times New Roman" w:cs="Times New Roman"/>
                              <w:sz w:val="24"/>
                              <w:lang w:val="en-US"/>
                            </w:rPr>
                            <w:t xml:space="preserve">        WS</w:t>
                          </w:r>
                        </w:p>
                        <w:p w:rsidR="00AF7718" w:rsidRPr="00C61A82" w:rsidRDefault="00B72594" w:rsidP="003621E9">
                          <w:pPr>
                            <w:pStyle w:val="Sinespaciado"/>
                            <w:jc w:val="center"/>
                            <w:rPr>
                              <w:rFonts w:ascii="Times New Roman" w:hAnsi="Times New Roman" w:cs="Times New Roman"/>
                              <w:i/>
                              <w:sz w:val="24"/>
                              <w:lang w:val="en-US"/>
                            </w:rPr>
                          </w:pPr>
                          <w:r w:rsidRPr="00C61A82">
                            <w:rPr>
                              <w:rFonts w:ascii="Times New Roman" w:hAnsi="Times New Roman" w:cs="Times New Roman"/>
                              <w:sz w:val="24"/>
                              <w:lang w:val="en-US"/>
                            </w:rPr>
                            <w:t xml:space="preserve">   </w:t>
                          </w:r>
                          <w:r w:rsidR="003621E9" w:rsidRPr="00C61A82">
                            <w:rPr>
                              <w:rFonts w:ascii="Times New Roman" w:hAnsi="Times New Roman" w:cs="Times New Roman"/>
                              <w:i/>
                              <w:sz w:val="24"/>
                              <w:lang w:val="en-US"/>
                            </w:rPr>
                            <w:t>AhERF</w:t>
                          </w:r>
                          <w:r w:rsidRPr="00C61A82">
                            <w:rPr>
                              <w:rFonts w:ascii="Times New Roman" w:hAnsi="Times New Roman" w:cs="Times New Roman"/>
                              <w:i/>
                              <w:sz w:val="24"/>
                              <w:lang w:val="en-US"/>
                            </w:rPr>
                            <w:t>-VII</w:t>
                          </w:r>
                          <w:r w:rsidR="003621E9" w:rsidRPr="00C61A82">
                            <w:rPr>
                              <w:rFonts w:ascii="Times New Roman" w:hAnsi="Times New Roman" w:cs="Times New Roman"/>
                              <w:i/>
                              <w:sz w:val="24"/>
                              <w:lang w:val="en-US"/>
                            </w:rPr>
                            <w:t xml:space="preserve"> </w:t>
                          </w:r>
                        </w:p>
                      </w:txbxContent>
                    </v:textbox>
                  </v:shape>
                  <v:group id="Group 172" o:spid="_x0000_s1045" style="position:absolute;left:6221;top:2961;width:3858;height:2448" coordorigin="6068,2961" coordsize="3858,244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T3CGs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IVe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09whrFAAAA2wAA&#10;AA8AAAAAAAAAAAAAAAAAqgIAAGRycy9kb3ducmV2LnhtbFBLBQYAAAAABAAEAPoAAACcAwAAAAA=&#10;">
                    <v:oval id="Oval 121" o:spid="_x0000_s1046" style="position:absolute;left:7478;top:2961;width:2448;height:24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g+q9sIA&#10;AADbAAAADwAAAGRycy9kb3ducmV2LnhtbESPQW/CMAyF75P4D5GRuI20gMbUERAgIXodGwduVuO1&#10;GY1TJQHKvydIk3az9d77/LxY9bYVV/LBOFaQjzMQxJXThmsF31+713cQISJrbB2TgjsFWC0HLwss&#10;tLvxJ10PsRYJwqFABU2MXSFlqBqyGMauI07aj/MWY1p9LbXHW4LbVk6y7E1aNJwuNNjRtqHqfLjY&#10;RDFmezyeNlOiGZn5ry/357xUajTs1x8gIvXx3/yXLnWqn8PzlzSAX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qD6r2wgAAANsAAAAPAAAAAAAAAAAAAAAAAJgCAABkcnMvZG93&#10;bnJldi54bWxQSwUGAAAAAAQABAD1AAAAhwMAAAAA&#10;" filled="f" fillcolor="#f2f2f2 [3052]" strokecolor="black [3213]"/>
                    <v:oval id="Oval 122" o:spid="_x0000_s1047" style="position:absolute;left:6068;top:2961;width:2448;height:24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26hxb8A&#10;AADbAAAADwAAAGRycy9kb3ducmV2LnhtbERPTYvCMBC9C/6HMMLeNNUFWatRRFgUb+t68TY2Y1NM&#10;JrXJ1vrvzYLgbR7vcxarzlnRUhMqzwrGowwEceF1xaWC4+/38AtEiMgarWdS8KAAq2W/t8Bc+zv/&#10;UHuIpUghHHJUYGKscylDYchhGPmaOHEX3ziMCTal1A3eU7izcpJlU+mw4tRgsKaNoeJ6+HMKTmS7&#10;/afc89TNjuZ23l7s2bZKfQy69RxEpC6+xS/3Tqf5E/j/JR0gl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PbqHFvwAAANsAAAAPAAAAAAAAAAAAAAAAAJgCAABkcnMvZG93bnJl&#10;di54bWxQSwUGAAAAAAQABAD1AAAAhAMAAAAA&#10;" filled="f" strokecolor="black [3213]"/>
                    <v:shape id="Text Box 123" o:spid="_x0000_s1048" type="#_x0000_t202" style="position:absolute;left:8462;top:3538;width:1239;height:12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Q3xu78A&#10;AADbAAAADwAAAGRycy9kb3ducmV2LnhtbERPS4vCMBC+C/6HMIIX0XQVVKpRXF3Bqy+8Ds3YFJtJ&#10;baJ2/71ZWPA2H99z5svGluJJtS8cK/gaJCCIM6cLzhWcjtv+FIQPyBpLx6TglzwsF+3WHFPtXryn&#10;5yHkIoawT1GBCaFKpfSZIYt+4CriyF1dbTFEWOdS1/iK4baUwyQZS4sFxwaDFa0NZbfDwyr4rm7F&#10;6u5Kc9ri+bL52W0m095RqW6nWc1ABGrCR/zv3uk4fwR/v8QD5OIN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JDfG7vwAAANsAAAAPAAAAAAAAAAAAAAAAAJgCAABkcnMvZG93bnJl&#10;di54bWxQSwUGAAAAAAQABAD1AAAAhAMAAAAA&#10;" filled="f" stroked="f" strokecolor="black [3213]">
                      <v:textbox style="mso-fit-shape-to-text:t">
                        <w:txbxContent>
                          <w:p w:rsidR="00285475" w:rsidRPr="00AF7718" w:rsidRDefault="003621E9" w:rsidP="003621E9">
                            <w:pPr>
                              <w:pStyle w:val="Sinespaciad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615</w:t>
                            </w:r>
                          </w:p>
                          <w:p w:rsidR="00285475" w:rsidRDefault="00285475" w:rsidP="003621E9">
                            <w:pPr>
                              <w:pStyle w:val="Sinespaciad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:rsidR="00285475" w:rsidRPr="00AF7718" w:rsidRDefault="00285475" w:rsidP="003621E9">
                            <w:pPr>
                              <w:pStyle w:val="Sinespaciad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:rsidR="00285475" w:rsidRPr="00AF7718" w:rsidRDefault="00285475" w:rsidP="003621E9">
                            <w:pPr>
                              <w:pStyle w:val="Sinespaciad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:rsidR="00285475" w:rsidRPr="00AF7718" w:rsidRDefault="003621E9" w:rsidP="003621E9">
                            <w:pPr>
                              <w:pStyle w:val="Sinespaciad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650</w:t>
                            </w:r>
                          </w:p>
                        </w:txbxContent>
                      </v:textbox>
                    </v:shape>
                    <v:shape id="Text Box 124" o:spid="_x0000_s1049" type="#_x0000_t202" style="position:absolute;left:7374;top:3768;width:1239;height:83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uRpz78A&#10;AADbAAAADwAAAGRycy9kb3ducmV2LnhtbERPS4vCMBC+C/6HMIIX0XRFVKpRXF3Bqy+8Ds3YFJtJ&#10;baJ2/71ZWPA2H99z5svGluJJtS8cK/gaJCCIM6cLzhWcjtv+FIQPyBpLx6TglzwsF+3WHFPtXryn&#10;5yHkIoawT1GBCaFKpfSZIYt+4CriyF1dbTFEWOdS1/iK4baUwyQZS4sFxwaDFa0NZbfDwyr4rm7F&#10;6u5Kc9ri+bL52W0m095RqW6nWc1ABGrCR/zv3uk4fwR/v8QD5OIN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G5GnPvwAAANsAAAAPAAAAAAAAAAAAAAAAAJgCAABkcnMvZG93bnJl&#10;di54bWxQSwUGAAAAAAQABAD1AAAAhAMAAAAA&#10;" filled="f" stroked="f" strokecolor="black [3213]">
                      <v:textbox style="mso-fit-shape-to-text:t">
                        <w:txbxContent>
                          <w:p w:rsidR="00285475" w:rsidRPr="00AF7718" w:rsidRDefault="003621E9" w:rsidP="003621E9">
                            <w:pPr>
                              <w:pStyle w:val="Sinespaciad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75</w:t>
                            </w:r>
                            <w:r w:rsidR="0028547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-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7</w:t>
                            </w:r>
                            <w:r w:rsidR="00285475" w:rsidRPr="00AF771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%</w:t>
                            </w:r>
                          </w:p>
                          <w:p w:rsidR="00285475" w:rsidRPr="00AF7718" w:rsidRDefault="00285475" w:rsidP="003621E9"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:rsidR="00285475" w:rsidRPr="00AF7718" w:rsidRDefault="003621E9" w:rsidP="003621E9">
                            <w:pPr>
                              <w:pStyle w:val="Sinespaciad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81</w:t>
                            </w:r>
                            <w:r w:rsidR="0028547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6</w:t>
                            </w:r>
                            <w:r w:rsidR="00285475" w:rsidRPr="00AF771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%</w:t>
                            </w:r>
                          </w:p>
                        </w:txbxContent>
                      </v:textbox>
                    </v:shape>
                    <v:shape id="Text Box 125" o:spid="_x0000_s1050" type="#_x0000_t202" style="position:absolute;left:6235;top:3538;width:1239;height:12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ajMVL8A&#10;AADbAAAADwAAAGRycy9kb3ducmV2LnhtbERPS4vCMBC+C/6HMIIX0XQFH1SjuLqCV194HZqxKTaT&#10;2kTt/nuzsOBtPr7nzJeNLcWTal84VvA1SEAQZ04XnCs4Hbf9KQgfkDWWjknBL3lYLtqtOabavXhP&#10;z0PIRQxhn6ICE0KVSukzQxb9wFXEkbu62mKIsM6lrvEVw20ph0kylhYLjg0GK1obym6Hh1XwXd2K&#10;1d2V5rTF82Xzs9tMpr2jUt1Os5qBCNSEj/jfvdNx/gj+fokHyMU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pqMxUvwAAANsAAAAPAAAAAAAAAAAAAAAAAJgCAABkcnMvZG93bnJl&#10;di54bWxQSwUGAAAAAAQABAD1AAAAhAMAAAAA&#10;" filled="f" stroked="f" strokecolor="black [3213]">
                      <v:textbox style="mso-fit-shape-to-text:t">
                        <w:txbxContent>
                          <w:p w:rsidR="00285475" w:rsidRPr="00AF7718" w:rsidRDefault="00285475" w:rsidP="003621E9">
                            <w:pPr>
                              <w:pStyle w:val="Sinespaciad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525</w:t>
                            </w:r>
                          </w:p>
                          <w:p w:rsidR="00285475" w:rsidRPr="00AF7718" w:rsidRDefault="00285475" w:rsidP="003621E9">
                            <w:pPr>
                              <w:pStyle w:val="Sinespaciad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:rsidR="00285475" w:rsidRDefault="00285475" w:rsidP="003621E9">
                            <w:pPr>
                              <w:pStyle w:val="Sinespaciad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:rsidR="00285475" w:rsidRPr="00AF7718" w:rsidRDefault="00285475" w:rsidP="003621E9">
                            <w:pPr>
                              <w:pStyle w:val="Sinespaciad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:rsidR="00285475" w:rsidRPr="00AF7718" w:rsidRDefault="00285475" w:rsidP="003621E9">
                            <w:pPr>
                              <w:pStyle w:val="Sinespaciad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768</w:t>
                            </w:r>
                          </w:p>
                        </w:txbxContent>
                      </v:textbox>
                    </v:shape>
                  </v:group>
                  <v:shape id="Text Box 126" o:spid="_x0000_s1051" type="#_x0000_t202" style="position:absolute;left:7211;top:5422;width:1984;height:9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XpSI8EA&#10;AADbAAAADwAAAGRycy9kb3ducmV2LnhtbERPS2vCQBC+C/0PyxS8SN3oIUrqKmljwKuP0uuQnWaD&#10;2dk0u2r8992C4G0+vuesNoNtxZV63zhWMJsmIIgrpxuuFZyO5dsShA/IGlvHpOBOHjbrl9EKM+1u&#10;vKfrIdQihrDPUIEJocuk9JUhi37qOuLI/bjeYoiwr6Xu8RbDbSvnSZJKiw3HBoMdfRqqzoeLVfDR&#10;nZv817XmVOLXd7HdFYvl5KjU+HXI30EEGsJT/HDvdJyfwv8v8QC5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l6UiPBAAAA2wAAAA8AAAAAAAAAAAAAAAAAmAIAAGRycy9kb3du&#10;cmV2LnhtbFBLBQYAAAAABAAEAPUAAACGAwAAAAA=&#10;" filled="f" stroked="f" strokecolor="black [3213]">
                    <v:textbox style="mso-fit-shape-to-text:t">
                      <w:txbxContent>
                        <w:p w:rsidR="00B9220B" w:rsidRPr="00B9220B" w:rsidRDefault="00B9220B" w:rsidP="00B9220B">
                          <w:pPr>
                            <w:pStyle w:val="Sinespaciado"/>
                            <w:rPr>
                              <w:rFonts w:ascii="Times New Roman" w:hAnsi="Times New Roman" w:cs="Times New Roman"/>
                              <w:sz w:val="24"/>
                              <w:lang w:val="en-US"/>
                            </w:rPr>
                          </w:pPr>
                          <w:r w:rsidRPr="00B9220B">
                            <w:rPr>
                              <w:rFonts w:ascii="Times New Roman" w:hAnsi="Times New Roman" w:cs="Times New Roman"/>
                              <w:sz w:val="24"/>
                              <w:lang w:val="en-US"/>
                            </w:rPr>
                            <w:t xml:space="preserve">Op       </w:t>
                          </w:r>
                          <w:r w:rsidRPr="00C67D51">
                            <w:rPr>
                              <w:rFonts w:ascii="Times New Roman" w:hAnsi="Times New Roman" w:cs="Times New Roman"/>
                              <w:i/>
                              <w:sz w:val="24"/>
                              <w:lang w:val="en-US"/>
                            </w:rPr>
                            <w:t>vs</w:t>
                          </w:r>
                          <w:r w:rsidR="00C61A82">
                            <w:rPr>
                              <w:rFonts w:ascii="Times New Roman" w:hAnsi="Times New Roman" w:cs="Times New Roman"/>
                              <w:i/>
                              <w:sz w:val="24"/>
                              <w:lang w:val="en-US"/>
                            </w:rPr>
                            <w:t>.</w:t>
                          </w:r>
                          <w:r w:rsidRPr="00C67D51">
                            <w:rPr>
                              <w:rFonts w:ascii="Times New Roman" w:hAnsi="Times New Roman" w:cs="Times New Roman"/>
                              <w:i/>
                              <w:sz w:val="24"/>
                              <w:lang w:val="en-US"/>
                            </w:rPr>
                            <w:t xml:space="preserve">  </w:t>
                          </w:r>
                          <w:r w:rsidRPr="00B9220B">
                            <w:rPr>
                              <w:rFonts w:ascii="Times New Roman" w:hAnsi="Times New Roman" w:cs="Times New Roman"/>
                              <w:sz w:val="24"/>
                              <w:lang w:val="en-US"/>
                            </w:rPr>
                            <w:t xml:space="preserve">    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lang w:val="en-US"/>
                            </w:rPr>
                            <w:t xml:space="preserve"> </w:t>
                          </w:r>
                          <w:r w:rsidRPr="00B9220B">
                            <w:rPr>
                              <w:rFonts w:ascii="Times New Roman" w:hAnsi="Times New Roman" w:cs="Times New Roman"/>
                              <w:sz w:val="24"/>
                              <w:lang w:val="en-US"/>
                            </w:rPr>
                            <w:t xml:space="preserve"> 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lang w:val="en-US"/>
                            </w:rPr>
                            <w:t>R</w:t>
                          </w:r>
                        </w:p>
                        <w:p w:rsidR="00B9220B" w:rsidRPr="00C61A82" w:rsidRDefault="00B9220B" w:rsidP="00B9220B">
                          <w:pPr>
                            <w:pStyle w:val="Sinespaciado"/>
                            <w:rPr>
                              <w:rFonts w:ascii="Times New Roman" w:hAnsi="Times New Roman" w:cs="Times New Roman"/>
                              <w:i/>
                              <w:sz w:val="24"/>
                              <w:lang w:val="en-US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lang w:val="en-US"/>
                            </w:rPr>
                            <w:t xml:space="preserve">  </w:t>
                          </w:r>
                          <w:r w:rsidRPr="00C61A82">
                            <w:rPr>
                              <w:rFonts w:ascii="Times New Roman" w:hAnsi="Times New Roman" w:cs="Times New Roman"/>
                              <w:i/>
                              <w:sz w:val="24"/>
                              <w:lang w:val="en-US"/>
                            </w:rPr>
                            <w:t xml:space="preserve">  AhERF-VII </w:t>
                          </w:r>
                        </w:p>
                        <w:p w:rsidR="00285475" w:rsidRPr="00B9220B" w:rsidRDefault="00285475" w:rsidP="003621E9">
                          <w:pPr>
                            <w:pStyle w:val="Sinespaciado"/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lang w:val="en-US"/>
                            </w:rPr>
                          </w:pPr>
                        </w:p>
                      </w:txbxContent>
                    </v:textbox>
                  </v:shape>
                  <v:group id="Group 134" o:spid="_x0000_s1052" style="position:absolute;left:5704;top:3190;width:361;height:1990" coordorigin="1626,80" coordsize="361,199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tRabsEAAADbAAAADwAAAGRycy9kb3ducmV2LnhtbERPTYvCMBC9C/sfwix4&#10;07S7qEvXKCKueBBBXRBvQzO2xWZSmtjWf28Ewds83udM550pRUO1KywriIcRCOLU6oIzBf/Hv8EP&#10;COeRNZaWScGdHMxnH70pJtq2vKfm4DMRQtglqCD3vkqkdGlOBt3QVsSBu9jaoA+wzqSusQ3hppRf&#10;UTSWBgsODTlWtMwpvR5uRsG6xXbxHa+a7fWyvJ+Po91pG5NS/c9u8QvCU+ff4pd7o8P8CT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YtRabsEAAADbAAAADwAA&#10;AAAAAAAAAAAAAACqAgAAZHJzL2Rvd25yZXYueG1sUEsFBgAAAAAEAAQA+gAAAJgDAAAAAA==&#10;">
                    <v:shapetype id="_x0000_t68" coordsize="21600,21600" o:spt="68" adj="5400,5400" path="m0@0l@1@0@1,21600@2,21600@2@0,21600@0,10800,xe">
                      <v:stroke joinstyle="miter"/>
                      <v:formulas>
                        <v:f eqn="val #0"/>
                        <v:f eqn="val #1"/>
                        <v:f eqn="sum 21600 0 #1"/>
                        <v:f eqn="prod #0 #1 10800"/>
                        <v:f eqn="sum #0 0 @3"/>
                      </v:formulas>
                      <v:path o:connecttype="custom" o:connectlocs="10800,0;0,@0;10800,21600;21600,@0" o:connectangles="270,180,90,0" textboxrect="@1,@4,@2,21600"/>
                      <v:handles>
                        <v:h position="#1,#0" xrange="0,10800" yrange="0,21600"/>
                      </v:handles>
                    </v:shapetype>
                    <v:shape id="AutoShape 135" o:spid="_x0000_s1053" type="#_x0000_t68" style="position:absolute;left:1626;top:80;width:360;height:8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hFnN8UA&#10;AADbAAAADwAAAGRycy9kb3ducmV2LnhtbESPQWvCQBCF7wX/wzJCL6VuWmgJMRtRseChYKO9eBuy&#10;YxLMzobsGtN/3zkUepvhvXnvm3w1uU6NNITWs4GXRQKKuPK25drA9+njOQUVIrLFzjMZ+KEAq2L2&#10;kGNm/Z1LGo+xVhLCIUMDTYx9pnWoGnIYFr4nFu3iB4dR1qHWdsC7hLtOvybJu3bYsjQ02NO2oep6&#10;vDkDm3Qsb/tP78v1+S09fOHukD7tjHmcT+slqEhT/Df/Xe+t4Aus/CID6OI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mEWc3xQAAANsAAAAPAAAAAAAAAAAAAAAAAJgCAABkcnMv&#10;ZG93bnJldi54bWxQSwUGAAAAAAQABAD1AAAAigMAAAAA&#10;" fillcolor="black [3213]">
                      <v:textbox style="layout-flow:vertical-ideographic"/>
                    </v:shape>
                    <v:shapetype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36" o:spid="_x0000_s1054" type="#_x0000_t67" style="position:absolute;left:1627;top:1206;width:360;height:8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dJLIMIA&#10;AADbAAAADwAAAGRycy9kb3ducmV2LnhtbERPTWsCMRC9F/wPYYTealaxZbs1irYInhS1eh42093F&#10;zWSbRE376xuh4G0e73Mms2hacSHnG8sKhoMMBHFpdcOVgs/98ikH4QOyxtYyKfghD7Np72GChbZX&#10;3tJlFyqRQtgXqKAOoSuk9GVNBv3AdsSJ+7LOYEjQVVI7vKZw08pRlr1Igw2nhho7eq+pPO3ORsHv&#10;cr05f6+PHy6Po8P4eRXdeBGVeuzH+RuIQDHcxf/ulU7zX+H2SzpAT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l0ksgwgAAANsAAAAPAAAAAAAAAAAAAAAAAJgCAABkcnMvZG93&#10;bnJldi54bWxQSwUGAAAAAAQABAD1AAAAhwMAAAAA&#10;" fillcolor="black [3213]">
                      <v:textbox style="layout-flow:vertical-ideographic"/>
                    </v:shape>
                  </v:group>
                </v:group>
                <v:group id="Group 232" o:spid="_x0000_s1055" style="position:absolute;left:2990;top:23056;width:53455;height:20047" coordorigin="1661,2961" coordsize="8418,315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CNRCKfCAAAA2wAAAA8A&#10;AAAAAAAAAAAAAAAAqgIAAGRycy9kb3ducmV2LnhtbFBLBQYAAAAABAAEAPoAAACZAwAAAAA=&#10;">
                  <v:group id="Group 233" o:spid="_x0000_s1056" style="position:absolute;left:1661;top:2961;width:3858;height:2448" coordorigin="1508,2961" coordsize="3858,244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MHa08wwAAANsAAAAP&#10;AAAAAAAAAAAAAAAAAKoCAABkcnMvZG93bnJldi54bWxQSwUGAAAAAAQABAD6AAAAmgMAAAAA&#10;">
                    <v:oval id="Oval 234" o:spid="_x0000_s1057" style="position:absolute;left:1508;top:2961;width:2448;height:24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QJreMIA&#10;AADbAAAADwAAAGRycy9kb3ducmV2LnhtbESPQWsCMRSE7wX/Q3hCbzXbLYhujVKEonhT9+LtuXlu&#10;liYv6yZd139vhEKPw8x8wyxWg7Oipy40nhW8TzIQxJXXDdcKyuP32wxEiMgarWdScKcAq+XoZYGF&#10;9jfeU3+ItUgQDgUqMDG2hZShMuQwTHxLnLyL7xzGJLta6g5vCe6szLNsKh02nBYMtrQ2VP0cfp2C&#10;E9lh9yF3PHXz0lzPm4s9216p1/Hw9Qki0hD/w3/trVaQ5/D8kn6AX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BAmt4wgAAANsAAAAPAAAAAAAAAAAAAAAAAJgCAABkcnMvZG93&#10;bnJldi54bWxQSwUGAAAAAAQABAD1AAAAhwMAAAAA&#10;" filled="f" strokecolor="black [3213]"/>
                    <v:group id="Group 235" o:spid="_x0000_s1058" style="position:absolute;left:1675;top:2961;width:3691;height:2448" coordorigin="1675,2961" coordsize="3691,244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4OW0MQAAADbAAAADwAAAGRycy9kb3ducmV2LnhtbESPQYvCMBSE74L/ITzB&#10;m6ZVFOkaRWRXPMiCdWHZ26N5tsXmpTSxrf/eLAgeh5n5hllve1OJlhpXWlYQTyMQxJnVJecKfi5f&#10;kxUI55E1VpZJwYMcbDfDwRoTbTs+U5v6XAQIuwQVFN7XiZQuK8igm9qaOHhX2xj0QTa51A12AW4q&#10;OYuipTRYclgosKZ9QdktvRsFhw673Tz+bE+36/7xd1l8/55iUmo86ncfIDz1/h1+tY9awWwO/1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04OW0MQAAADbAAAA&#10;DwAAAAAAAAAAAAAAAACqAgAAZHJzL2Rvd25yZXYueG1sUEsFBgAAAAAEAAQA+gAAAJsDAAAAAA==&#10;">
                      <v:oval id="Oval 236" o:spid="_x0000_s1059" style="position:absolute;left:2918;top:2961;width:2448;height:24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BTD08IA&#10;AADbAAAADwAAAGRycy9kb3ducmV2LnhtbESPT2sCMRTE70K/Q3iF3jSrFVu2RmkFca/+2UNvj83r&#10;burmZUmirt/eCILHYWZ+w8yXvW3FmXwwjhWMRxkI4sppw7WCw349/AQRIrLG1jEpuFKA5eJlMMdc&#10;uwtv6byLtUgQDjkqaGLscilD1ZDFMHIdcfL+nLcYk/S11B4vCW5bOcmymbRoOC002NGqoeq4O9lE&#10;MWZVlr8/70RTMh//vtgcx4VSb6/99xeISH18hh/tQiuYTOH+Jf0Aubg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0FMPTwgAAANsAAAAPAAAAAAAAAAAAAAAAAJgCAABkcnMvZG93&#10;bnJldi54bWxQSwUGAAAAAAQABAD1AAAAhwMAAAAA&#10;" filled="f" fillcolor="#f2f2f2 [3052]" strokecolor="black [3213]"/>
                      <v:shape id="Text Box 237" o:spid="_x0000_s1060" type="#_x0000_t202" style="position:absolute;left:3902;top:3538;width:1239;height:12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8QG6cMA&#10;AADbAAAADwAAAGRycy9kb3ducmV2LnhtbESPT4vCMBTE78J+h/AWvMiaKviHahRXV/CqVfb6aJ5N&#10;sXnpNlG7394IgsdhZn7DzJetrcSNGl86VjDoJyCIc6dLLhQcs+3XFIQPyBorx6TgnzwsFx+dOaba&#10;3XlPt0MoRISwT1GBCaFOpfS5IYu+72ri6J1dYzFE2RRSN3iPcFvJYZKMpcWS44LBmtaG8svhahV8&#10;15dy9ecqc9zi6Xfzs9tMpr1Mqe5nu5qBCNSGd/jV3mkFwxE8v8QfIB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8QG6cMAAADbAAAADwAAAAAAAAAAAAAAAACYAgAAZHJzL2Rv&#10;d25yZXYueG1sUEsFBgAAAAAEAAQA9QAAAIgDAAAAAA==&#10;" filled="f" stroked="f" strokecolor="black [3213]">
                        <v:textbox style="mso-fit-shape-to-text:t">
                          <w:txbxContent>
                            <w:p w:rsidR="003621E9" w:rsidRPr="00AF7718" w:rsidRDefault="003621E9" w:rsidP="003621E9">
                              <w:pPr>
                                <w:pStyle w:val="Sinespaciado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615</w:t>
                              </w:r>
                            </w:p>
                            <w:p w:rsidR="003621E9" w:rsidRDefault="003621E9" w:rsidP="003621E9">
                              <w:pPr>
                                <w:pStyle w:val="Sinespaciado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  <w:p w:rsidR="003621E9" w:rsidRPr="00AF7718" w:rsidRDefault="003621E9" w:rsidP="003621E9">
                              <w:pPr>
                                <w:pStyle w:val="Sinespaciado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  <w:p w:rsidR="003621E9" w:rsidRPr="00AF7718" w:rsidRDefault="003621E9" w:rsidP="003621E9">
                              <w:pPr>
                                <w:pStyle w:val="Sinespaciado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  <w:p w:rsidR="003621E9" w:rsidRPr="00AF7718" w:rsidRDefault="003621E9" w:rsidP="003621E9">
                              <w:pPr>
                                <w:pStyle w:val="Sinespaciado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650</w:t>
                              </w:r>
                            </w:p>
                          </w:txbxContent>
                        </v:textbox>
                      </v:shape>
                      <v:shape id="Text Box 238" o:spid="_x0000_s1061" type="#_x0000_t202" style="position:absolute;left:2814;top:3768;width:1239;height:83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xaYnsMA&#10;AADbAAAADwAAAGRycy9kb3ducmV2LnhtbESPzYvCMBTE7wv7P4S34GXRVA+u1Kbi+gFe/cLro3k2&#10;xeal20St/70RhD0OM/MbJpt1thY3an3lWMFwkIAgLpyuuFRw2K/7ExA+IGusHZOCB3mY5Z8fGaba&#10;3XlLt10oRYSwT1GBCaFJpfSFIYt+4Bri6J1dazFE2ZZSt3iPcFvLUZKMpcWK44LBhhaGisvuahX8&#10;Npdq/udqc1jj8bRcbZY/k++9Ur2vbj4FEagL/+F3e6MVjMbw+hJ/gMy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xaYnsMAAADbAAAADwAAAAAAAAAAAAAAAACYAgAAZHJzL2Rv&#10;d25yZXYueG1sUEsFBgAAAAAEAAQA9QAAAIgDAAAAAA==&#10;" filled="f" stroked="f" strokecolor="black [3213]">
                        <v:textbox style="mso-fit-shape-to-text:t">
                          <w:txbxContent>
                            <w:p w:rsidR="003621E9" w:rsidRPr="00AF7718" w:rsidRDefault="003621E9" w:rsidP="003621E9">
                              <w:pPr>
                                <w:pStyle w:val="Sinespaciado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151- 13</w:t>
                              </w:r>
                              <w:r w:rsidRPr="00AF7718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%</w:t>
                              </w:r>
                            </w:p>
                            <w:p w:rsidR="003621E9" w:rsidRPr="00AF7718" w:rsidRDefault="003621E9" w:rsidP="003621E9">
                              <w:pPr>
                                <w:pStyle w:val="Sinespaciad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  <w:p w:rsidR="003621E9" w:rsidRPr="00AF7718" w:rsidRDefault="003621E9" w:rsidP="003621E9">
                              <w:pPr>
                                <w:pStyle w:val="Sinespaciado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174-13</w:t>
                              </w:r>
                              <w:r w:rsidRPr="00AF7718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%</w:t>
                              </w:r>
                            </w:p>
                          </w:txbxContent>
                        </v:textbox>
                      </v:shape>
                      <v:shape id="Text Box 239" o:spid="_x0000_s1062" type="#_x0000_t202" style="position:absolute;left:1675;top:3538;width:1239;height:12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Fo9BcMA&#10;AADbAAAADwAAAGRycy9kb3ducmV2LnhtbESPzYvCMBTE7wv7P4S34GXRVA8qtam4foDX9QOvj+bZ&#10;FJuXbhO1/vdmQfA4zMxvmGze2VrcqPWVYwXDQQKCuHC64lLBYb/pT0H4gKyxdkwKHuRhnn9+ZJhq&#10;d+dfuu1CKSKEfYoKTAhNKqUvDFn0A9cQR+/sWoshyraUusV7hNtajpJkLC1WHBcMNrQ0VFx2V6vg&#10;p7lUiz9Xm8MGj6fVeruaTL/3SvW+usUMRKAuvMOv9lYrGE3g/0v8ATJ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Fo9BcMAAADbAAAADwAAAAAAAAAAAAAAAACYAgAAZHJzL2Rv&#10;d25yZXYueG1sUEsFBgAAAAAEAAQA9QAAAIgDAAAAAA==&#10;" filled="f" stroked="f" strokecolor="black [3213]">
                        <v:textbox style="mso-fit-shape-to-text:t">
                          <w:txbxContent>
                            <w:p w:rsidR="003621E9" w:rsidRPr="00AF7718" w:rsidRDefault="003621E9" w:rsidP="003621E9">
                              <w:pPr>
                                <w:pStyle w:val="Sinespaciado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524</w:t>
                              </w:r>
                            </w:p>
                            <w:p w:rsidR="003621E9" w:rsidRPr="00AF7718" w:rsidRDefault="003621E9" w:rsidP="003621E9">
                              <w:pPr>
                                <w:pStyle w:val="Sinespaciado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  <w:p w:rsidR="003621E9" w:rsidRDefault="003621E9" w:rsidP="003621E9">
                              <w:pPr>
                                <w:pStyle w:val="Sinespaciado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  <w:p w:rsidR="003621E9" w:rsidRPr="00AF7718" w:rsidRDefault="003621E9" w:rsidP="003621E9">
                              <w:pPr>
                                <w:pStyle w:val="Sinespaciado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  <w:p w:rsidR="003621E9" w:rsidRPr="00AF7718" w:rsidRDefault="003621E9" w:rsidP="003621E9">
                              <w:pPr>
                                <w:pStyle w:val="Sinespaciado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713</w:t>
                              </w:r>
                            </w:p>
                          </w:txbxContent>
                        </v:textbox>
                      </v:shape>
                    </v:group>
                  </v:group>
                  <v:shape id="Text Box 240" o:spid="_x0000_s1063" type="#_x0000_t202" style="position:absolute;left:2651;top:5422;width:1984;height:6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cWpd8AA&#10;AADbAAAADwAAAGRycy9kb3ducmV2LnhtbERPu27CMBTdK/EP1kViqYpDhhIFDOJRJNZCUNer+BJH&#10;xNchdkP4+3qoxHh03sv1YBvRU+drxwpm0wQEcel0zZWC4nz4yED4gKyxcUwKnuRhvRq9LTHX7sHf&#10;1J9CJWII+xwVmBDaXEpfGrLop64ljtzVdRZDhF0ldYePGG4bmSbJp7RYc2ww2NLOUHk7/VoF2/ZW&#10;b+6uMcUBLz/7r+N+nr2flZqMh80CRKAhvMT/7qNWkMax8Uv8AXL1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cWpd8AAAADbAAAADwAAAAAAAAAAAAAAAACYAgAAZHJzL2Rvd25y&#10;ZXYueG1sUEsFBgAAAAAEAAQA9QAAAIUDAAAAAA==&#10;" filled="f" stroked="f" strokecolor="black [3213]">
                    <v:textbox style="mso-fit-shape-to-text:t">
                      <w:txbxContent>
                        <w:p w:rsidR="00B9220B" w:rsidRPr="00B9220B" w:rsidRDefault="00B9220B" w:rsidP="00B9220B">
                          <w:pPr>
                            <w:pStyle w:val="Sinespaciado"/>
                            <w:rPr>
                              <w:rFonts w:ascii="Times New Roman" w:hAnsi="Times New Roman" w:cs="Times New Roman"/>
                              <w:sz w:val="24"/>
                              <w:lang w:val="en-US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lang w:val="en-US"/>
                            </w:rPr>
                            <w:t>WS</w:t>
                          </w:r>
                          <w:r w:rsidRPr="00B9220B">
                            <w:rPr>
                              <w:rFonts w:ascii="Times New Roman" w:hAnsi="Times New Roman" w:cs="Times New Roman"/>
                              <w:sz w:val="24"/>
                              <w:lang w:val="en-US"/>
                            </w:rPr>
                            <w:t xml:space="preserve">       </w:t>
                          </w:r>
                          <w:r w:rsidRPr="00C67D51">
                            <w:rPr>
                              <w:rFonts w:ascii="Times New Roman" w:hAnsi="Times New Roman" w:cs="Times New Roman"/>
                              <w:i/>
                              <w:sz w:val="24"/>
                              <w:lang w:val="en-US"/>
                            </w:rPr>
                            <w:t>vs</w:t>
                          </w:r>
                          <w:r w:rsidR="00C61A82">
                            <w:rPr>
                              <w:rFonts w:ascii="Times New Roman" w:hAnsi="Times New Roman" w:cs="Times New Roman"/>
                              <w:i/>
                              <w:sz w:val="24"/>
                              <w:lang w:val="en-US"/>
                            </w:rPr>
                            <w:t>.</w:t>
                          </w:r>
                          <w:r w:rsidRPr="00B9220B">
                            <w:rPr>
                              <w:rFonts w:ascii="Times New Roman" w:hAnsi="Times New Roman" w:cs="Times New Roman"/>
                              <w:sz w:val="24"/>
                              <w:lang w:val="en-US"/>
                            </w:rPr>
                            <w:t xml:space="preserve">      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lang w:val="en-US"/>
                            </w:rPr>
                            <w:t xml:space="preserve"> </w:t>
                          </w:r>
                          <w:r w:rsidRPr="00B9220B">
                            <w:rPr>
                              <w:rFonts w:ascii="Times New Roman" w:hAnsi="Times New Roman" w:cs="Times New Roman"/>
                              <w:sz w:val="24"/>
                              <w:lang w:val="en-US"/>
                            </w:rPr>
                            <w:t xml:space="preserve"> 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lang w:val="en-US"/>
                            </w:rPr>
                            <w:t>R</w:t>
                          </w:r>
                        </w:p>
                        <w:p w:rsidR="003621E9" w:rsidRPr="00C61A82" w:rsidRDefault="00B9220B" w:rsidP="00B9220B">
                          <w:pPr>
                            <w:pStyle w:val="Sinespaciado"/>
                            <w:jc w:val="center"/>
                            <w:rPr>
                              <w:rFonts w:ascii="Times New Roman" w:hAnsi="Times New Roman" w:cs="Times New Roman"/>
                              <w:i/>
                              <w:sz w:val="24"/>
                            </w:rPr>
                          </w:pPr>
                          <w:r w:rsidRPr="00C61A82">
                            <w:rPr>
                              <w:rFonts w:ascii="Times New Roman" w:hAnsi="Times New Roman" w:cs="Times New Roman"/>
                              <w:i/>
                              <w:sz w:val="24"/>
                              <w:lang w:val="en-US"/>
                            </w:rPr>
                            <w:t>AhERF-VII</w:t>
                          </w:r>
                        </w:p>
                      </w:txbxContent>
                    </v:textbox>
                  </v:shape>
                  <v:group id="Group 241" o:spid="_x0000_s1064" style="position:absolute;left:6221;top:2961;width:3858;height:2448" coordorigin="6068,2961" coordsize="3858,244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muhOsQAAADbAAAADwAAAGRycy9kb3ducmV2LnhtbESPQYvCMBSE78L+h/AW&#10;vGlaF2WtRhHZFQ8iqAvi7dE822LzUppsW/+9EQSPw8x8w8yXnSlFQ7UrLCuIhxEI4tTqgjMFf6ff&#10;wTcI55E1lpZJwZ0cLBcfvTkm2rZ8oOboMxEg7BJUkHtfJVK6NCeDbmgr4uBdbW3QB1lnUtfYBrgp&#10;5SiKJtJgwWEhx4rWOaW3479RsGmxXX3FP83udl3fL6fx/ryLSan+Z7eagfDU+Xf41d5qBaMp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muhOsQAAADbAAAA&#10;DwAAAAAAAAAAAAAAAACqAgAAZHJzL2Rvd25yZXYueG1sUEsFBgAAAAAEAAQA+gAAAJsDAAAAAA==&#10;">
                    <v:oval id="Oval 242" o:spid="_x0000_s1065" style="position:absolute;left:7478;top:2961;width:2448;height:24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vZTDcIA&#10;AADbAAAADwAAAGRycy9kb3ducmV2LnhtbESPwW7CMAyG75P2DpEn7TZSYBqoENCGNK1X2DhwsxrT&#10;BhqnSgJ0bz8fkHa0fv+f/S3Xg+/UlWJygQ2MRwUo4jpYx42Bn+/PlzmolJEtdoHJwC8lWK8eH5ZY&#10;2nDjLV13uVEC4VSigTbnvtQ61S15TKPQE0t2DNFjljE22ka8Cdx3elIUb9qjY7nQYk+blurz7uKF&#10;4txmvz98TIleyc1Osfo6jytjnp+G9wWoTEP+X763K2tgKt+Li3iAXv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O9lMNwgAAANsAAAAPAAAAAAAAAAAAAAAAAJgCAABkcnMvZG93&#10;bnJldi54bWxQSwUGAAAAAAQABAD1AAAAhwMAAAAA&#10;" filled="f" fillcolor="#f2f2f2 [3052]" strokecolor="black [3213]"/>
                    <v:oval id="Oval 243" o:spid="_x0000_s1066" style="position:absolute;left:6068;top:2961;width:2448;height:24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Alj0sMA&#10;AADbAAAADwAAAGRycy9kb3ducmV2LnhtbESPwWrDMBBE74X+g9hCbo3sGkLjRDElUBJya5pLbhtr&#10;Y5lKK8dSbPfvq0Khx2Fm3jDranJWDNSH1rOCfJ6BIK69brlRcPp8f34FESKyRuuZFHxTgGrz+LDG&#10;UvuRP2g4xkYkCIcSFZgYu1LKUBtyGOa+I07e1fcOY5J9I3WPY4I7K1+ybCEdtpwWDHa0NVR/He9O&#10;wZnsdCjkgRdueTK3y+5qL3ZQavY0va1ARJrif/ivvdcKihx+v6QfIDc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Alj0sMAAADbAAAADwAAAAAAAAAAAAAAAACYAgAAZHJzL2Rv&#10;d25yZXYueG1sUEsFBgAAAAAEAAQA9QAAAIgDAAAAAA==&#10;" filled="f" strokecolor="black [3213]"/>
                    <v:shape id="Text Box 244" o:spid="_x0000_s1067" type="#_x0000_t202" style="position:absolute;left:8462;top:3538;width:1239;height:12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fQIQMIA&#10;AADbAAAADwAAAGRycy9kb3ducmV2LnhtbESPQYvCMBSE78L+h/AWvMiaqqBSjeLqCl61yl4fzbMp&#10;Ni/dJmr33xtB8DjMzDfMfNnaStyo8aVjBYN+AoI4d7rkQsEx235NQfiArLFyTAr+ycNy8dGZY6rd&#10;nfd0O4RCRAj7FBWYEOpUSp8bsuj7riaO3tk1FkOUTSF1g/cIt5UcJslYWiw5LhisaW0ovxyuVsF3&#10;fSlXf64yxy2efjc/u81k2suU6n62qxmIQG14h1/tnVYwGsLzS/wBcvE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t9AhAwgAAANsAAAAPAAAAAAAAAAAAAAAAAJgCAABkcnMvZG93&#10;bnJldi54bWxQSwUGAAAAAAQABAD1AAAAhwMAAAAA&#10;" filled="f" stroked="f" strokecolor="black [3213]">
                      <v:textbox style="mso-fit-shape-to-text:t">
                        <w:txbxContent>
                          <w:p w:rsidR="003621E9" w:rsidRPr="00AF7718" w:rsidRDefault="003621E9" w:rsidP="003621E9">
                            <w:pPr>
                              <w:pStyle w:val="Sinespaciad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460</w:t>
                            </w:r>
                          </w:p>
                          <w:p w:rsidR="003621E9" w:rsidRDefault="003621E9" w:rsidP="003621E9">
                            <w:pPr>
                              <w:pStyle w:val="Sinespaciad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:rsidR="003621E9" w:rsidRPr="00AF7718" w:rsidRDefault="003621E9" w:rsidP="003621E9">
                            <w:pPr>
                              <w:pStyle w:val="Sinespaciad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:rsidR="003621E9" w:rsidRPr="00AF7718" w:rsidRDefault="003621E9" w:rsidP="003621E9">
                            <w:pPr>
                              <w:pStyle w:val="Sinespaciad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:rsidR="003621E9" w:rsidRPr="00AF7718" w:rsidRDefault="003621E9" w:rsidP="003621E9">
                            <w:pPr>
                              <w:pStyle w:val="Sinespaciad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886</w:t>
                            </w:r>
                          </w:p>
                        </w:txbxContent>
                      </v:textbox>
                    </v:shape>
                    <v:shape id="Text Box 245" o:spid="_x0000_s1068" type="#_x0000_t202" style="position:absolute;left:7374;top:3768;width:1239;height:83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rit28QA&#10;AADbAAAADwAAAGRycy9kb3ducmV2LnhtbESPQWvCQBSE7wX/w/KEXopuWqEN0VW0NuC1muL1kX1m&#10;g9m3Mbs18d+7hYLHYWa+YRarwTbiSp2vHSt4nSYgiEuna64UFId8koLwAVlj45gU3MjDajl6WmCm&#10;Xc/fdN2HSkQI+wwVmBDaTEpfGrLop64ljt7JdRZDlF0ldYd9hNtGviXJu7RYc1ww2NKnofK8/7UK&#10;Nu25Xl9cY4ocf47br932I305KPU8HtZzEIGG8Aj/t3dawWwGf1/iD5DL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K4rdvEAAAA2wAAAA8AAAAAAAAAAAAAAAAAmAIAAGRycy9k&#10;b3ducmV2LnhtbFBLBQYAAAAABAAEAPUAAACJAwAAAAA=&#10;" filled="f" stroked="f" strokecolor="black [3213]">
                      <v:textbox style="mso-fit-shape-to-text:t">
                        <w:txbxContent>
                          <w:p w:rsidR="003621E9" w:rsidRPr="00AF7718" w:rsidRDefault="003621E9" w:rsidP="003621E9">
                            <w:pPr>
                              <w:pStyle w:val="Sinespaciad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17- 14</w:t>
                            </w:r>
                            <w:r w:rsidRPr="00AF771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%</w:t>
                            </w:r>
                          </w:p>
                          <w:p w:rsidR="003621E9" w:rsidRPr="00AF7718" w:rsidRDefault="003621E9" w:rsidP="003621E9"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:rsidR="003621E9" w:rsidRPr="00AF7718" w:rsidRDefault="003621E9" w:rsidP="003621E9">
                            <w:pPr>
                              <w:pStyle w:val="Sinespaciad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82-21</w:t>
                            </w:r>
                            <w:r w:rsidRPr="00AF771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%</w:t>
                            </w:r>
                          </w:p>
                        </w:txbxContent>
                      </v:textbox>
                    </v:shape>
                    <v:shape id="Text Box 246" o:spid="_x0000_s1069" type="#_x0000_t202" style="position:absolute;left:6235;top:3538;width:1239;height:12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VE1r8QA&#10;AADbAAAADwAAAGRycy9kb3ducmV2LnhtbESPQWvCQBSE7wX/w/KEXorZ2BaV6BpsU8GrGvH6yD6z&#10;wezbNLvV9N93C4Ueh5n5hlnlg23FjXrfOFYwTVIQxJXTDdcKyuN2sgDhA7LG1jEp+CYP+Xr0sMJM&#10;uzvv6XYItYgQ9hkqMCF0mZS+MmTRJ64jjt7F9RZDlH0tdY/3CLetfE7TmbTYcFww2NG7oep6+LIK&#10;3rprs/l0rSm3eDoXH7tivng6KvU4HjZLEIGG8B/+a++0gpdX+P0Sf4Bc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1RNa/EAAAA2wAAAA8AAAAAAAAAAAAAAAAAmAIAAGRycy9k&#10;b3ducmV2LnhtbFBLBQYAAAAABAAEAPUAAACJAwAAAAA=&#10;" filled="f" stroked="f" strokecolor="black [3213]">
                      <v:textbox style="mso-fit-shape-to-text:t">
                        <w:txbxContent>
                          <w:p w:rsidR="003621E9" w:rsidRPr="00AF7718" w:rsidRDefault="003621E9" w:rsidP="003621E9">
                            <w:pPr>
                              <w:pStyle w:val="Sinespaciad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87</w:t>
                            </w:r>
                          </w:p>
                          <w:p w:rsidR="003621E9" w:rsidRPr="00AF7718" w:rsidRDefault="003621E9" w:rsidP="003621E9">
                            <w:pPr>
                              <w:pStyle w:val="Sinespaciad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:rsidR="003621E9" w:rsidRDefault="003621E9" w:rsidP="003621E9">
                            <w:pPr>
                              <w:pStyle w:val="Sinespaciad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:rsidR="003621E9" w:rsidRPr="00AF7718" w:rsidRDefault="003621E9" w:rsidP="003621E9">
                            <w:pPr>
                              <w:pStyle w:val="Sinespaciad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:rsidR="003621E9" w:rsidRPr="00AF7718" w:rsidRDefault="003621E9" w:rsidP="003621E9">
                            <w:pPr>
                              <w:pStyle w:val="Sinespaciad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927</w:t>
                            </w:r>
                          </w:p>
                        </w:txbxContent>
                      </v:textbox>
                    </v:shape>
                  </v:group>
                  <v:shape id="Text Box 247" o:spid="_x0000_s1070" type="#_x0000_t202" style="position:absolute;left:7187;top:5422;width:2279;height:6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h2QNMQA&#10;AADbAAAADwAAAGRycy9kb3ducmV2LnhtbESPQWvCQBSE7wX/w/KEXorZ2FKV6BpsU8GrGvH6yD6z&#10;wezbNLvV9N93C4Ueh5n5hlnlg23FjXrfOFYwTVIQxJXTDdcKyuN2sgDhA7LG1jEp+CYP+Xr0sMJM&#10;uzvv6XYItYgQ9hkqMCF0mZS+MmTRJ64jjt7F9RZDlH0tdY/3CLetfE7TmbTYcFww2NG7oep6+LIK&#10;3rprs/l0rSm3eDoXH7tivng6KvU4HjZLEIGG8B/+a++0gpdX+P0Sf4Bc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IdkDTEAAAA2wAAAA8AAAAAAAAAAAAAAAAAmAIAAGRycy9k&#10;b3ducmV2LnhtbFBLBQYAAAAABAAEAPUAAACJAwAAAAA=&#10;" filled="f" stroked="f" strokecolor="black [3213]">
                    <v:textbox style="mso-fit-shape-to-text:t">
                      <w:txbxContent>
                        <w:p w:rsidR="00B9220B" w:rsidRPr="00B9220B" w:rsidRDefault="00B9220B" w:rsidP="00B9220B">
                          <w:pPr>
                            <w:pStyle w:val="Sinespaciado"/>
                            <w:rPr>
                              <w:rFonts w:ascii="Times New Roman" w:hAnsi="Times New Roman" w:cs="Times New Roman"/>
                              <w:sz w:val="24"/>
                              <w:lang w:val="en-US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lang w:val="en-US"/>
                            </w:rPr>
                            <w:t>Op</w:t>
                          </w:r>
                          <w:r w:rsidRPr="00B9220B">
                            <w:rPr>
                              <w:rFonts w:ascii="Times New Roman" w:hAnsi="Times New Roman" w:cs="Times New Roman"/>
                              <w:sz w:val="24"/>
                              <w:lang w:val="en-US"/>
                            </w:rPr>
                            <w:t xml:space="preserve">       </w:t>
                          </w:r>
                          <w:r w:rsidRPr="00C67D51">
                            <w:rPr>
                              <w:rFonts w:ascii="Times New Roman" w:hAnsi="Times New Roman" w:cs="Times New Roman"/>
                              <w:i/>
                              <w:sz w:val="24"/>
                              <w:lang w:val="en-US"/>
                            </w:rPr>
                            <w:t>vs</w:t>
                          </w:r>
                          <w:r w:rsidR="00C61A82">
                            <w:rPr>
                              <w:rFonts w:ascii="Times New Roman" w:hAnsi="Times New Roman" w:cs="Times New Roman"/>
                              <w:i/>
                              <w:sz w:val="24"/>
                              <w:lang w:val="en-US"/>
                            </w:rPr>
                            <w:t>.</w:t>
                          </w:r>
                          <w:r w:rsidRPr="00B9220B">
                            <w:rPr>
                              <w:rFonts w:ascii="Times New Roman" w:hAnsi="Times New Roman" w:cs="Times New Roman"/>
                              <w:sz w:val="24"/>
                              <w:lang w:val="en-US"/>
                            </w:rPr>
                            <w:t xml:space="preserve">      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lang w:val="en-US"/>
                            </w:rPr>
                            <w:t xml:space="preserve"> </w:t>
                          </w:r>
                          <w:r w:rsidRPr="00B9220B">
                            <w:rPr>
                              <w:rFonts w:ascii="Times New Roman" w:hAnsi="Times New Roman" w:cs="Times New Roman"/>
                              <w:sz w:val="24"/>
                              <w:lang w:val="en-US"/>
                            </w:rPr>
                            <w:t xml:space="preserve"> 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lang w:val="en-US"/>
                            </w:rPr>
                            <w:t>SS</w:t>
                          </w:r>
                        </w:p>
                        <w:p w:rsidR="003621E9" w:rsidRPr="00C61A82" w:rsidRDefault="00B9220B" w:rsidP="003621E9">
                          <w:pPr>
                            <w:pStyle w:val="Sinespaciado"/>
                            <w:jc w:val="center"/>
                            <w:rPr>
                              <w:rFonts w:ascii="Times New Roman" w:hAnsi="Times New Roman" w:cs="Times New Roman"/>
                              <w:i/>
                              <w:sz w:val="24"/>
                            </w:rPr>
                          </w:pPr>
                          <w:r w:rsidRPr="00C61A82">
                            <w:rPr>
                              <w:rFonts w:ascii="Times New Roman" w:hAnsi="Times New Roman" w:cs="Times New Roman"/>
                              <w:i/>
                              <w:sz w:val="24"/>
                              <w:lang w:val="en-US"/>
                            </w:rPr>
                            <w:t>AhDof-AI</w:t>
                          </w:r>
                        </w:p>
                      </w:txbxContent>
                    </v:textbox>
                  </v:shape>
                  <v:group id="Group 248" o:spid="_x0000_s1071" style="position:absolute;left:5704;top:3190;width:361;height:1990" coordorigin="1626,80" coordsize="361,199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i2jlcQAAADbAAAA&#10;DwAAAAAAAAAAAAAAAACqAgAAZHJzL2Rvd25yZXYueG1sUEsFBgAAAAAEAAQA+gAAAJsDAAAAAA==&#10;">
                    <v:shape id="AutoShape 249" o:spid="_x0000_s1072" type="#_x0000_t68" style="position:absolute;left:1626;top:80;width:360;height:8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DuvJcUA&#10;AADbAAAADwAAAGRycy9kb3ducmV2LnhtbESPQWvCQBSE7wX/w/IEL6VuVGxDdBVbFDwINtaLt0f2&#10;mQSzb0N2jfHfu4LQ4zAz3zDzZWcq0VLjSssKRsMIBHFmdcm5guPf5iMG4TyyxsoyKbiTg+Wi9zbH&#10;RNsbp9QefC4ChF2CCgrv60RKlxVk0A1tTRy8s20M+iCbXOoGbwFuKjmOok9psOSwUGBNPwVll8PV&#10;KPiO2/S63Vmbrk7TeP+L6338vlZq0O9WMxCeOv8ffrW3WsHkC55fwg+Qi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cO68lxQAAANsAAAAPAAAAAAAAAAAAAAAAAJgCAABkcnMv&#10;ZG93bnJldi54bWxQSwUGAAAAAAQABAD1AAAAigMAAAAA&#10;" fillcolor="black [3213]">
                      <v:textbox style="layout-flow:vertical-ideographic"/>
                    </v:shape>
                    <v:shape id="AutoShape 250" o:spid="_x0000_s1073" type="#_x0000_t67" style="position:absolute;left:1627;top:1206;width:360;height:8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Suy28IA&#10;AADbAAAADwAAAGRycy9kb3ducmV2LnhtbERPz2vCMBS+D/Y/hDfYTdOpE6mmZVMETw7d9Pxonm1Z&#10;81KTqNn++uUg7Pjx/V6U0XTiSs63lhW8DDMQxJXVLdcKvj7XgxkIH5A1dpZJwQ95KIvHhwXm2t54&#10;R9d9qEUKYZ+jgiaEPpfSVw0Z9EPbEyfuZJ3BkKCrpXZ4S+Gmk6Msm0qDLaeGBntaNlR97y9Gwe96&#10;+3E5b48rN4ujw+R1E93kPSr1/BTf5iACxfAvvrs3WsE4jU1f0g+QxR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BK7LbwgAAANsAAAAPAAAAAAAAAAAAAAAAAJgCAABkcnMvZG93&#10;bnJldi54bWxQSwUGAAAAAAQABAD1AAAAhwMAAAAA&#10;" fillcolor="black [3213]">
                      <v:textbox style="layout-flow:vertical-ideographic"/>
                    </v:shape>
                  </v:group>
                </v:group>
                <v:group id="Group 270" o:spid="_x0000_s1074" style="position:absolute;left:2990;top:44119;width:53455;height:20047" coordorigin="1661,2961" coordsize="8418,315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N7I358QAAADbAAAADwAAAGRycy9kb3ducmV2LnhtbESPT4vCMBTE7wt+h/AE&#10;b2taxUWrUURc8SCCf0C8PZpnW2xeSpNt67ffLAh7HGbmN8xi1ZlSNFS7wrKCeBiBIE6tLjhTcL18&#10;f05BOI+ssbRMCl7kYLXsfSww0bblEzVnn4kAYZeggtz7KpHSpTkZdENbEQfvYWuDPsg6k7rGNsBN&#10;KUdR9CUNFhwWcqxok1P6PP8YBbsW2/U43jaH52Pzul8mx9shJqUG/W49B+Gp8//hd3uvFYxn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N7I358QAAADbAAAA&#10;DwAAAAAAAAAAAAAAAACqAgAAZHJzL2Rvd25yZXYueG1sUEsFBgAAAAAEAAQA+gAAAJsDAAAAAA==&#10;">
                  <v:group id="Group 271" o:spid="_x0000_s1075" style="position:absolute;left:1661;top:2961;width:3858;height:2448" coordorigin="1508,2961" coordsize="3858,244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o7tB8MAAADbAAAADwAAAGRycy9kb3ducmV2LnhtbERPy2rCQBTdC/2H4Ra6&#10;M5O0Wkp0FAlt6UIEk0Jxd8lck2DmTshM8/h7Z1Ho8nDe2/1kWjFQ7xrLCpIoBkFcWt1wpeC7+Fi+&#10;gXAeWWNrmRTM5GC/e1hsMdV25DMNua9ECGGXooLa+y6V0pU1GXSR7YgDd7W9QR9gX0nd4xjCTSuf&#10;4/hVGmw4NNTYUVZTect/jYLPEcfDS/I+HG/XbL4U69PPMSGlnh6nwwaEp8n/i//cX1rBKqwP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+ju0HwwAAANsAAAAP&#10;AAAAAAAAAAAAAAAAAKoCAABkcnMvZG93bnJldi54bWxQSwUGAAAAAAQABAD6AAAAmgMAAAAA&#10;">
                    <v:oval id="Oval 272" o:spid="_x0000_s1076" style="position:absolute;left:1508;top:2961;width:2448;height:24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A8Qr8MA&#10;AADbAAAADwAAAGRycy9kb3ducmV2LnhtbESPQWvCQBSE74X+h+UJvdWNtkiNWaUIUvFWzaW3Z/Yl&#10;G9x9G7PbGP99t1DocZiZb5hiMzorBupD61nBbJqBIK68brlRUJ52z28gQkTWaD2TgjsF2KwfHwrM&#10;tb/xJw3H2IgE4ZCjAhNjl0sZKkMOw9R3xMmrfe8wJtk3Uvd4S3Bn5TzLFtJhy2nBYEdbQ9Xl+O0U&#10;fJEdDy/ywAu3LM31/FHbsx2UepqM7ysQkcb4H/5r77WC1xn8fkk/QK5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A8Qr8MAAADbAAAADwAAAAAAAAAAAAAAAACYAgAAZHJzL2Rv&#10;d25yZXYueG1sUEsFBgAAAAAEAAQA9QAAAIgDAAAAAA==&#10;" filled="f" strokecolor="black [3213]"/>
                    <v:group id="Group 273" o:spid="_x0000_s1077" style="position:absolute;left:1675;top:2961;width:3691;height:2448" coordorigin="1675,2961" coordsize="3691,244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RDW68QAAADbAAAADwAAAGRycy9kb3ducmV2LnhtbESPQYvCMBSE78L+h/AW&#10;vGlaVxepRhHZFQ8iqAvi7dE822LzUppsW/+9EQSPw8x8w8yXnSlFQ7UrLCuIhxEI4tTqgjMFf6ff&#10;wRSE88gaS8uk4E4OlouP3hwTbVs+UHP0mQgQdgkqyL2vEildmpNBN7QVcfCutjbog6wzqWtsA9yU&#10;chRF39JgwWEhx4rWOaW3479RsGmxXX3FP83udl3fL6fJ/ryLSan+Z7eagfDU+Xf41d5qBeMR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YRDW68QAAADbAAAA&#10;DwAAAAAAAAAAAAAAAACqAgAAZHJzL2Rvd25yZXYueG1sUEsFBgAAAAAEAAQA+gAAAJsDAAAAAA==&#10;">
                      <v:oval id="Oval 274" o:spid="_x0000_s1078" style="position:absolute;left:2918;top:2961;width:2448;height:24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iK+B8IA&#10;AADbAAAADwAAAGRycy9kb3ducmV2LnhtbESPQWsCMRSE74L/ITyhN81uFS1b46JCca+19eDtsXnd&#10;Td28LEmq679vCgWPw8x8w6zLwXbiSj4YxwryWQaCuHbacKPg8+Nt+gIiRGSNnWNScKcA5WY8WmOh&#10;3Y3f6XqMjUgQDgUqaGPsCylD3ZLFMHM9cfK+nLcYk/SN1B5vCW47+ZxlS2nRcFposad9S/Xl+GMT&#10;xZj96XTezYkWZFbfvjpc8kqpp8mwfQURaYiP8H+70goWc/j7kn6A3Pw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mIr4HwgAAANsAAAAPAAAAAAAAAAAAAAAAAJgCAABkcnMvZG93&#10;bnJldi54bWxQSwUGAAAAAAQABAD1AAAAhwMAAAAA&#10;" filled="f" fillcolor="#f2f2f2 [3052]" strokecolor="black [3213]"/>
                      <v:shape id="Text Box 275" o:spid="_x0000_s1079" type="#_x0000_t202" style="position:absolute;left:3902;top:3538;width:1239;height:12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VdG0sQA&#10;AADbAAAADwAAAGRycy9kb3ducmV2LnhtbESPQWvCQBSE7wX/w/KEXopuWqQN0VW0NuC1muL1kX1m&#10;g9m3Mbs18d+7hYLHYWa+YRarwTbiSp2vHSt4nSYgiEuna64UFId8koLwAVlj45gU3MjDajl6WmCm&#10;Xc/fdN2HSkQI+wwVmBDaTEpfGrLop64ljt7JdRZDlF0ldYd9hNtGviXJu7RYc1ww2NKnofK8/7UK&#10;Nu25Xl9cY4ocf47br932I305KPU8HtZzEIGG8Aj/t3dawWwGf1/iD5DL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VXRtLEAAAA2wAAAA8AAAAAAAAAAAAAAAAAmAIAAGRycy9k&#10;b3ducmV2LnhtbFBLBQYAAAAABAAEAPUAAACJAwAAAAA=&#10;" filled="f" stroked="f" strokecolor="black [3213]">
                        <v:textbox style="mso-fit-shape-to-text:t">
                          <w:txbxContent>
                            <w:p w:rsidR="003621E9" w:rsidRPr="00AF7718" w:rsidRDefault="00206203" w:rsidP="003621E9">
                              <w:pPr>
                                <w:pStyle w:val="Sinespaciado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387</w:t>
                              </w:r>
                            </w:p>
                            <w:p w:rsidR="003621E9" w:rsidRDefault="003621E9" w:rsidP="003621E9">
                              <w:pPr>
                                <w:pStyle w:val="Sinespaciado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  <w:p w:rsidR="003621E9" w:rsidRPr="00AF7718" w:rsidRDefault="003621E9" w:rsidP="003621E9">
                              <w:pPr>
                                <w:pStyle w:val="Sinespaciado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  <w:p w:rsidR="003621E9" w:rsidRPr="00AF7718" w:rsidRDefault="003621E9" w:rsidP="003621E9">
                              <w:pPr>
                                <w:pStyle w:val="Sinespaciado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  <w:p w:rsidR="003621E9" w:rsidRPr="00AF7718" w:rsidRDefault="00206203" w:rsidP="003621E9">
                              <w:pPr>
                                <w:pStyle w:val="Sinespaciado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927</w:t>
                              </w:r>
                            </w:p>
                          </w:txbxContent>
                        </v:textbox>
                      </v:shape>
                      <v:shape id="Text Box 276" o:spid="_x0000_s1080" type="#_x0000_t202" style="position:absolute;left:2814;top:3768;width:1239;height:83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hvjScQA&#10;AADbAAAADwAAAGRycy9kb3ducmV2LnhtbESPQWvCQBSE7wX/w/KEXorZWFqV6BpsU8GrGvH6yD6z&#10;wezbNLvV9N93C4Ueh5n5hlnlg23FjXrfOFYwTVIQxJXTDdcKyuN2sgDhA7LG1jEp+CYP+Xr0sMJM&#10;uzvv6XYItYgQ9hkqMCF0mZS+MmTRJ64jjt7F9RZDlH0tdY/3CLetfE7TmbTYcFww2NG7oep6+LIK&#10;3rprs/l0rSm3eDoXH7tivng6KvU4HjZLEIGG8B/+a++0gpdX+P0Sf4Bc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ob40nEAAAA2wAAAA8AAAAAAAAAAAAAAAAAmAIAAGRycy9k&#10;b3ducmV2LnhtbFBLBQYAAAAABAAEAPUAAACJAwAAAAA=&#10;" filled="f" stroked="f" strokecolor="black [3213]">
                        <v:textbox style="mso-fit-shape-to-text:t">
                          <w:txbxContent>
                            <w:p w:rsidR="003621E9" w:rsidRPr="00AF7718" w:rsidRDefault="00206203" w:rsidP="003621E9">
                              <w:pPr>
                                <w:pStyle w:val="Sinespaciado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89- 10</w:t>
                              </w:r>
                              <w:r w:rsidR="003621E9" w:rsidRPr="00AF7718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%</w:t>
                              </w:r>
                            </w:p>
                            <w:p w:rsidR="003621E9" w:rsidRPr="00AF7718" w:rsidRDefault="003621E9" w:rsidP="003621E9">
                              <w:pPr>
                                <w:pStyle w:val="Sinespaciad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  <w:p w:rsidR="003621E9" w:rsidRPr="00AF7718" w:rsidRDefault="00206203" w:rsidP="003621E9">
                              <w:pPr>
                                <w:pStyle w:val="Sinespaciado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219</w:t>
                              </w:r>
                              <w:r w:rsidR="003621E9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-13</w:t>
                              </w:r>
                              <w:r w:rsidR="003621E9" w:rsidRPr="00AF7718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%</w:t>
                              </w:r>
                            </w:p>
                          </w:txbxContent>
                        </v:textbox>
                      </v:shape>
                      <v:shape id="Text Box 277" o:spid="_x0000_s1081" type="#_x0000_t202" style="position:absolute;left:1675;top:3538;width:1239;height:12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sl9PsIA&#10;AADbAAAADwAAAGRycy9kb3ducmV2LnhtbESPT4vCMBTE74LfITzBi2jqIq5Uo/gXvK66eH00z6bY&#10;vNQmq/XbG2HB4zAzv2Fmi8aW4k61LxwrGA4SEMSZ0wXnCk7HXX8CwgdkjaVjUvAkD4t5uzXDVLsH&#10;/9D9EHIRIexTVGBCqFIpfWbIoh+4ijh6F1dbDFHWudQ1PiLclvIrScbSYsFxwWBFa0PZ9fBnFayq&#10;a7G8udKcdvh73mz3m+9J76hUt9MspyACNeET/m/vtYLRGN5f4g+Q8x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KyX0+wgAAANsAAAAPAAAAAAAAAAAAAAAAAJgCAABkcnMvZG93&#10;bnJldi54bWxQSwUGAAAAAAQABAD1AAAAhwMAAAAA&#10;" filled="f" stroked="f" strokecolor="black [3213]">
                        <v:textbox style="mso-fit-shape-to-text:t">
                          <w:txbxContent>
                            <w:p w:rsidR="003621E9" w:rsidRPr="00AF7718" w:rsidRDefault="00206203" w:rsidP="003621E9">
                              <w:pPr>
                                <w:pStyle w:val="Sinespaciado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525</w:t>
                              </w:r>
                            </w:p>
                            <w:p w:rsidR="003621E9" w:rsidRPr="00AF7718" w:rsidRDefault="003621E9" w:rsidP="003621E9">
                              <w:pPr>
                                <w:pStyle w:val="Sinespaciado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  <w:p w:rsidR="003621E9" w:rsidRDefault="003621E9" w:rsidP="003621E9">
                              <w:pPr>
                                <w:pStyle w:val="Sinespaciado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  <w:p w:rsidR="003621E9" w:rsidRPr="00AF7718" w:rsidRDefault="003621E9" w:rsidP="003621E9">
                              <w:pPr>
                                <w:pStyle w:val="Sinespaciado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  <w:p w:rsidR="003621E9" w:rsidRPr="00AF7718" w:rsidRDefault="00206203" w:rsidP="003621E9">
                              <w:pPr>
                                <w:pStyle w:val="Sinespaciado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768</w:t>
                              </w:r>
                            </w:p>
                          </w:txbxContent>
                        </v:textbox>
                      </v:shape>
                    </v:group>
                  </v:group>
                  <v:shape id="Text Box 278" o:spid="_x0000_s1082" type="#_x0000_t202" style="position:absolute;left:2250;top:5422;width:2778;height:6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YXYpcQA&#10;AADbAAAADwAAAGRycy9kb3ducmV2LnhtbESPQWvCQBSE7wX/w/KEXopuWkqV6BpSreC1JuL1kX1m&#10;g9m3Mbtq+u+7hYLHYWa+YZbZYFtxo943jhW8ThMQxJXTDdcKymI7mYPwAVlj65gU/JCHbDV6WmKq&#10;3Z2/6bYPtYgQ9ikqMCF0qZS+MmTRT11HHL2T6y2GKPta6h7vEW5b+ZYkH9Jiw3HBYEdrQ9V5f7UK&#10;Prtzk19ca8otHo6br91mNn8plHoeD/kCRKAhPML/7Z1W8D6Dvy/xB8jV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WF2KXEAAAA2wAAAA8AAAAAAAAAAAAAAAAAmAIAAGRycy9k&#10;b3ducmV2LnhtbFBLBQYAAAAABAAEAPUAAACJAwAAAAA=&#10;" filled="f" stroked="f" strokecolor="black [3213]">
                    <v:textbox style="mso-fit-shape-to-text:t">
                      <w:txbxContent>
                        <w:p w:rsidR="00B9220B" w:rsidRDefault="00B9220B" w:rsidP="00B9220B">
                          <w:pPr>
                            <w:pStyle w:val="Sinespaciado"/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lang w:val="en-US"/>
                            </w:rPr>
                          </w:pPr>
                          <w:r w:rsidRPr="00C61A82">
                            <w:rPr>
                              <w:rFonts w:ascii="Times New Roman" w:hAnsi="Times New Roman" w:cs="Times New Roman"/>
                              <w:i/>
                              <w:sz w:val="24"/>
                              <w:lang w:val="en-US"/>
                            </w:rPr>
                            <w:t>Ah-ERF</w:t>
                          </w:r>
                          <w:r w:rsidRPr="00B9220B">
                            <w:rPr>
                              <w:rFonts w:ascii="Times New Roman" w:hAnsi="Times New Roman" w:cs="Times New Roman"/>
                              <w:sz w:val="24"/>
                              <w:lang w:val="en-US"/>
                            </w:rPr>
                            <w:t xml:space="preserve"> 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lang w:val="en-US"/>
                            </w:rPr>
                            <w:t xml:space="preserve">  </w:t>
                          </w:r>
                          <w:r w:rsidRPr="00C67D51">
                            <w:rPr>
                              <w:rFonts w:ascii="Times New Roman" w:hAnsi="Times New Roman" w:cs="Times New Roman"/>
                              <w:i/>
                              <w:sz w:val="24"/>
                              <w:lang w:val="en-US"/>
                            </w:rPr>
                            <w:t>vs</w:t>
                          </w:r>
                          <w:r w:rsidR="00FC4B7B">
                            <w:rPr>
                              <w:rFonts w:ascii="Times New Roman" w:hAnsi="Times New Roman" w:cs="Times New Roman"/>
                              <w:i/>
                              <w:sz w:val="24"/>
                              <w:lang w:val="en-US"/>
                            </w:rPr>
                            <w:t>.</w:t>
                          </w:r>
                          <w:r w:rsidRPr="00C67D51">
                            <w:rPr>
                              <w:rFonts w:ascii="Times New Roman" w:hAnsi="Times New Roman" w:cs="Times New Roman"/>
                              <w:i/>
                              <w:sz w:val="24"/>
                              <w:lang w:val="en-US"/>
                            </w:rPr>
                            <w:t xml:space="preserve"> 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lang w:val="en-US"/>
                            </w:rPr>
                            <w:t xml:space="preserve"> </w:t>
                          </w:r>
                          <w:r w:rsidRPr="00B9220B">
                            <w:rPr>
                              <w:rFonts w:ascii="Times New Roman" w:hAnsi="Times New Roman" w:cs="Times New Roman"/>
                              <w:sz w:val="24"/>
                              <w:lang w:val="en-US"/>
                            </w:rPr>
                            <w:t xml:space="preserve"> </w:t>
                          </w:r>
                          <w:r w:rsidRPr="00C61A82">
                            <w:rPr>
                              <w:rFonts w:ascii="Times New Roman" w:hAnsi="Times New Roman" w:cs="Times New Roman"/>
                              <w:i/>
                              <w:sz w:val="24"/>
                              <w:lang w:val="en-US"/>
                            </w:rPr>
                            <w:t>AhDof-AI</w:t>
                          </w:r>
                        </w:p>
                        <w:p w:rsidR="00B9220B" w:rsidRPr="00B9220B" w:rsidRDefault="00B9220B" w:rsidP="00B9220B">
                          <w:pPr>
                            <w:pStyle w:val="Sinespaciado"/>
                            <w:rPr>
                              <w:rFonts w:ascii="Times New Roman" w:hAnsi="Times New Roman" w:cs="Times New Roman"/>
                              <w:sz w:val="24"/>
                              <w:lang w:val="en-US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lang w:val="en-US"/>
                            </w:rPr>
                            <w:t xml:space="preserve">                 Op</w:t>
                          </w:r>
                        </w:p>
                      </w:txbxContent>
                    </v:textbox>
                  </v:shape>
                  <v:group id="Group 279" o:spid="_x0000_s1083" style="position:absolute;left:6221;top:2961;width:3858;height:2448" coordorigin="6068,2961" coordsize="3858,244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PjhAcMAAADbAAAADwAAAGRycy9kb3ducmV2LnhtbERPy2rCQBTdC/2H4Ra6&#10;M5O0Wkp0FAlt6UIEk0Jxd8lck2DmTshM8/h7Z1Ho8nDe2/1kWjFQ7xrLCpIoBkFcWt1wpeC7+Fi+&#10;gXAeWWNrmRTM5GC/e1hsMdV25DMNua9ECGGXooLa+y6V0pU1GXSR7YgDd7W9QR9gX0nd4xjCTSuf&#10;4/hVGmw4NNTYUVZTect/jYLPEcfDS/I+HG/XbL4U69PPMSGlnh6nwwaEp8n/i//cX1rBKowN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A+OEBwwAAANsAAAAP&#10;AAAAAAAAAAAAAAAAAKoCAABkcnMvZG93bnJldi54bWxQSwUGAAAAAAQABAD6AAAAmgMAAAAA&#10;">
                    <v:oval id="Oval 280" o:spid="_x0000_s1084" style="position:absolute;left:7478;top:2961;width:2448;height:24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8qJ7cMA&#10;AADbAAAADwAAAGRycy9kb3ducmV2LnhtbESPzW7CMBCE75V4B2uRuBUngPqTxiBAQs21tBx6W8Xb&#10;xCVeR7aB8PY1ElKPo5n5RlOuBtuJM/lgHCvIpxkI4tppw42Cr8/d4wuIEJE1do5JwZUCrJajhxIL&#10;7S78Qed9bESCcChQQRtjX0gZ6pYshqnriZP347zFmKRvpPZ4SXDbyVmWPUmLhtNCiz1tW6qP+5NN&#10;FGO2h8P3Zk60IPP866v3Y14pNRkP6zcQkYb4H763K61g8Qq3L+kHyOU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8qJ7cMAAADbAAAADwAAAAAAAAAAAAAAAACYAgAAZHJzL2Rv&#10;d25yZXYueG1sUEsFBgAAAAAEAAQA9QAAAIgDAAAAAA==&#10;" filled="f" fillcolor="#f2f2f2 [3052]" strokecolor="black [3213]"/>
                    <v:oval id="Oval 281" o:spid="_x0000_s1085" style="position:absolute;left:6068;top:2961;width:2448;height:24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poj6b4A&#10;AADbAAAADwAAAGRycy9kb3ducmV2LnhtbERPTYvCMBC9L/gfwgh7W1MVRatRRBAXb6tevI3N2BST&#10;SW1i7f77zUHY4+N9L9eds6KlJlSeFQwHGQjiwuuKSwXn0+5rBiJEZI3WMyn4pQDrVe9jibn2L/6h&#10;9hhLkUI45KjAxFjnUobCkMMw8DVx4m6+cRgTbEqpG3ylcGflKMum0mHFqcFgTVtDxf34dAouZLvD&#10;WB546uZn87jub/ZqW6U++91mASJSF//Fb/e3VjBJ69OX9APk6g8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IaaI+m+AAAA2wAAAA8AAAAAAAAAAAAAAAAAmAIAAGRycy9kb3ducmV2&#10;LnhtbFBLBQYAAAAABAAEAPUAAACDAwAAAAA=&#10;" filled="f" strokecolor="black [3213]"/>
                    <v:shape id="Text Box 282" o:spid="_x0000_s1086" type="#_x0000_t202" style="position:absolute;left:8462;top:3538;width:1239;height:12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Plzl8MA&#10;AADbAAAADwAAAGRycy9kb3ducmV2LnhtbESPT4vCMBTE78J+h/AWvMiaKuhKNYrrH/Cqddnro3k2&#10;xeal20St394IgsdhZn7DzBatrcSVGl86VjDoJyCIc6dLLhQcs+3XBIQPyBorx6TgTh4W84/ODFPt&#10;bryn6yEUIkLYp6jAhFCnUvrckEXfdzVx9E6usRiibAqpG7xFuK3kMEnG0mLJccFgTStD+flwsQp+&#10;6nO5/HeVOW7x92+92a2/J71Mqe5nu5yCCNSGd/jV3mkFowE8v8QfIO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Plzl8MAAADbAAAADwAAAAAAAAAAAAAAAACYAgAAZHJzL2Rv&#10;d25yZXYueG1sUEsFBgAAAAAEAAQA9QAAAIgDAAAAAA==&#10;" filled="f" stroked="f" strokecolor="black [3213]">
                      <v:textbox style="mso-fit-shape-to-text:t">
                        <w:txbxContent>
                          <w:p w:rsidR="003621E9" w:rsidRPr="00AF7718" w:rsidRDefault="003621E9" w:rsidP="003621E9">
                            <w:pPr>
                              <w:pStyle w:val="Sinespaciad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460</w:t>
                            </w:r>
                          </w:p>
                          <w:p w:rsidR="003621E9" w:rsidRDefault="003621E9" w:rsidP="003621E9">
                            <w:pPr>
                              <w:pStyle w:val="Sinespaciad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:rsidR="003621E9" w:rsidRPr="00AF7718" w:rsidRDefault="003621E9" w:rsidP="003621E9">
                            <w:pPr>
                              <w:pStyle w:val="Sinespaciad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:rsidR="003621E9" w:rsidRPr="00AF7718" w:rsidRDefault="003621E9" w:rsidP="003621E9">
                            <w:pPr>
                              <w:pStyle w:val="Sinespaciad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:rsidR="003621E9" w:rsidRPr="00AF7718" w:rsidRDefault="003621E9" w:rsidP="003621E9">
                            <w:pPr>
                              <w:pStyle w:val="Sinespaciad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886</w:t>
                            </w:r>
                          </w:p>
                        </w:txbxContent>
                      </v:textbox>
                    </v:shape>
                    <v:shape id="Text Box 283" o:spid="_x0000_s1087" type="#_x0000_t202" style="position:absolute;left:7374;top:3768;width:1239;height:83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Cvt4MMA&#10;AADbAAAADwAAAGRycy9kb3ducmV2LnhtbESPT4vCMBTE78J+h/AWvMiaKviHahRXV/CqVfb6aJ5N&#10;sXnpNlG7394IgsdhZn7DzJetrcSNGl86VjDoJyCIc6dLLhQcs+3XFIQPyBorx6TgnzwsFx+dOaba&#10;3XlPt0MoRISwT1GBCaFOpfS5IYu+72ri6J1dYzFE2RRSN3iPcFvJYZKMpcWS44LBmtaG8svhahV8&#10;15dy9ecqc9zi6Xfzs9tMpr1Mqe5nu5qBCNSGd/jV3mkFoyE8v8QfIB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Cvt4MMAAADbAAAADwAAAAAAAAAAAAAAAACYAgAAZHJzL2Rv&#10;d25yZXYueG1sUEsFBgAAAAAEAAQA9QAAAIgDAAAAAA==&#10;" filled="f" stroked="f" strokecolor="black [3213]">
                      <v:textbox style="mso-fit-shape-to-text:t">
                        <w:txbxContent>
                          <w:p w:rsidR="003621E9" w:rsidRPr="00AF7718" w:rsidRDefault="00506F7F" w:rsidP="003621E9">
                            <w:pPr>
                              <w:pStyle w:val="Sinespaciad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04</w:t>
                            </w:r>
                            <w:r w:rsidR="003621E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-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1</w:t>
                            </w:r>
                            <w:r w:rsidR="003621E9" w:rsidRPr="00AF771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%</w:t>
                            </w:r>
                          </w:p>
                          <w:p w:rsidR="003621E9" w:rsidRPr="00AF7718" w:rsidRDefault="003621E9" w:rsidP="003621E9"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:rsidR="003621E9" w:rsidRPr="00AF7718" w:rsidRDefault="00506F7F" w:rsidP="003621E9">
                            <w:pPr>
                              <w:pStyle w:val="Sinespaciad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31</w:t>
                            </w:r>
                            <w:r w:rsidR="003621E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8</w:t>
                            </w:r>
                            <w:r w:rsidR="003621E9" w:rsidRPr="00AF771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%</w:t>
                            </w:r>
                          </w:p>
                        </w:txbxContent>
                      </v:textbox>
                    </v:shape>
                    <v:shape id="Text Box 284" o:spid="_x0000_s1088" type="#_x0000_t202" style="position:absolute;left:6235;top:3538;width:1239;height:12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2dIe8QA&#10;AADbAAAADwAAAGRycy9kb3ducmV2LnhtbESPQWvCQBSE7wX/w/KEXorZ2FKV6BpsU8GrGvH6yD6z&#10;wezbNLvV9N93C4Ueh5n5hlnlg23FjXrfOFYwTVIQxJXTDdcKyuN2sgDhA7LG1jEp+CYP+Xr0sMJM&#10;uzvv6XYItYgQ9hkqMCF0mZS+MmTRJ64jjt7F9RZDlH0tdY/3CLetfE7TmbTYcFww2NG7oep6+LIK&#10;3rprs/l0rSm3eDoXH7tivng6KvU4HjZLEIGG8B/+a++0gtcX+P0Sf4Bc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9nSHvEAAAA2wAAAA8AAAAAAAAAAAAAAAAAmAIAAGRycy9k&#10;b3ducmV2LnhtbFBLBQYAAAAABAAEAPUAAACJAwAAAAA=&#10;" filled="f" stroked="f" strokecolor="black [3213]">
                      <v:textbox style="mso-fit-shape-to-text:t">
                        <w:txbxContent>
                          <w:p w:rsidR="003621E9" w:rsidRPr="00AF7718" w:rsidRDefault="00506F7F" w:rsidP="003621E9">
                            <w:pPr>
                              <w:pStyle w:val="Sinespaciad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524</w:t>
                            </w:r>
                          </w:p>
                          <w:p w:rsidR="003621E9" w:rsidRPr="00AF7718" w:rsidRDefault="003621E9" w:rsidP="003621E9">
                            <w:pPr>
                              <w:pStyle w:val="Sinespaciad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:rsidR="003621E9" w:rsidRDefault="003621E9" w:rsidP="003621E9">
                            <w:pPr>
                              <w:pStyle w:val="Sinespaciad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:rsidR="003621E9" w:rsidRPr="00AF7718" w:rsidRDefault="003621E9" w:rsidP="003621E9">
                            <w:pPr>
                              <w:pStyle w:val="Sinespaciad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:rsidR="003621E9" w:rsidRPr="00AF7718" w:rsidRDefault="00506F7F" w:rsidP="003621E9">
                            <w:pPr>
                              <w:pStyle w:val="Sinespaciad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713</w:t>
                            </w:r>
                          </w:p>
                        </w:txbxContent>
                      </v:textbox>
                    </v:shape>
                  </v:group>
                  <v:shape id="Text Box 285" o:spid="_x0000_s1089" type="#_x0000_t202" style="position:absolute;left:6502;top:5422;width:3431;height:6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I7QD8QA&#10;AADbAAAADwAAAGRycy9kb3ducmV2LnhtbESPQWvCQBSE7wX/w/KEXorZWFqV6BpsU8GrGvH6yD6z&#10;wezbNLvV9N93C4Ueh5n5hlnlg23FjXrfOFYwTVIQxJXTDdcKyuN2sgDhA7LG1jEp+CYP+Xr0sMJM&#10;uzvv6XYItYgQ9hkqMCF0mZS+MmTRJ64jjt7F9RZDlH0tdY/3CLetfE7TmbTYcFww2NG7oep6+LIK&#10;3rprs/l0rSm3eDoXH7tivng6KvU4HjZLEIGG8B/+a++0gtcX+P0Sf4Bc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CO0A/EAAAA2wAAAA8AAAAAAAAAAAAAAAAAmAIAAGRycy9k&#10;b3ducmV2LnhtbFBLBQYAAAAABAAEAPUAAACJAwAAAAA=&#10;" filled="f" stroked="f" strokecolor="black [3213]">
                    <v:textbox style="mso-fit-shape-to-text:t">
                      <w:txbxContent>
                        <w:p w:rsidR="008C3BFD" w:rsidRDefault="008C3BFD" w:rsidP="008C3BFD">
                          <w:pPr>
                            <w:pStyle w:val="Sinespaciado"/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lang w:val="en-US"/>
                            </w:rPr>
                          </w:pPr>
                          <w:r w:rsidRPr="00FC4B7B">
                            <w:rPr>
                              <w:rFonts w:ascii="Times New Roman" w:hAnsi="Times New Roman" w:cs="Times New Roman"/>
                              <w:i/>
                              <w:sz w:val="24"/>
                              <w:lang w:val="en-US"/>
                            </w:rPr>
                            <w:t>Ah-ERF</w:t>
                          </w:r>
                          <w:r w:rsidRPr="00B9220B">
                            <w:rPr>
                              <w:rFonts w:ascii="Times New Roman" w:hAnsi="Times New Roman" w:cs="Times New Roman"/>
                              <w:sz w:val="24"/>
                              <w:lang w:val="en-US"/>
                            </w:rPr>
                            <w:t xml:space="preserve"> 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lang w:val="en-US"/>
                            </w:rPr>
                            <w:t xml:space="preserve"> </w:t>
                          </w:r>
                          <w:r w:rsidR="00C7734E">
                            <w:rPr>
                              <w:rFonts w:ascii="Times New Roman" w:hAnsi="Times New Roman" w:cs="Times New Roman"/>
                              <w:sz w:val="24"/>
                              <w:lang w:val="en-US"/>
                            </w:rPr>
                            <w:t xml:space="preserve">  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lang w:val="en-US"/>
                            </w:rPr>
                            <w:t xml:space="preserve"> </w:t>
                          </w:r>
                          <w:r w:rsidRPr="00C67D51">
                            <w:rPr>
                              <w:rFonts w:ascii="Times New Roman" w:hAnsi="Times New Roman" w:cs="Times New Roman"/>
                              <w:i/>
                              <w:sz w:val="24"/>
                              <w:lang w:val="en-US"/>
                            </w:rPr>
                            <w:t>vs</w:t>
                          </w:r>
                          <w:r w:rsidR="00FC4B7B">
                            <w:rPr>
                              <w:rFonts w:ascii="Times New Roman" w:hAnsi="Times New Roman" w:cs="Times New Roman"/>
                              <w:i/>
                              <w:sz w:val="24"/>
                              <w:lang w:val="en-US"/>
                            </w:rPr>
                            <w:t>.</w:t>
                          </w:r>
                          <w:r w:rsidRPr="00B9220B">
                            <w:rPr>
                              <w:rFonts w:ascii="Times New Roman" w:hAnsi="Times New Roman" w:cs="Times New Roman"/>
                              <w:sz w:val="24"/>
                              <w:lang w:val="en-US"/>
                            </w:rPr>
                            <w:t xml:space="preserve"> 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lang w:val="en-US"/>
                            </w:rPr>
                            <w:t xml:space="preserve"> </w:t>
                          </w:r>
                          <w:r w:rsidRPr="00B9220B">
                            <w:rPr>
                              <w:rFonts w:ascii="Times New Roman" w:hAnsi="Times New Roman" w:cs="Times New Roman"/>
                              <w:sz w:val="24"/>
                              <w:lang w:val="en-US"/>
                            </w:rPr>
                            <w:t xml:space="preserve"> </w:t>
                          </w:r>
                          <w:r w:rsidRPr="00FC4B7B">
                            <w:rPr>
                              <w:rFonts w:ascii="Times New Roman" w:hAnsi="Times New Roman" w:cs="Times New Roman"/>
                              <w:i/>
                              <w:sz w:val="24"/>
                              <w:lang w:val="en-US"/>
                            </w:rPr>
                            <w:t>AhDof-AI</w:t>
                          </w:r>
                        </w:p>
                        <w:p w:rsidR="003621E9" w:rsidRPr="008C3BFD" w:rsidRDefault="008C3BFD" w:rsidP="008C3BFD">
                          <w:pPr>
                            <w:pStyle w:val="Sinespaciado"/>
                            <w:rPr>
                              <w:rFonts w:ascii="Times New Roman" w:hAnsi="Times New Roman" w:cs="Times New Roman"/>
                              <w:sz w:val="24"/>
                              <w:lang w:val="en-US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lang w:val="en-US"/>
                            </w:rPr>
                            <w:t xml:space="preserve">           WS                </w:t>
                          </w:r>
                          <w:r w:rsidR="00C7734E">
                            <w:rPr>
                              <w:rFonts w:ascii="Times New Roman" w:hAnsi="Times New Roman" w:cs="Times New Roman"/>
                              <w:sz w:val="24"/>
                              <w:lang w:val="en-US"/>
                            </w:rPr>
                            <w:t xml:space="preserve">  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lang w:val="en-US"/>
                            </w:rPr>
                            <w:t xml:space="preserve">  SS</w:t>
                          </w:r>
                        </w:p>
                      </w:txbxContent>
                    </v:textbox>
                  </v:shape>
                  <v:group id="Group 286" o:spid="_x0000_s1090" style="position:absolute;left:5704;top:3190;width:361;height:1990" coordorigin="1626,80" coordsize="361,199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rINhCwwAAANsAAAAP&#10;AAAAAAAAAAAAAAAAAKoCAABkcnMvZG93bnJldi54bWxQSwUGAAAAAAQABAD6AAAAmgMAAAAA&#10;">
                    <v:shape id="AutoShape 287" o:spid="_x0000_s1091" type="#_x0000_t68" style="position:absolute;left:1626;top:80;width:360;height:8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qjvHsUA&#10;AADbAAAADwAAAGRycy9kb3ducmV2LnhtbESPQWuDQBSE74H+h+UVegnNmoAiNpuQhgQ8BKy2l94e&#10;7qtK3bfiboz999lCocdhZr5htvvZ9GKi0XWWFaxXEQji2uqOGwUf7+fnFITzyBp7y6Tghxzsdw+L&#10;LWba3rikqfKNCBB2GSpovR8yKV3dkkG3sgNx8L7saNAHOTZSj3gLcNPLTRQl0mDHYaHFgY4t1d/V&#10;1Sh4Tafyml+sLQ+fcVq84alIlyelnh7nwwsIT7P/D/+1c60gTuD3S/gBcnc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uqO8exQAAANsAAAAPAAAAAAAAAAAAAAAAAJgCAABkcnMv&#10;ZG93bnJldi54bWxQSwUGAAAAAAQABAD1AAAAigMAAAAA&#10;" fillcolor="black [3213]">
                      <v:textbox style="layout-flow:vertical-ideographic"/>
                    </v:shape>
                    <v:shape id="AutoShape 288" o:spid="_x0000_s1092" type="#_x0000_t67" style="position:absolute;left:1627;top:1206;width:360;height:8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WvDCcQA&#10;AADbAAAADwAAAGRycy9kb3ducmV2LnhtbESPW2sCMRSE34X+h3CEvmlW8cZqlF4QfFLU1ufD5nR3&#10;6eZkm0RN++sbQfBxmJlvmMUqmkZcyPnasoJBPwNBXFhdc6ng47juzUD4gKyxsUwKfsnDavnUWWCu&#10;7ZX3dDmEUiQI+xwVVCG0uZS+qMig79uWOHlf1hkMSbpSaofXBDeNHGbZRBqsOS1U2NJbRcX34WwU&#10;/K23u/PP9vTuZnH4ORpvohu9RqWeu/FlDiJQDI/wvb3RCsZTuH1JP0Au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1rwwnEAAAA2wAAAA8AAAAAAAAAAAAAAAAAmAIAAGRycy9k&#10;b3ducmV2LnhtbFBLBQYAAAAABAAEAPUAAACJAwAAAAA=&#10;" fillcolor="black [3213]">
                      <v:textbox style="layout-flow:vertical-ideographic"/>
                    </v:shape>
                  </v:group>
                </v:group>
              </v:group>
            </w:pict>
          </mc:Fallback>
        </mc:AlternateContent>
      </w:r>
    </w:p>
    <w:p w:rsidR="00645D2F" w:rsidRDefault="00645D2F" w:rsidP="00FC63BF"/>
    <w:p w:rsidR="00645D2F" w:rsidRDefault="00645D2F" w:rsidP="00FC63BF"/>
    <w:p w:rsidR="00645D2F" w:rsidRDefault="00645D2F" w:rsidP="00FC63BF"/>
    <w:p w:rsidR="00FC63BF" w:rsidRDefault="00FC63BF" w:rsidP="00FC63BF"/>
    <w:p w:rsidR="009F6509" w:rsidRDefault="009F6509" w:rsidP="00FC63BF"/>
    <w:p w:rsidR="009F6509" w:rsidRDefault="009F6509" w:rsidP="00FC63BF"/>
    <w:p w:rsidR="009F6509" w:rsidRDefault="009F6509" w:rsidP="00FC63BF"/>
    <w:p w:rsidR="009F6509" w:rsidRDefault="009F6509" w:rsidP="00FC63BF"/>
    <w:p w:rsidR="009F6509" w:rsidRDefault="009F6509" w:rsidP="00FC63BF"/>
    <w:p w:rsidR="009F6509" w:rsidRDefault="009F6509" w:rsidP="00FC63BF"/>
    <w:p w:rsidR="009F6509" w:rsidRDefault="009F6509" w:rsidP="00FC63BF"/>
    <w:p w:rsidR="009F6509" w:rsidRDefault="009F6509" w:rsidP="00FC63BF"/>
    <w:p w:rsidR="009F6509" w:rsidRDefault="009F6509" w:rsidP="00FC63BF"/>
    <w:p w:rsidR="009F6509" w:rsidRDefault="009F6509" w:rsidP="00FC63BF"/>
    <w:p w:rsidR="009F6509" w:rsidRDefault="009F6509" w:rsidP="00FC63BF"/>
    <w:p w:rsidR="009F6509" w:rsidRDefault="009F6509" w:rsidP="00FC63BF"/>
    <w:p w:rsidR="009F6509" w:rsidRDefault="009F6509" w:rsidP="00FC63BF"/>
    <w:p w:rsidR="009F6509" w:rsidRDefault="009F6509" w:rsidP="00FC63BF"/>
    <w:p w:rsidR="009F6509" w:rsidRDefault="009F6509" w:rsidP="00987759">
      <w:pPr>
        <w:pStyle w:val="Sinespaciado"/>
        <w:spacing w:after="200" w:line="276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2604AC" w:rsidRDefault="002604AC" w:rsidP="00A33DD3">
      <w:pPr>
        <w:jc w:val="both"/>
        <w:rPr>
          <w:rFonts w:ascii="Times New Roman" w:eastAsiaTheme="minorHAnsi" w:hAnsi="Times New Roman"/>
          <w:b/>
          <w:sz w:val="24"/>
          <w:szCs w:val="24"/>
          <w:lang w:val="en-US" w:eastAsia="en-US"/>
        </w:rPr>
      </w:pPr>
    </w:p>
    <w:p w:rsidR="002604AC" w:rsidRDefault="002604AC" w:rsidP="00A33DD3">
      <w:pPr>
        <w:jc w:val="both"/>
        <w:rPr>
          <w:rFonts w:ascii="Times New Roman" w:eastAsiaTheme="minorHAnsi" w:hAnsi="Times New Roman"/>
          <w:b/>
          <w:sz w:val="24"/>
          <w:szCs w:val="24"/>
          <w:lang w:val="en-US" w:eastAsia="en-US"/>
        </w:rPr>
      </w:pPr>
    </w:p>
    <w:p w:rsidR="002604AC" w:rsidRDefault="002604AC" w:rsidP="00A33DD3">
      <w:pPr>
        <w:jc w:val="both"/>
        <w:rPr>
          <w:rFonts w:ascii="Times New Roman" w:eastAsiaTheme="minorHAnsi" w:hAnsi="Times New Roman"/>
          <w:b/>
          <w:sz w:val="24"/>
          <w:szCs w:val="24"/>
          <w:lang w:val="en-US" w:eastAsia="en-US"/>
        </w:rPr>
      </w:pPr>
    </w:p>
    <w:p w:rsidR="00A33DD3" w:rsidRPr="00A33DD3" w:rsidRDefault="00A33DD3" w:rsidP="00A33DD3">
      <w:pPr>
        <w:jc w:val="both"/>
        <w:rPr>
          <w:rFonts w:ascii="Times New Roman" w:eastAsiaTheme="minorHAnsi" w:hAnsi="Times New Roman"/>
          <w:sz w:val="24"/>
          <w:szCs w:val="24"/>
          <w:lang w:val="en-US" w:eastAsia="en-US"/>
        </w:rPr>
      </w:pPr>
      <w:r w:rsidRPr="00A33DD3">
        <w:rPr>
          <w:rFonts w:ascii="Times New Roman" w:eastAsiaTheme="minorHAnsi" w:hAnsi="Times New Roman"/>
          <w:b/>
          <w:sz w:val="24"/>
          <w:szCs w:val="24"/>
          <w:lang w:val="en-US" w:eastAsia="en-US"/>
        </w:rPr>
        <w:lastRenderedPageBreak/>
        <w:t>S6</w:t>
      </w:r>
      <w:r w:rsidR="002F5752">
        <w:rPr>
          <w:rFonts w:ascii="Times New Roman" w:eastAsiaTheme="minorHAnsi" w:hAnsi="Times New Roman"/>
          <w:b/>
          <w:sz w:val="24"/>
          <w:szCs w:val="24"/>
          <w:lang w:val="en-US" w:eastAsia="en-US"/>
        </w:rPr>
        <w:t xml:space="preserve"> Fig</w:t>
      </w:r>
      <w:r w:rsidRPr="00A33DD3">
        <w:rPr>
          <w:rFonts w:ascii="Times New Roman" w:eastAsiaTheme="minorHAnsi" w:hAnsi="Times New Roman"/>
          <w:sz w:val="24"/>
          <w:szCs w:val="24"/>
          <w:lang w:val="en-US" w:eastAsia="en-US"/>
        </w:rPr>
        <w:t xml:space="preserve">. </w:t>
      </w:r>
      <w:r w:rsidRPr="002F5752">
        <w:rPr>
          <w:rFonts w:ascii="Times New Roman" w:eastAsiaTheme="minorHAnsi" w:hAnsi="Times New Roman"/>
          <w:b/>
          <w:sz w:val="24"/>
          <w:szCs w:val="24"/>
          <w:lang w:val="en-US" w:eastAsia="en-US"/>
        </w:rPr>
        <w:t xml:space="preserve">Number of genes differentially expressed in transgenic </w:t>
      </w:r>
      <w:r w:rsidRPr="002F5752">
        <w:rPr>
          <w:rFonts w:ascii="Times New Roman" w:eastAsiaTheme="minorHAnsi" w:hAnsi="Times New Roman"/>
          <w:b/>
          <w:i/>
          <w:sz w:val="24"/>
          <w:szCs w:val="24"/>
          <w:lang w:val="en-US" w:eastAsia="en-US"/>
        </w:rPr>
        <w:t>OE-AhERF-VII</w:t>
      </w:r>
      <w:r w:rsidRPr="002F5752">
        <w:rPr>
          <w:rFonts w:ascii="Times New Roman" w:eastAsiaTheme="minorHAnsi" w:hAnsi="Times New Roman"/>
          <w:b/>
          <w:sz w:val="24"/>
          <w:szCs w:val="24"/>
          <w:lang w:val="en-US" w:eastAsia="en-US"/>
        </w:rPr>
        <w:t xml:space="preserve"> or </w:t>
      </w:r>
      <w:r w:rsidRPr="002F5752">
        <w:rPr>
          <w:rFonts w:ascii="Times New Roman" w:eastAsiaTheme="minorHAnsi" w:hAnsi="Times New Roman"/>
          <w:b/>
          <w:i/>
          <w:sz w:val="24"/>
          <w:szCs w:val="24"/>
          <w:lang w:val="en-US" w:eastAsia="en-US"/>
        </w:rPr>
        <w:t>OE-AhDOF-AI</w:t>
      </w:r>
      <w:r w:rsidRPr="002F5752">
        <w:rPr>
          <w:rFonts w:ascii="Times New Roman" w:eastAsiaTheme="minorHAnsi" w:hAnsi="Times New Roman"/>
          <w:b/>
          <w:sz w:val="24"/>
          <w:szCs w:val="24"/>
          <w:lang w:val="en-US" w:eastAsia="en-US"/>
        </w:rPr>
        <w:t xml:space="preserve"> transgenic Arabidopsis plants under optimal conditions (Op), subjected to water-deficit (WS) or salt (SS) stress conditions, or in recovery after WS (R), and their proportional overlap. </w:t>
      </w:r>
      <w:r w:rsidRPr="002F5752">
        <w:rPr>
          <w:rFonts w:ascii="Times New Roman" w:eastAsiaTheme="minorHAnsi" w:hAnsi="Times New Roman"/>
          <w:sz w:val="24"/>
          <w:szCs w:val="24"/>
          <w:lang w:val="en-US" w:eastAsia="en-US"/>
        </w:rPr>
        <w:t>Panels A-C and panel D show the differential gene overlap in all treatment combinations analyzed in</w:t>
      </w:r>
      <w:r w:rsidRPr="002F5752">
        <w:rPr>
          <w:rFonts w:ascii="Times New Roman" w:eastAsiaTheme="minorHAnsi" w:hAnsi="Times New Roman"/>
          <w:i/>
          <w:sz w:val="24"/>
          <w:szCs w:val="24"/>
          <w:lang w:val="en-US" w:eastAsia="en-US"/>
        </w:rPr>
        <w:t xml:space="preserve"> OE-AhERF-VII</w:t>
      </w:r>
      <w:r w:rsidRPr="002F5752">
        <w:rPr>
          <w:rFonts w:ascii="Times New Roman" w:eastAsiaTheme="minorHAnsi" w:hAnsi="Times New Roman"/>
          <w:sz w:val="24"/>
          <w:szCs w:val="24"/>
          <w:lang w:val="en-US" w:eastAsia="en-US"/>
        </w:rPr>
        <w:t xml:space="preserve"> and </w:t>
      </w:r>
      <w:r w:rsidRPr="002F5752">
        <w:rPr>
          <w:rFonts w:ascii="Times New Roman" w:eastAsiaTheme="minorHAnsi" w:hAnsi="Times New Roman"/>
          <w:i/>
          <w:sz w:val="24"/>
          <w:szCs w:val="24"/>
          <w:lang w:val="en-US" w:eastAsia="en-US"/>
        </w:rPr>
        <w:t>OE-AhDOF-AI</w:t>
      </w:r>
      <w:r w:rsidRPr="002F5752">
        <w:rPr>
          <w:rFonts w:ascii="Times New Roman" w:eastAsiaTheme="minorHAnsi" w:hAnsi="Times New Roman"/>
          <w:sz w:val="24"/>
          <w:szCs w:val="24"/>
          <w:lang w:val="en-US" w:eastAsia="en-US"/>
        </w:rPr>
        <w:t xml:space="preserve"> transgenic Arabidopsis plants, respectively. Panels E and F show the differential gene overlap between the </w:t>
      </w:r>
      <w:r w:rsidRPr="002F5752">
        <w:rPr>
          <w:rFonts w:ascii="Times New Roman" w:eastAsiaTheme="minorHAnsi" w:hAnsi="Times New Roman"/>
          <w:i/>
          <w:sz w:val="24"/>
          <w:szCs w:val="24"/>
          <w:lang w:val="en-US" w:eastAsia="en-US"/>
        </w:rPr>
        <w:t>OE-AhERF-VII</w:t>
      </w:r>
      <w:r w:rsidRPr="002F5752">
        <w:rPr>
          <w:rFonts w:ascii="Times New Roman" w:eastAsiaTheme="minorHAnsi" w:hAnsi="Times New Roman"/>
          <w:sz w:val="24"/>
          <w:szCs w:val="24"/>
          <w:lang w:val="en-US" w:eastAsia="en-US"/>
        </w:rPr>
        <w:t xml:space="preserve"> and </w:t>
      </w:r>
      <w:r w:rsidRPr="002F5752">
        <w:rPr>
          <w:rFonts w:ascii="Times New Roman" w:eastAsiaTheme="minorHAnsi" w:hAnsi="Times New Roman"/>
          <w:i/>
          <w:sz w:val="24"/>
          <w:szCs w:val="24"/>
          <w:lang w:val="en-US" w:eastAsia="en-US"/>
        </w:rPr>
        <w:t>OE-AhDOF-AI</w:t>
      </w:r>
      <w:r w:rsidRPr="002F5752">
        <w:rPr>
          <w:rFonts w:ascii="Times New Roman" w:eastAsiaTheme="minorHAnsi" w:hAnsi="Times New Roman"/>
          <w:sz w:val="24"/>
          <w:szCs w:val="24"/>
          <w:lang w:val="en-US" w:eastAsia="en-US"/>
        </w:rPr>
        <w:t xml:space="preserve"> plants under optimal and stress conditions, respectively. Upward pointing arrows indicate upregulated genes, whereas downward pointing arrows indicate downregulated genes.</w:t>
      </w:r>
      <w:bookmarkStart w:id="0" w:name="_GoBack"/>
      <w:bookmarkEnd w:id="0"/>
    </w:p>
    <w:p w:rsidR="00A33DD3" w:rsidRPr="00056DBB" w:rsidRDefault="00A33DD3" w:rsidP="00987759">
      <w:pPr>
        <w:pStyle w:val="Sinespaciado"/>
        <w:spacing w:after="200" w:line="276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sectPr w:rsidR="00A33DD3" w:rsidRPr="00056DBB" w:rsidSect="00C745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B0EC2" w:rsidRDefault="00AB0EC2" w:rsidP="008C3BFD">
      <w:pPr>
        <w:spacing w:after="0" w:line="240" w:lineRule="auto"/>
      </w:pPr>
      <w:r>
        <w:separator/>
      </w:r>
    </w:p>
  </w:endnote>
  <w:endnote w:type="continuationSeparator" w:id="0">
    <w:p w:rsidR="00AB0EC2" w:rsidRDefault="00AB0EC2" w:rsidP="008C3B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B0EC2" w:rsidRDefault="00AB0EC2" w:rsidP="008C3BFD">
      <w:pPr>
        <w:spacing w:after="0" w:line="240" w:lineRule="auto"/>
      </w:pPr>
      <w:r>
        <w:separator/>
      </w:r>
    </w:p>
  </w:footnote>
  <w:footnote w:type="continuationSeparator" w:id="0">
    <w:p w:rsidR="00AB0EC2" w:rsidRDefault="00AB0EC2" w:rsidP="008C3B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63BF"/>
    <w:rsid w:val="000405DC"/>
    <w:rsid w:val="00056869"/>
    <w:rsid w:val="00056DBB"/>
    <w:rsid w:val="000C28EF"/>
    <w:rsid w:val="00206203"/>
    <w:rsid w:val="002548F2"/>
    <w:rsid w:val="002604AC"/>
    <w:rsid w:val="00285475"/>
    <w:rsid w:val="00290DE8"/>
    <w:rsid w:val="002F5752"/>
    <w:rsid w:val="0033720E"/>
    <w:rsid w:val="003465BD"/>
    <w:rsid w:val="003621E9"/>
    <w:rsid w:val="004269F1"/>
    <w:rsid w:val="0042734F"/>
    <w:rsid w:val="004C2D84"/>
    <w:rsid w:val="00506F7F"/>
    <w:rsid w:val="005C10D8"/>
    <w:rsid w:val="005D58AA"/>
    <w:rsid w:val="00606E08"/>
    <w:rsid w:val="00607A29"/>
    <w:rsid w:val="00645D2F"/>
    <w:rsid w:val="00704AA4"/>
    <w:rsid w:val="007103E7"/>
    <w:rsid w:val="007970B8"/>
    <w:rsid w:val="007F677C"/>
    <w:rsid w:val="00830B98"/>
    <w:rsid w:val="0085261F"/>
    <w:rsid w:val="008779AD"/>
    <w:rsid w:val="0088384E"/>
    <w:rsid w:val="008C3BFD"/>
    <w:rsid w:val="00956E97"/>
    <w:rsid w:val="00987759"/>
    <w:rsid w:val="00996178"/>
    <w:rsid w:val="009B7024"/>
    <w:rsid w:val="009F6509"/>
    <w:rsid w:val="00A33DD3"/>
    <w:rsid w:val="00AB0EC2"/>
    <w:rsid w:val="00AF0FE1"/>
    <w:rsid w:val="00AF74DF"/>
    <w:rsid w:val="00AF7718"/>
    <w:rsid w:val="00B4629A"/>
    <w:rsid w:val="00B72594"/>
    <w:rsid w:val="00B9220B"/>
    <w:rsid w:val="00C50067"/>
    <w:rsid w:val="00C61A82"/>
    <w:rsid w:val="00C64F41"/>
    <w:rsid w:val="00C674D7"/>
    <w:rsid w:val="00C67D51"/>
    <w:rsid w:val="00C745D8"/>
    <w:rsid w:val="00C7734E"/>
    <w:rsid w:val="00CA5E69"/>
    <w:rsid w:val="00D06E82"/>
    <w:rsid w:val="00D2682C"/>
    <w:rsid w:val="00DA631E"/>
    <w:rsid w:val="00DD5EF2"/>
    <w:rsid w:val="00F95B11"/>
    <w:rsid w:val="00FC4B7B"/>
    <w:rsid w:val="00FC63BF"/>
    <w:rsid w:val="00FF5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2C4E232-B151-488E-BF8D-A1B216299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s-MX" w:eastAsia="es-MX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FC63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C63BF"/>
    <w:rPr>
      <w:rFonts w:ascii="Tahoma" w:hAnsi="Tahoma" w:cs="Tahoma"/>
      <w:sz w:val="16"/>
      <w:szCs w:val="16"/>
    </w:rPr>
  </w:style>
  <w:style w:type="paragraph" w:styleId="Sinespaciado">
    <w:name w:val="No Spacing"/>
    <w:link w:val="SinespaciadoCar"/>
    <w:uiPriority w:val="1"/>
    <w:qFormat/>
    <w:rsid w:val="00FC63BF"/>
    <w:pPr>
      <w:spacing w:after="0" w:line="240" w:lineRule="auto"/>
    </w:pPr>
  </w:style>
  <w:style w:type="character" w:customStyle="1" w:styleId="SinespaciadoCar">
    <w:name w:val="Sin espaciado Car"/>
    <w:link w:val="Sinespaciado"/>
    <w:uiPriority w:val="1"/>
    <w:rsid w:val="009F6509"/>
  </w:style>
  <w:style w:type="paragraph" w:styleId="Encabezado">
    <w:name w:val="header"/>
    <w:basedOn w:val="Normal"/>
    <w:link w:val="EncabezadoCar"/>
    <w:uiPriority w:val="99"/>
    <w:unhideWhenUsed/>
    <w:rsid w:val="008C3BF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C3BFD"/>
  </w:style>
  <w:style w:type="paragraph" w:styleId="Piedepgina">
    <w:name w:val="footer"/>
    <w:basedOn w:val="Normal"/>
    <w:link w:val="PiedepginaCar"/>
    <w:uiPriority w:val="99"/>
    <w:unhideWhenUsed/>
    <w:rsid w:val="008C3BF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C3B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114</Words>
  <Characters>628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sange</dc:creator>
  <cp:lastModifiedBy>John Paul Délano Frier</cp:lastModifiedBy>
  <cp:revision>10</cp:revision>
  <dcterms:created xsi:type="dcterms:W3CDTF">2016-06-07T15:52:00Z</dcterms:created>
  <dcterms:modified xsi:type="dcterms:W3CDTF">2016-09-27T19:59:00Z</dcterms:modified>
</cp:coreProperties>
</file>